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192CF" w14:textId="1F5901A2" w:rsidR="00644624" w:rsidRDefault="00644624" w:rsidP="00644624">
      <w:pPr>
        <w:rPr>
          <w:sz w:val="22"/>
          <w:szCs w:val="22"/>
        </w:rPr>
      </w:pPr>
      <w:r w:rsidRPr="00393F42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S1</w:t>
      </w:r>
      <w:r>
        <w:rPr>
          <w:sz w:val="22"/>
          <w:szCs w:val="22"/>
        </w:rPr>
        <w:t>. Distributions of blood concentrations of CRP and CAMs (mg/L) among 617 women in the PROTECT birth cohort.</w:t>
      </w:r>
    </w:p>
    <w:p w14:paraId="3029D5DC" w14:textId="77777777" w:rsidR="00644624" w:rsidRDefault="00644624" w:rsidP="00644624">
      <w:pPr>
        <w:rPr>
          <w:sz w:val="22"/>
          <w:szCs w:val="22"/>
        </w:rPr>
      </w:pPr>
    </w:p>
    <w:tbl>
      <w:tblPr>
        <w:tblW w:w="126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4"/>
        <w:gridCol w:w="720"/>
        <w:gridCol w:w="720"/>
        <w:gridCol w:w="1008"/>
        <w:gridCol w:w="864"/>
        <w:gridCol w:w="864"/>
        <w:gridCol w:w="864"/>
        <w:gridCol w:w="864"/>
        <w:gridCol w:w="864"/>
        <w:gridCol w:w="864"/>
        <w:gridCol w:w="864"/>
        <w:gridCol w:w="864"/>
        <w:gridCol w:w="1872"/>
      </w:tblGrid>
      <w:tr w:rsidR="00644624" w:rsidRPr="001C2C9E" w14:paraId="07BC49FD" w14:textId="77777777" w:rsidTr="00644624">
        <w:trPr>
          <w:trHeight w:val="320"/>
        </w:trPr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4FFE1769" w14:textId="77777777" w:rsidR="00644624" w:rsidRPr="001C2C9E" w:rsidRDefault="00644624" w:rsidP="00644624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Biomarke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1D503B7" w14:textId="77777777" w:rsidR="00644624" w:rsidRPr="001C2C9E" w:rsidRDefault="00644624" w:rsidP="00644624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Visit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3FC64E3" w14:textId="77777777" w:rsidR="00644624" w:rsidRPr="001C2C9E" w:rsidRDefault="00644624" w:rsidP="00644624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4B73766" w14:textId="77777777" w:rsidR="00644624" w:rsidRPr="001C2C9E" w:rsidRDefault="00644624" w:rsidP="00644624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N&gt;LOD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3D52337" w14:textId="77777777" w:rsidR="00644624" w:rsidRPr="001C2C9E" w:rsidRDefault="00644624" w:rsidP="00644624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Min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2B4C2AE" w14:textId="77777777" w:rsidR="00644624" w:rsidRPr="001C2C9E" w:rsidRDefault="00644624" w:rsidP="00644624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p2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B9D74E9" w14:textId="77777777" w:rsidR="00644624" w:rsidRPr="001C2C9E" w:rsidRDefault="00644624" w:rsidP="00644624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Med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29AF777" w14:textId="77777777" w:rsidR="00644624" w:rsidRPr="001C2C9E" w:rsidRDefault="00644624" w:rsidP="00644624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p7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E1494DB" w14:textId="77777777" w:rsidR="00644624" w:rsidRPr="001C2C9E" w:rsidRDefault="00644624" w:rsidP="00644624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p9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69F5C84" w14:textId="77777777" w:rsidR="00644624" w:rsidRPr="001C2C9E" w:rsidRDefault="00644624" w:rsidP="00644624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Max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AAD0E52" w14:textId="77777777" w:rsidR="00644624" w:rsidRPr="001C2C9E" w:rsidRDefault="00644624" w:rsidP="00644624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GM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C0B1582" w14:textId="77777777" w:rsidR="00644624" w:rsidRPr="001C2C9E" w:rsidRDefault="00644624" w:rsidP="00644624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IQR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5045257F" w14:textId="77777777" w:rsidR="00644624" w:rsidRPr="001C2C9E" w:rsidRDefault="00644624" w:rsidP="00644624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ICC (95% CI)</w:t>
            </w:r>
          </w:p>
        </w:tc>
      </w:tr>
      <w:tr w:rsidR="00644624" w:rsidRPr="001C2C9E" w14:paraId="20B39BDE" w14:textId="77777777" w:rsidTr="00644624">
        <w:trPr>
          <w:trHeight w:val="320"/>
        </w:trPr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5D6F2203" w14:textId="77777777" w:rsidR="00644624" w:rsidRPr="001C2C9E" w:rsidRDefault="00644624" w:rsidP="0064462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CRP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B78A249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DF69227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408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751AE85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40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3A101AD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2CA3021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1A51323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3.8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4DC2BE9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7.1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D8D6FC5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11.</w:t>
            </w:r>
            <w:r>
              <w:rPr>
                <w:rFonts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605C882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22.</w:t>
            </w:r>
            <w:r>
              <w:rPr>
                <w:rFonts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6EA0B75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3.4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BC62E04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5.18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5CE0373A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0.68 (0.60, 0.74)</w:t>
            </w:r>
          </w:p>
        </w:tc>
      </w:tr>
      <w:tr w:rsidR="00644624" w:rsidRPr="001C2C9E" w14:paraId="5FCD6A00" w14:textId="77777777" w:rsidTr="00644624">
        <w:trPr>
          <w:trHeight w:val="320"/>
        </w:trPr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256F476D" w14:textId="77777777" w:rsidR="00644624" w:rsidRPr="001C2C9E" w:rsidRDefault="00644624" w:rsidP="00644624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913E7C8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BAFAC90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323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D7BE00A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32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44E9D4E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6F55941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D6DFAFE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3.7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F4296BA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6.9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89D16BD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12.</w:t>
            </w:r>
            <w:r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D7E4134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53.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F983AFD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3.3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E1BC03E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5.10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69AAFD89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644624" w:rsidRPr="001C2C9E" w14:paraId="11BB12DA" w14:textId="77777777" w:rsidTr="00644624">
        <w:trPr>
          <w:trHeight w:val="320"/>
        </w:trPr>
        <w:tc>
          <w:tcPr>
            <w:tcW w:w="1404" w:type="dxa"/>
            <w:shd w:val="clear" w:color="auto" w:fill="auto"/>
            <w:noWrap/>
            <w:vAlign w:val="center"/>
          </w:tcPr>
          <w:p w14:paraId="66687E27" w14:textId="77777777" w:rsidR="00644624" w:rsidRPr="001C2C9E" w:rsidRDefault="00644624" w:rsidP="0064462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ICAM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1BC9D8C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BF4D59B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445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0AB37BAC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445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229C193A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59809232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347576FC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19626DD4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701C0E0B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7F53A664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3.87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472347D5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2F8799CF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00247577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0.88 (0.85, 0.90)</w:t>
            </w:r>
          </w:p>
        </w:tc>
      </w:tr>
      <w:tr w:rsidR="00644624" w:rsidRPr="001C2C9E" w14:paraId="3A24E501" w14:textId="77777777" w:rsidTr="00644624">
        <w:trPr>
          <w:trHeight w:val="320"/>
        </w:trPr>
        <w:tc>
          <w:tcPr>
            <w:tcW w:w="1404" w:type="dxa"/>
            <w:shd w:val="clear" w:color="auto" w:fill="auto"/>
            <w:noWrap/>
            <w:vAlign w:val="center"/>
          </w:tcPr>
          <w:p w14:paraId="50CEE6A6" w14:textId="77777777" w:rsidR="00644624" w:rsidRPr="001C2C9E" w:rsidRDefault="00644624" w:rsidP="00644624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C735204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F1E3C17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351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25F439FD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351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25616D83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25B302D3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5F801006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4EF398EF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723EF219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73DA8AC9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9.98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220B3BD4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240302C4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228DEF5F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644624" w:rsidRPr="001C2C9E" w14:paraId="2DDDAA34" w14:textId="77777777" w:rsidTr="00644624">
        <w:trPr>
          <w:trHeight w:val="320"/>
        </w:trPr>
        <w:tc>
          <w:tcPr>
            <w:tcW w:w="1404" w:type="dxa"/>
            <w:shd w:val="clear" w:color="auto" w:fill="auto"/>
            <w:noWrap/>
            <w:vAlign w:val="center"/>
          </w:tcPr>
          <w:p w14:paraId="34723ADE" w14:textId="77777777" w:rsidR="00644624" w:rsidRPr="001C2C9E" w:rsidRDefault="00644624" w:rsidP="0064462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VCAM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D4938E2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D17EE9A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446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3A293BC6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446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5AE6ECC0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68156913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186CEA40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256365C1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7143620B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41154465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67EDAF08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2460A5AB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2AC049D8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0.39 (0.27, 0.49)</w:t>
            </w:r>
          </w:p>
        </w:tc>
      </w:tr>
      <w:tr w:rsidR="00644624" w:rsidRPr="001C2C9E" w14:paraId="4D3B35C3" w14:textId="77777777" w:rsidTr="00644624">
        <w:trPr>
          <w:trHeight w:val="320"/>
        </w:trPr>
        <w:tc>
          <w:tcPr>
            <w:tcW w:w="1404" w:type="dxa"/>
            <w:shd w:val="clear" w:color="auto" w:fill="auto"/>
            <w:noWrap/>
            <w:vAlign w:val="center"/>
          </w:tcPr>
          <w:p w14:paraId="2BD7525A" w14:textId="77777777" w:rsidR="00644624" w:rsidRPr="001C2C9E" w:rsidRDefault="00644624" w:rsidP="00644624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E7F08C7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A80C26F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359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68B01E2C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359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478275DF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72F0B776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17BB26B3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01C86C2F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00EB01AC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52ABD89C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25A1C131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497D4A72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669DC27D" w14:textId="77777777" w:rsidR="00644624" w:rsidRPr="001C2C9E" w:rsidRDefault="00644624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644624" w:rsidRPr="001C2C9E" w14:paraId="1D9661ED" w14:textId="77777777" w:rsidTr="00644624">
        <w:trPr>
          <w:trHeight w:val="320"/>
        </w:trPr>
        <w:tc>
          <w:tcPr>
            <w:tcW w:w="12636" w:type="dxa"/>
            <w:gridSpan w:val="13"/>
            <w:shd w:val="clear" w:color="auto" w:fill="auto"/>
            <w:noWrap/>
            <w:vAlign w:val="center"/>
          </w:tcPr>
          <w:p w14:paraId="738A5972" w14:textId="43C5856D" w:rsidR="00644624" w:rsidRPr="001C2C9E" w:rsidRDefault="002D7C07" w:rsidP="00644624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ll biomarkers were measured above the limit of detection (LOD) in 100% of samples. All conce</w:t>
            </w:r>
            <w:r w:rsidR="00FA5599">
              <w:rPr>
                <w:rFonts w:cstheme="minorHAnsi"/>
                <w:color w:val="000000"/>
                <w:sz w:val="20"/>
                <w:szCs w:val="20"/>
              </w:rPr>
              <w:t>ntrations are presented in mg/L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. </w:t>
            </w:r>
            <w:r w:rsidR="00644624">
              <w:rPr>
                <w:rFonts w:cstheme="minorHAnsi"/>
                <w:color w:val="000000"/>
                <w:sz w:val="20"/>
                <w:szCs w:val="20"/>
              </w:rPr>
              <w:t>Abbreviations: CRP: C-reactive protein; ICAM: intercellular adhesion molecule; VCAM: vascular cell adhesion molecule; LOD: limit of detection; Min: minimum; Med: median; Max: maximum; GM: geometric mean; IQR: interquartile range; ICC: intraclass correlation coefficient; CI: confidence interval.</w:t>
            </w:r>
          </w:p>
        </w:tc>
      </w:tr>
    </w:tbl>
    <w:p w14:paraId="2D379026" w14:textId="77777777" w:rsidR="00644624" w:rsidRDefault="00644624" w:rsidP="00644624">
      <w:pPr>
        <w:rPr>
          <w:sz w:val="22"/>
          <w:szCs w:val="22"/>
        </w:rPr>
      </w:pPr>
    </w:p>
    <w:p w14:paraId="47A1CD7B" w14:textId="77777777" w:rsidR="00644624" w:rsidRDefault="00644624" w:rsidP="00644624">
      <w:pPr>
        <w:rPr>
          <w:b/>
          <w:bCs/>
        </w:rPr>
      </w:pPr>
    </w:p>
    <w:p w14:paraId="2554D30F" w14:textId="77777777" w:rsidR="00644624" w:rsidRDefault="00644624" w:rsidP="00644624">
      <w:pPr>
        <w:rPr>
          <w:b/>
          <w:bCs/>
        </w:rPr>
      </w:pPr>
    </w:p>
    <w:p w14:paraId="6AA66DF0" w14:textId="77777777" w:rsidR="00644624" w:rsidRDefault="00644624" w:rsidP="00A412FA">
      <w:pPr>
        <w:rPr>
          <w:b/>
          <w:bCs/>
          <w:sz w:val="22"/>
          <w:szCs w:val="22"/>
        </w:rPr>
      </w:pPr>
    </w:p>
    <w:p w14:paraId="4231A517" w14:textId="77777777" w:rsidR="00644624" w:rsidRDefault="00644624" w:rsidP="00A412FA">
      <w:pPr>
        <w:rPr>
          <w:b/>
          <w:bCs/>
          <w:sz w:val="22"/>
          <w:szCs w:val="22"/>
        </w:rPr>
      </w:pPr>
    </w:p>
    <w:p w14:paraId="05973781" w14:textId="77777777" w:rsidR="00644624" w:rsidRDefault="00644624" w:rsidP="00A412FA">
      <w:pPr>
        <w:rPr>
          <w:b/>
          <w:bCs/>
          <w:sz w:val="22"/>
          <w:szCs w:val="22"/>
        </w:rPr>
      </w:pPr>
    </w:p>
    <w:p w14:paraId="153902AB" w14:textId="77777777" w:rsidR="00644624" w:rsidRDefault="00644624" w:rsidP="00A412FA">
      <w:pPr>
        <w:rPr>
          <w:b/>
          <w:bCs/>
          <w:sz w:val="22"/>
          <w:szCs w:val="22"/>
        </w:rPr>
      </w:pPr>
    </w:p>
    <w:p w14:paraId="47281371" w14:textId="77777777" w:rsidR="00644624" w:rsidRDefault="00644624" w:rsidP="00A412FA">
      <w:pPr>
        <w:rPr>
          <w:b/>
          <w:bCs/>
          <w:sz w:val="22"/>
          <w:szCs w:val="22"/>
        </w:rPr>
      </w:pPr>
    </w:p>
    <w:p w14:paraId="677EAE2A" w14:textId="77777777" w:rsidR="00644624" w:rsidRDefault="00644624" w:rsidP="00A412FA">
      <w:pPr>
        <w:rPr>
          <w:b/>
          <w:bCs/>
          <w:sz w:val="22"/>
          <w:szCs w:val="22"/>
        </w:rPr>
      </w:pPr>
    </w:p>
    <w:p w14:paraId="01EC727B" w14:textId="77777777" w:rsidR="00644624" w:rsidRDefault="00644624" w:rsidP="00A412FA">
      <w:pPr>
        <w:rPr>
          <w:b/>
          <w:bCs/>
          <w:sz w:val="22"/>
          <w:szCs w:val="22"/>
        </w:rPr>
      </w:pPr>
    </w:p>
    <w:p w14:paraId="66F07767" w14:textId="77777777" w:rsidR="00644624" w:rsidRDefault="00644624" w:rsidP="00A412FA">
      <w:pPr>
        <w:rPr>
          <w:b/>
          <w:bCs/>
          <w:sz w:val="22"/>
          <w:szCs w:val="22"/>
        </w:rPr>
      </w:pPr>
    </w:p>
    <w:p w14:paraId="32219665" w14:textId="77777777" w:rsidR="00644624" w:rsidRDefault="00644624" w:rsidP="00A412FA">
      <w:pPr>
        <w:rPr>
          <w:b/>
          <w:bCs/>
          <w:sz w:val="22"/>
          <w:szCs w:val="22"/>
        </w:rPr>
      </w:pPr>
    </w:p>
    <w:p w14:paraId="4D93615B" w14:textId="77777777" w:rsidR="00644624" w:rsidRDefault="00644624" w:rsidP="00A412FA">
      <w:pPr>
        <w:rPr>
          <w:b/>
          <w:bCs/>
          <w:sz w:val="22"/>
          <w:szCs w:val="22"/>
        </w:rPr>
      </w:pPr>
    </w:p>
    <w:p w14:paraId="2A0AB089" w14:textId="77777777" w:rsidR="00644624" w:rsidRDefault="00644624" w:rsidP="00A412FA">
      <w:pPr>
        <w:rPr>
          <w:b/>
          <w:bCs/>
          <w:sz w:val="22"/>
          <w:szCs w:val="22"/>
        </w:rPr>
      </w:pPr>
    </w:p>
    <w:p w14:paraId="77232E64" w14:textId="77777777" w:rsidR="00644624" w:rsidRDefault="00644624" w:rsidP="00A412FA">
      <w:pPr>
        <w:rPr>
          <w:b/>
          <w:bCs/>
          <w:sz w:val="22"/>
          <w:szCs w:val="22"/>
        </w:rPr>
      </w:pPr>
    </w:p>
    <w:p w14:paraId="1BB79C21" w14:textId="77777777" w:rsidR="00644624" w:rsidRDefault="00644624" w:rsidP="00A412FA">
      <w:pPr>
        <w:rPr>
          <w:b/>
          <w:bCs/>
          <w:sz w:val="22"/>
          <w:szCs w:val="22"/>
        </w:rPr>
      </w:pPr>
    </w:p>
    <w:p w14:paraId="6DED63BE" w14:textId="77777777" w:rsidR="00644624" w:rsidRDefault="00644624" w:rsidP="00A412FA">
      <w:pPr>
        <w:rPr>
          <w:b/>
          <w:bCs/>
          <w:sz w:val="22"/>
          <w:szCs w:val="22"/>
        </w:rPr>
      </w:pPr>
    </w:p>
    <w:p w14:paraId="47187459" w14:textId="77777777" w:rsidR="00644624" w:rsidRDefault="00644624" w:rsidP="00A412FA">
      <w:pPr>
        <w:rPr>
          <w:b/>
          <w:bCs/>
          <w:sz w:val="22"/>
          <w:szCs w:val="22"/>
        </w:rPr>
      </w:pPr>
    </w:p>
    <w:p w14:paraId="10344BC8" w14:textId="77777777" w:rsidR="00644624" w:rsidRDefault="00644624" w:rsidP="00A412FA">
      <w:pPr>
        <w:rPr>
          <w:b/>
          <w:bCs/>
          <w:sz w:val="22"/>
          <w:szCs w:val="22"/>
        </w:rPr>
      </w:pPr>
    </w:p>
    <w:p w14:paraId="414BFC24" w14:textId="77777777" w:rsidR="00644624" w:rsidRDefault="00644624" w:rsidP="00A412FA">
      <w:pPr>
        <w:rPr>
          <w:b/>
          <w:bCs/>
          <w:sz w:val="22"/>
          <w:szCs w:val="22"/>
        </w:rPr>
      </w:pPr>
    </w:p>
    <w:p w14:paraId="1B14CBAB" w14:textId="77777777" w:rsidR="00644624" w:rsidRDefault="00644624" w:rsidP="00A412FA">
      <w:pPr>
        <w:rPr>
          <w:b/>
          <w:bCs/>
          <w:sz w:val="22"/>
          <w:szCs w:val="22"/>
        </w:rPr>
      </w:pPr>
    </w:p>
    <w:p w14:paraId="07D629C1" w14:textId="77777777" w:rsidR="00644624" w:rsidRDefault="00644624" w:rsidP="00A412FA">
      <w:pPr>
        <w:rPr>
          <w:b/>
          <w:bCs/>
          <w:sz w:val="22"/>
          <w:szCs w:val="22"/>
        </w:rPr>
      </w:pPr>
    </w:p>
    <w:p w14:paraId="3E0C814B" w14:textId="77777777" w:rsidR="00644624" w:rsidRDefault="00644624" w:rsidP="00A412FA">
      <w:pPr>
        <w:rPr>
          <w:b/>
          <w:bCs/>
          <w:sz w:val="22"/>
          <w:szCs w:val="22"/>
        </w:rPr>
      </w:pPr>
    </w:p>
    <w:p w14:paraId="00C8EC39" w14:textId="77777777" w:rsidR="00644624" w:rsidRDefault="00644624" w:rsidP="00A412FA">
      <w:pPr>
        <w:rPr>
          <w:b/>
          <w:bCs/>
          <w:sz w:val="22"/>
          <w:szCs w:val="22"/>
        </w:rPr>
      </w:pPr>
    </w:p>
    <w:p w14:paraId="0DD48C6C" w14:textId="77777777" w:rsidR="00644624" w:rsidRDefault="00644624" w:rsidP="00A412FA">
      <w:pPr>
        <w:rPr>
          <w:b/>
          <w:bCs/>
          <w:sz w:val="22"/>
          <w:szCs w:val="22"/>
        </w:rPr>
      </w:pPr>
    </w:p>
    <w:p w14:paraId="2E1BC4DB" w14:textId="77777777" w:rsidR="00644624" w:rsidRDefault="00644624" w:rsidP="00A412FA">
      <w:pPr>
        <w:rPr>
          <w:b/>
          <w:bCs/>
          <w:sz w:val="22"/>
          <w:szCs w:val="22"/>
        </w:rPr>
      </w:pPr>
    </w:p>
    <w:p w14:paraId="7AE6F72C" w14:textId="0617E522" w:rsidR="00A412FA" w:rsidRDefault="00A412FA" w:rsidP="00A412FA">
      <w:pPr>
        <w:rPr>
          <w:sz w:val="22"/>
          <w:szCs w:val="22"/>
        </w:rPr>
      </w:pPr>
      <w:r w:rsidRPr="001A07AC">
        <w:rPr>
          <w:b/>
          <w:bCs/>
          <w:sz w:val="22"/>
          <w:szCs w:val="22"/>
        </w:rPr>
        <w:lastRenderedPageBreak/>
        <w:t xml:space="preserve">Table </w:t>
      </w:r>
      <w:r>
        <w:rPr>
          <w:b/>
          <w:bCs/>
          <w:sz w:val="22"/>
          <w:szCs w:val="22"/>
        </w:rPr>
        <w:t>S</w:t>
      </w:r>
      <w:r w:rsidR="00644624">
        <w:rPr>
          <w:b/>
          <w:bCs/>
          <w:sz w:val="22"/>
          <w:szCs w:val="22"/>
        </w:rPr>
        <w:t>2</w:t>
      </w:r>
      <w:r>
        <w:rPr>
          <w:sz w:val="22"/>
          <w:szCs w:val="22"/>
        </w:rPr>
        <w:t>. Distributions of blood metal concentrations among 617 women in the PROTECT birth cohort.</w:t>
      </w:r>
    </w:p>
    <w:p w14:paraId="09A54003" w14:textId="77777777" w:rsidR="00A412FA" w:rsidRDefault="00A412FA" w:rsidP="00A412FA">
      <w:pPr>
        <w:rPr>
          <w:sz w:val="22"/>
          <w:szCs w:val="22"/>
        </w:rPr>
      </w:pPr>
    </w:p>
    <w:tbl>
      <w:tblPr>
        <w:tblW w:w="134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6"/>
        <w:gridCol w:w="720"/>
        <w:gridCol w:w="720"/>
        <w:gridCol w:w="1008"/>
        <w:gridCol w:w="935"/>
        <w:gridCol w:w="885"/>
        <w:gridCol w:w="864"/>
        <w:gridCol w:w="864"/>
        <w:gridCol w:w="864"/>
        <w:gridCol w:w="864"/>
        <w:gridCol w:w="864"/>
        <w:gridCol w:w="864"/>
        <w:gridCol w:w="864"/>
        <w:gridCol w:w="1872"/>
      </w:tblGrid>
      <w:tr w:rsidR="00A412FA" w:rsidRPr="001A07AC" w14:paraId="7B4AD741" w14:textId="77777777" w:rsidTr="00644624">
        <w:trPr>
          <w:trHeight w:val="320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39556D5" w14:textId="3C9FFF3A" w:rsidR="00A412FA" w:rsidRPr="001C2C9E" w:rsidRDefault="005C090F" w:rsidP="00644624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</w:rPr>
              <w:t>Metal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330F582" w14:textId="77777777" w:rsidR="00A412FA" w:rsidRPr="001C2C9E" w:rsidRDefault="00A412FA" w:rsidP="00644624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Visit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84744AE" w14:textId="77777777" w:rsidR="00A412FA" w:rsidRPr="001C2C9E" w:rsidRDefault="00A412FA" w:rsidP="00644624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122B9D9" w14:textId="77777777" w:rsidR="00A412FA" w:rsidRPr="001C2C9E" w:rsidRDefault="00A412FA" w:rsidP="00644624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N&gt;LOD</w:t>
            </w:r>
          </w:p>
        </w:tc>
        <w:tc>
          <w:tcPr>
            <w:tcW w:w="935" w:type="dxa"/>
            <w:vAlign w:val="center"/>
          </w:tcPr>
          <w:p w14:paraId="0C40B6BE" w14:textId="77777777" w:rsidR="00A412FA" w:rsidRPr="001A07AC" w:rsidRDefault="00A412FA" w:rsidP="00644624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%&gt;LOD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29AF42A2" w14:textId="77777777" w:rsidR="00A412FA" w:rsidRPr="001C2C9E" w:rsidRDefault="00A412FA" w:rsidP="00644624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Min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39C0FC0" w14:textId="77777777" w:rsidR="00A412FA" w:rsidRPr="001C2C9E" w:rsidRDefault="00A412FA" w:rsidP="00644624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p2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5151CDA" w14:textId="77777777" w:rsidR="00A412FA" w:rsidRPr="001C2C9E" w:rsidRDefault="00A412FA" w:rsidP="00644624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Med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600CAD0" w14:textId="77777777" w:rsidR="00A412FA" w:rsidRPr="001C2C9E" w:rsidRDefault="00A412FA" w:rsidP="00644624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p7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7714B75" w14:textId="77777777" w:rsidR="00A412FA" w:rsidRPr="001C2C9E" w:rsidRDefault="00A412FA" w:rsidP="00644624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p9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0687C55" w14:textId="77777777" w:rsidR="00A412FA" w:rsidRPr="001C2C9E" w:rsidRDefault="00A412FA" w:rsidP="00644624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Max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3767E87" w14:textId="77777777" w:rsidR="00A412FA" w:rsidRPr="001C2C9E" w:rsidRDefault="00A412FA" w:rsidP="00644624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GM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3E0DCFB" w14:textId="77777777" w:rsidR="00A412FA" w:rsidRPr="001C2C9E" w:rsidRDefault="00A412FA" w:rsidP="00644624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IQR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748A5E26" w14:textId="77777777" w:rsidR="00A412FA" w:rsidRPr="001C2C9E" w:rsidRDefault="00A412FA" w:rsidP="00644624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1C2C9E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ICC (95% CI)</w:t>
            </w:r>
          </w:p>
        </w:tc>
      </w:tr>
      <w:tr w:rsidR="00A412FA" w:rsidRPr="001A07AC" w14:paraId="5FD201E6" w14:textId="77777777" w:rsidTr="00644624">
        <w:trPr>
          <w:trHeight w:val="32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130D7C5" w14:textId="77777777" w:rsidR="00A412FA" w:rsidRPr="001C2C9E" w:rsidRDefault="00A412FA" w:rsidP="0064462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C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9D25D7C" w14:textId="77777777" w:rsidR="00A412FA" w:rsidRPr="001C2C9E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592B60" w14:textId="77777777" w:rsidR="00A412FA" w:rsidRPr="001C2C9E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478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5E1D233" w14:textId="77777777" w:rsidR="00A412FA" w:rsidRPr="001C2C9E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285</w:t>
            </w:r>
          </w:p>
        </w:tc>
        <w:tc>
          <w:tcPr>
            <w:tcW w:w="935" w:type="dxa"/>
            <w:vAlign w:val="bottom"/>
          </w:tcPr>
          <w:p w14:paraId="0349BD95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59.6%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EFAA272" w14:textId="77777777" w:rsidR="00A412FA" w:rsidRPr="001C2C9E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036B46D" w14:textId="77777777" w:rsidR="00A412FA" w:rsidRPr="001C2C9E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DB48F3E" w14:textId="77777777" w:rsidR="00A412FA" w:rsidRPr="001C2C9E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2E8089A" w14:textId="77777777" w:rsidR="00A412FA" w:rsidRPr="001C2C9E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A9ED5F0" w14:textId="77777777" w:rsidR="00A412FA" w:rsidRPr="001C2C9E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A82116F" w14:textId="77777777" w:rsidR="00A412FA" w:rsidRPr="001C2C9E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AE3A078" w14:textId="77777777" w:rsidR="00A412FA" w:rsidRPr="001C2C9E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699010EE" w14:textId="77777777" w:rsidR="00A412FA" w:rsidRPr="001C2C9E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56E66588" w14:textId="77777777" w:rsidR="00A412FA" w:rsidRPr="001C2C9E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52 (0.43, 0.60)</w:t>
            </w:r>
          </w:p>
        </w:tc>
      </w:tr>
      <w:tr w:rsidR="00A412FA" w:rsidRPr="001A07AC" w14:paraId="05E962CF" w14:textId="77777777" w:rsidTr="00644624">
        <w:trPr>
          <w:trHeight w:val="32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69FB930" w14:textId="77777777" w:rsidR="00A412FA" w:rsidRPr="001C2C9E" w:rsidRDefault="00A412FA" w:rsidP="00644624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89017BE" w14:textId="77777777" w:rsidR="00A412FA" w:rsidRPr="001C2C9E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EB9B6F" w14:textId="77777777" w:rsidR="00A412FA" w:rsidRPr="001C2C9E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379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BB6A8C5" w14:textId="77777777" w:rsidR="00A412FA" w:rsidRPr="001C2C9E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238</w:t>
            </w:r>
          </w:p>
        </w:tc>
        <w:tc>
          <w:tcPr>
            <w:tcW w:w="935" w:type="dxa"/>
            <w:vAlign w:val="bottom"/>
          </w:tcPr>
          <w:p w14:paraId="0975774B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62.8%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A6E3708" w14:textId="77777777" w:rsidR="00A412FA" w:rsidRPr="001C2C9E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1423659" w14:textId="77777777" w:rsidR="00A412FA" w:rsidRPr="001C2C9E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42BEBB2" w14:textId="77777777" w:rsidR="00A412FA" w:rsidRPr="001C2C9E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3FDCCC6" w14:textId="77777777" w:rsidR="00A412FA" w:rsidRPr="001C2C9E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AA5C236" w14:textId="77777777" w:rsidR="00A412FA" w:rsidRPr="001C2C9E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4187C3D" w14:textId="77777777" w:rsidR="00A412FA" w:rsidRPr="001C2C9E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A631C34" w14:textId="77777777" w:rsidR="00A412FA" w:rsidRPr="001C2C9E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773DF464" w14:textId="77777777" w:rsidR="00A412FA" w:rsidRPr="001C2C9E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1ED5AA0C" w14:textId="77777777" w:rsidR="00A412FA" w:rsidRPr="001C2C9E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A412FA" w:rsidRPr="001A07AC" w14:paraId="78024352" w14:textId="77777777" w:rsidTr="00644624">
        <w:trPr>
          <w:trHeight w:val="320"/>
        </w:trPr>
        <w:tc>
          <w:tcPr>
            <w:tcW w:w="1296" w:type="dxa"/>
            <w:shd w:val="clear" w:color="auto" w:fill="auto"/>
            <w:noWrap/>
            <w:vAlign w:val="bottom"/>
          </w:tcPr>
          <w:p w14:paraId="65804782" w14:textId="77777777" w:rsidR="00A412FA" w:rsidRPr="001A07AC" w:rsidRDefault="00A412FA" w:rsidP="0064462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Co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5443BCB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5B68E00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478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677252C4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467</w:t>
            </w:r>
          </w:p>
        </w:tc>
        <w:tc>
          <w:tcPr>
            <w:tcW w:w="935" w:type="dxa"/>
            <w:vAlign w:val="bottom"/>
          </w:tcPr>
          <w:p w14:paraId="27DE0EF5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97.7%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0CF09A1C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0554D421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225AB30F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0C93FB5A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241E6850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3D949CE1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.96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09533916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58C1B032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199158A4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19 (0.05, 0.31)</w:t>
            </w:r>
          </w:p>
        </w:tc>
      </w:tr>
      <w:tr w:rsidR="00A412FA" w:rsidRPr="001A07AC" w14:paraId="4FA95674" w14:textId="77777777" w:rsidTr="00644624">
        <w:trPr>
          <w:trHeight w:val="320"/>
        </w:trPr>
        <w:tc>
          <w:tcPr>
            <w:tcW w:w="1296" w:type="dxa"/>
            <w:shd w:val="clear" w:color="auto" w:fill="auto"/>
            <w:noWrap/>
            <w:vAlign w:val="bottom"/>
          </w:tcPr>
          <w:p w14:paraId="09DDA664" w14:textId="77777777" w:rsidR="00A412FA" w:rsidRPr="001A07AC" w:rsidRDefault="00A412FA" w:rsidP="00644624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744F8B6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C06224D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379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225EC90E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376</w:t>
            </w:r>
          </w:p>
        </w:tc>
        <w:tc>
          <w:tcPr>
            <w:tcW w:w="935" w:type="dxa"/>
            <w:vAlign w:val="bottom"/>
          </w:tcPr>
          <w:p w14:paraId="2953D2D6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99.2%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0FCC30CA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27786F14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524A26DC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01C1A28A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7C8528B9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1B7841F0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6F8660FD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1143AAB8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6BF92264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A412FA" w:rsidRPr="001A07AC" w14:paraId="703B8E64" w14:textId="77777777" w:rsidTr="00644624">
        <w:trPr>
          <w:trHeight w:val="320"/>
        </w:trPr>
        <w:tc>
          <w:tcPr>
            <w:tcW w:w="1296" w:type="dxa"/>
            <w:shd w:val="clear" w:color="auto" w:fill="auto"/>
            <w:noWrap/>
            <w:vAlign w:val="bottom"/>
          </w:tcPr>
          <w:p w14:paraId="2E66915C" w14:textId="77777777" w:rsidR="00A412FA" w:rsidRPr="001A07AC" w:rsidRDefault="00A412FA" w:rsidP="0064462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C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FE33B82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B6EAFD6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478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205C74C5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477</w:t>
            </w:r>
          </w:p>
        </w:tc>
        <w:tc>
          <w:tcPr>
            <w:tcW w:w="935" w:type="dxa"/>
            <w:vAlign w:val="bottom"/>
          </w:tcPr>
          <w:p w14:paraId="15F85CBF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99.8%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740AC12F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0</w:t>
            </w:r>
            <w:r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5BA211F2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73976413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11E73413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6DC58A73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4E5D5DE7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6EE85822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6289FBCC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628DAD3B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37 (0.25, 0.47)</w:t>
            </w:r>
          </w:p>
        </w:tc>
      </w:tr>
      <w:tr w:rsidR="00A412FA" w:rsidRPr="001A07AC" w14:paraId="73CB058F" w14:textId="77777777" w:rsidTr="00644624">
        <w:trPr>
          <w:trHeight w:val="320"/>
        </w:trPr>
        <w:tc>
          <w:tcPr>
            <w:tcW w:w="1296" w:type="dxa"/>
            <w:shd w:val="clear" w:color="auto" w:fill="auto"/>
            <w:noWrap/>
            <w:vAlign w:val="bottom"/>
          </w:tcPr>
          <w:p w14:paraId="37D289FD" w14:textId="77777777" w:rsidR="00A412FA" w:rsidRPr="001A07AC" w:rsidRDefault="00A412FA" w:rsidP="00644624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3048BE6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077B9FF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379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0C270B09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379</w:t>
            </w:r>
          </w:p>
        </w:tc>
        <w:tc>
          <w:tcPr>
            <w:tcW w:w="935" w:type="dxa"/>
            <w:vAlign w:val="bottom"/>
          </w:tcPr>
          <w:p w14:paraId="50DF0FDE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18709473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31FBC503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22C1D7A3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017A5000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4C5BC3ED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77783037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58DEA078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6FBF0A69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0EFF50CA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A412FA" w:rsidRPr="001A07AC" w14:paraId="798E2571" w14:textId="77777777" w:rsidTr="00644624">
        <w:trPr>
          <w:trHeight w:val="320"/>
        </w:trPr>
        <w:tc>
          <w:tcPr>
            <w:tcW w:w="1296" w:type="dxa"/>
            <w:shd w:val="clear" w:color="auto" w:fill="auto"/>
            <w:noWrap/>
            <w:vAlign w:val="bottom"/>
          </w:tcPr>
          <w:p w14:paraId="4EA13749" w14:textId="77777777" w:rsidR="00A412FA" w:rsidRPr="001A07AC" w:rsidRDefault="00A412FA" w:rsidP="0064462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Cu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9D2BA92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44C3EB7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478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3C0EDDDA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475</w:t>
            </w:r>
          </w:p>
        </w:tc>
        <w:tc>
          <w:tcPr>
            <w:tcW w:w="935" w:type="dxa"/>
            <w:vAlign w:val="bottom"/>
          </w:tcPr>
          <w:p w14:paraId="2161D933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99.4%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41D64DAC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5.</w:t>
            </w:r>
            <w:r>
              <w:rPr>
                <w:rFonts w:cstheme="minorHAns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556E98A6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331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0EE2F7FE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515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34507D07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700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0ED94066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896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3F884E24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2847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6B2A80AF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075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5897AFF6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370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4E4649E8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-0.02 (-0.19, 0.12)</w:t>
            </w:r>
          </w:p>
        </w:tc>
      </w:tr>
      <w:tr w:rsidR="00A412FA" w:rsidRPr="001A07AC" w14:paraId="7B0A6871" w14:textId="77777777" w:rsidTr="00644624">
        <w:trPr>
          <w:trHeight w:val="320"/>
        </w:trPr>
        <w:tc>
          <w:tcPr>
            <w:tcW w:w="1296" w:type="dxa"/>
            <w:shd w:val="clear" w:color="auto" w:fill="auto"/>
            <w:noWrap/>
            <w:vAlign w:val="bottom"/>
          </w:tcPr>
          <w:p w14:paraId="5D3F49EC" w14:textId="77777777" w:rsidR="00A412FA" w:rsidRPr="001A07AC" w:rsidRDefault="00A412FA" w:rsidP="00644624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003D5E6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E31B95E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379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24A0F257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379</w:t>
            </w:r>
          </w:p>
        </w:tc>
        <w:tc>
          <w:tcPr>
            <w:tcW w:w="935" w:type="dxa"/>
            <w:vAlign w:val="bottom"/>
          </w:tcPr>
          <w:p w14:paraId="4D7DA701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687CC26E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7.48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153BD379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402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332C96CF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615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50A25279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798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7E42CC89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63ADA924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3798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183EB035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407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37FAAAD6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396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26789575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A412FA" w:rsidRPr="001A07AC" w14:paraId="447F9236" w14:textId="77777777" w:rsidTr="00644624">
        <w:trPr>
          <w:trHeight w:val="320"/>
        </w:trPr>
        <w:tc>
          <w:tcPr>
            <w:tcW w:w="1296" w:type="dxa"/>
            <w:shd w:val="clear" w:color="auto" w:fill="auto"/>
            <w:noWrap/>
            <w:vAlign w:val="bottom"/>
          </w:tcPr>
          <w:p w14:paraId="5955A711" w14:textId="77777777" w:rsidR="00A412FA" w:rsidRPr="001A07AC" w:rsidRDefault="00A412FA" w:rsidP="0064462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H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5F7264B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584F366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478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487A55F6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477</w:t>
            </w:r>
          </w:p>
        </w:tc>
        <w:tc>
          <w:tcPr>
            <w:tcW w:w="935" w:type="dxa"/>
            <w:vAlign w:val="bottom"/>
          </w:tcPr>
          <w:p w14:paraId="1840AA44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99.8%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03D0BBC3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79BFDF22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50E01D80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40D8A4F8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523DA665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2.56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2225448A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9.54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0AC31F6D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7A996266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6960E008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58 (0.49, 0.65)</w:t>
            </w:r>
          </w:p>
        </w:tc>
      </w:tr>
      <w:tr w:rsidR="00A412FA" w:rsidRPr="001A07AC" w14:paraId="640D3C1C" w14:textId="77777777" w:rsidTr="00644624">
        <w:trPr>
          <w:trHeight w:val="320"/>
        </w:trPr>
        <w:tc>
          <w:tcPr>
            <w:tcW w:w="1296" w:type="dxa"/>
            <w:shd w:val="clear" w:color="auto" w:fill="auto"/>
            <w:noWrap/>
            <w:vAlign w:val="bottom"/>
          </w:tcPr>
          <w:p w14:paraId="6D18EC65" w14:textId="77777777" w:rsidR="00A412FA" w:rsidRPr="001A07AC" w:rsidRDefault="00A412FA" w:rsidP="00644624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031C32B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01938CA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379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22A47414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379</w:t>
            </w:r>
          </w:p>
        </w:tc>
        <w:tc>
          <w:tcPr>
            <w:tcW w:w="935" w:type="dxa"/>
            <w:vAlign w:val="bottom"/>
          </w:tcPr>
          <w:p w14:paraId="1A05DCD0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6DF4DE38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65FDEF32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59CE3DE2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5828F672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36834A1B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65BECDB7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63E6D280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29265D5B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3FD83244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A412FA" w:rsidRPr="001A07AC" w14:paraId="69B1F782" w14:textId="77777777" w:rsidTr="00644624">
        <w:trPr>
          <w:trHeight w:val="320"/>
        </w:trPr>
        <w:tc>
          <w:tcPr>
            <w:tcW w:w="1296" w:type="dxa"/>
            <w:shd w:val="clear" w:color="auto" w:fill="auto"/>
            <w:noWrap/>
            <w:vAlign w:val="bottom"/>
          </w:tcPr>
          <w:p w14:paraId="6AC7DD1B" w14:textId="77777777" w:rsidR="00A412FA" w:rsidRPr="001A07AC" w:rsidRDefault="00A412FA" w:rsidP="0064462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Mn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07A33F9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B287EF2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478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1B9AD931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476</w:t>
            </w:r>
          </w:p>
        </w:tc>
        <w:tc>
          <w:tcPr>
            <w:tcW w:w="935" w:type="dxa"/>
            <w:vAlign w:val="bottom"/>
          </w:tcPr>
          <w:p w14:paraId="1E8AE706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99.6%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51CD89D3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2</w:t>
            </w:r>
            <w:r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552D49C7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7.67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4574473C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9.84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18DDB0E0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0BD74051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5BCB2D14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90.7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1C8D4750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8.65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72F582E1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4.97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4FAAE221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16 (0.02, 0.29)</w:t>
            </w:r>
          </w:p>
        </w:tc>
      </w:tr>
      <w:tr w:rsidR="00A412FA" w:rsidRPr="001A07AC" w14:paraId="5EF90522" w14:textId="77777777" w:rsidTr="00644624">
        <w:trPr>
          <w:trHeight w:val="320"/>
        </w:trPr>
        <w:tc>
          <w:tcPr>
            <w:tcW w:w="1296" w:type="dxa"/>
            <w:shd w:val="clear" w:color="auto" w:fill="auto"/>
            <w:noWrap/>
            <w:vAlign w:val="bottom"/>
          </w:tcPr>
          <w:p w14:paraId="6B71292A" w14:textId="77777777" w:rsidR="00A412FA" w:rsidRPr="001A07AC" w:rsidRDefault="00A412FA" w:rsidP="00644624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F452285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A4A48AB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379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1ED2A7CF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379</w:t>
            </w:r>
          </w:p>
        </w:tc>
        <w:tc>
          <w:tcPr>
            <w:tcW w:w="935" w:type="dxa"/>
            <w:vAlign w:val="bottom"/>
          </w:tcPr>
          <w:p w14:paraId="127C61F4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48C6987E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05D50539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9.82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58362150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2FA8F073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5.2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7F1D4550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8.1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20F91097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34.9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0DFE3485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6C31869D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5.40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43062CFF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A412FA" w:rsidRPr="001A07AC" w14:paraId="235CB88E" w14:textId="77777777" w:rsidTr="00644624">
        <w:trPr>
          <w:trHeight w:val="320"/>
        </w:trPr>
        <w:tc>
          <w:tcPr>
            <w:tcW w:w="1296" w:type="dxa"/>
            <w:shd w:val="clear" w:color="auto" w:fill="auto"/>
            <w:noWrap/>
            <w:vAlign w:val="bottom"/>
          </w:tcPr>
          <w:p w14:paraId="1246C2AB" w14:textId="77777777" w:rsidR="00A412FA" w:rsidRPr="001A07AC" w:rsidRDefault="00A412FA" w:rsidP="0064462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Mo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FA6E161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021161E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105A2224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935" w:type="dxa"/>
            <w:vAlign w:val="bottom"/>
          </w:tcPr>
          <w:p w14:paraId="6CDC7D1E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61B8DF63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4</w:t>
            </w:r>
            <w:r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0C5ED62C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39.9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2D4B1D78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55.8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35B64303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80.3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2C358955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1CE2410C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2EE6218F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46.9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4DA22744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40.4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60C93E02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65 (0.51, 0.74)</w:t>
            </w:r>
          </w:p>
        </w:tc>
      </w:tr>
      <w:tr w:rsidR="00A412FA" w:rsidRPr="001A07AC" w14:paraId="0E22DCEA" w14:textId="77777777" w:rsidTr="00644624">
        <w:trPr>
          <w:trHeight w:val="320"/>
        </w:trPr>
        <w:tc>
          <w:tcPr>
            <w:tcW w:w="1296" w:type="dxa"/>
            <w:shd w:val="clear" w:color="auto" w:fill="auto"/>
            <w:noWrap/>
            <w:vAlign w:val="bottom"/>
          </w:tcPr>
          <w:p w14:paraId="3720F3A8" w14:textId="77777777" w:rsidR="00A412FA" w:rsidRPr="001A07AC" w:rsidRDefault="00A412FA" w:rsidP="00644624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630463B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50302E1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5F92231D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935" w:type="dxa"/>
            <w:vAlign w:val="bottom"/>
          </w:tcPr>
          <w:p w14:paraId="045A0447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0C62CB1F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451727FF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26.7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24664345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43.3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022F7B8C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69.0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72A3564A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7F324A12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475088C1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35.9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779B2376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42.4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15AC4D6C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A412FA" w:rsidRPr="001A07AC" w14:paraId="1EDA3E35" w14:textId="77777777" w:rsidTr="00644624">
        <w:trPr>
          <w:trHeight w:val="320"/>
        </w:trPr>
        <w:tc>
          <w:tcPr>
            <w:tcW w:w="1296" w:type="dxa"/>
            <w:shd w:val="clear" w:color="auto" w:fill="auto"/>
            <w:noWrap/>
            <w:vAlign w:val="bottom"/>
          </w:tcPr>
          <w:p w14:paraId="6A81A4B8" w14:textId="77777777" w:rsidR="00A412FA" w:rsidRPr="001A07AC" w:rsidRDefault="00A412FA" w:rsidP="0064462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Ni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A990B07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C48B967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478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7CFD5E2F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445</w:t>
            </w:r>
          </w:p>
        </w:tc>
        <w:tc>
          <w:tcPr>
            <w:tcW w:w="935" w:type="dxa"/>
            <w:vAlign w:val="bottom"/>
          </w:tcPr>
          <w:p w14:paraId="1F133301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93.1%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3E985FA4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7699EBD8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09F9B26F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4B3F14A1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4E074931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088FBB70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0D167AFA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327880A5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53EBF9C8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26 (0.12, 0.37)</w:t>
            </w:r>
          </w:p>
        </w:tc>
      </w:tr>
      <w:tr w:rsidR="00A412FA" w:rsidRPr="001A07AC" w14:paraId="42620103" w14:textId="77777777" w:rsidTr="00644624">
        <w:trPr>
          <w:trHeight w:val="320"/>
        </w:trPr>
        <w:tc>
          <w:tcPr>
            <w:tcW w:w="1296" w:type="dxa"/>
            <w:shd w:val="clear" w:color="auto" w:fill="auto"/>
            <w:noWrap/>
            <w:vAlign w:val="bottom"/>
          </w:tcPr>
          <w:p w14:paraId="359134D9" w14:textId="77777777" w:rsidR="00A412FA" w:rsidRPr="001A07AC" w:rsidRDefault="00A412FA" w:rsidP="00644624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EA52826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101FFF0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379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04C474A1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350</w:t>
            </w:r>
          </w:p>
        </w:tc>
        <w:tc>
          <w:tcPr>
            <w:tcW w:w="935" w:type="dxa"/>
            <w:vAlign w:val="bottom"/>
          </w:tcPr>
          <w:p w14:paraId="7FBB012D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92.3%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4429207F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78D0796E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70CF743C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61AB04A0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78DD5E70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5F7CF99A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58808028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54C157FF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1859A6D5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A412FA" w:rsidRPr="001A07AC" w14:paraId="635C0BFF" w14:textId="77777777" w:rsidTr="00644624">
        <w:trPr>
          <w:trHeight w:val="320"/>
        </w:trPr>
        <w:tc>
          <w:tcPr>
            <w:tcW w:w="1296" w:type="dxa"/>
            <w:shd w:val="clear" w:color="auto" w:fill="auto"/>
            <w:noWrap/>
            <w:vAlign w:val="bottom"/>
          </w:tcPr>
          <w:p w14:paraId="44CD9C71" w14:textId="77777777" w:rsidR="00A412FA" w:rsidRPr="001A07AC" w:rsidRDefault="00A412FA" w:rsidP="0064462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Pb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EF7786A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6D33A6D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478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407518C0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456</w:t>
            </w:r>
          </w:p>
        </w:tc>
        <w:tc>
          <w:tcPr>
            <w:tcW w:w="935" w:type="dxa"/>
            <w:vAlign w:val="bottom"/>
          </w:tcPr>
          <w:p w14:paraId="67435D95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95.4%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1E6A032F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6408E4AF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4439F9C5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7F2FDF7E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6A9DD850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44805280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09E9BF63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675FE5FF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650747D8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74 (0.68, 0.78)</w:t>
            </w:r>
          </w:p>
        </w:tc>
      </w:tr>
      <w:tr w:rsidR="00A412FA" w:rsidRPr="001A07AC" w14:paraId="307353ED" w14:textId="77777777" w:rsidTr="00644624">
        <w:trPr>
          <w:trHeight w:val="320"/>
        </w:trPr>
        <w:tc>
          <w:tcPr>
            <w:tcW w:w="1296" w:type="dxa"/>
            <w:shd w:val="clear" w:color="auto" w:fill="auto"/>
            <w:noWrap/>
            <w:vAlign w:val="bottom"/>
          </w:tcPr>
          <w:p w14:paraId="5D45305E" w14:textId="77777777" w:rsidR="00A412FA" w:rsidRPr="001A07AC" w:rsidRDefault="00A412FA" w:rsidP="00644624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25D7438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6405BAB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379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3E0961FF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373</w:t>
            </w:r>
          </w:p>
        </w:tc>
        <w:tc>
          <w:tcPr>
            <w:tcW w:w="935" w:type="dxa"/>
            <w:vAlign w:val="bottom"/>
          </w:tcPr>
          <w:p w14:paraId="09015A4B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98.4%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13F19CE1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371C2EF8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4F42A1A8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4A408166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27B0F7F4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4B251392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686CB043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2CB2ED95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67512E8A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A412FA" w:rsidRPr="001A07AC" w14:paraId="2400D99F" w14:textId="77777777" w:rsidTr="00644624">
        <w:trPr>
          <w:trHeight w:val="320"/>
        </w:trPr>
        <w:tc>
          <w:tcPr>
            <w:tcW w:w="1296" w:type="dxa"/>
            <w:shd w:val="clear" w:color="auto" w:fill="auto"/>
            <w:noWrap/>
            <w:vAlign w:val="bottom"/>
          </w:tcPr>
          <w:p w14:paraId="5367853C" w14:textId="77777777" w:rsidR="00A412FA" w:rsidRPr="001A07AC" w:rsidRDefault="00A412FA" w:rsidP="0064462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Sn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56F3C58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76AC4DF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360F951A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935" w:type="dxa"/>
            <w:vAlign w:val="bottom"/>
          </w:tcPr>
          <w:p w14:paraId="0ED7C41D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88.8%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068B52D2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29F5044D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37B2D8C9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6333768D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2.80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4857EFC4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6.28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7096054C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46561F4F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70FBE659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0AC0DD92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68 (0.55, 0.76)</w:t>
            </w:r>
          </w:p>
        </w:tc>
      </w:tr>
      <w:tr w:rsidR="00A412FA" w:rsidRPr="001A07AC" w14:paraId="3ADC1FB0" w14:textId="77777777" w:rsidTr="00644624">
        <w:trPr>
          <w:trHeight w:val="320"/>
        </w:trPr>
        <w:tc>
          <w:tcPr>
            <w:tcW w:w="1296" w:type="dxa"/>
            <w:shd w:val="clear" w:color="auto" w:fill="auto"/>
            <w:noWrap/>
            <w:vAlign w:val="bottom"/>
          </w:tcPr>
          <w:p w14:paraId="4FA96959" w14:textId="77777777" w:rsidR="00A412FA" w:rsidRPr="001A07AC" w:rsidRDefault="00A412FA" w:rsidP="00644624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13B6B34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F8C64A2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57FD8446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935" w:type="dxa"/>
            <w:vAlign w:val="bottom"/>
          </w:tcPr>
          <w:p w14:paraId="33C86113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85.9%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2940E21B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392EF53C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5982C6F4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09175569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5F345DA8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4.78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76F9DEEE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6AEA35B0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361A8A10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332F5BA9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A412FA" w:rsidRPr="001A07AC" w14:paraId="02DFDB5D" w14:textId="77777777" w:rsidTr="00644624">
        <w:trPr>
          <w:trHeight w:val="320"/>
        </w:trPr>
        <w:tc>
          <w:tcPr>
            <w:tcW w:w="1296" w:type="dxa"/>
            <w:shd w:val="clear" w:color="auto" w:fill="auto"/>
            <w:noWrap/>
            <w:vAlign w:val="bottom"/>
          </w:tcPr>
          <w:p w14:paraId="29B86CBE" w14:textId="77777777" w:rsidR="00A412FA" w:rsidRPr="001A07AC" w:rsidRDefault="00A412FA" w:rsidP="0064462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Zn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3308BA5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869EB85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478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327D1819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477</w:t>
            </w:r>
          </w:p>
        </w:tc>
        <w:tc>
          <w:tcPr>
            <w:tcW w:w="935" w:type="dxa"/>
            <w:vAlign w:val="bottom"/>
          </w:tcPr>
          <w:p w14:paraId="04123534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99.8%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498FAF42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</w:t>
            </w:r>
            <w:r>
              <w:rPr>
                <w:rFonts w:cstheme="minorHAns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284346A1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4061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37F94530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4648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70E00CD7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5214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5E597C1B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5730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29FAF625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7840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1BC1B738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3761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719EA7A6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153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6E927001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0.10 (-0.05, 0.23)</w:t>
            </w:r>
          </w:p>
        </w:tc>
      </w:tr>
      <w:tr w:rsidR="00A412FA" w:rsidRPr="001A07AC" w14:paraId="1B99D2FD" w14:textId="77777777" w:rsidTr="00644624">
        <w:trPr>
          <w:trHeight w:val="320"/>
        </w:trPr>
        <w:tc>
          <w:tcPr>
            <w:tcW w:w="1296" w:type="dxa"/>
            <w:shd w:val="clear" w:color="auto" w:fill="auto"/>
            <w:noWrap/>
            <w:vAlign w:val="bottom"/>
          </w:tcPr>
          <w:p w14:paraId="60EF4225" w14:textId="77777777" w:rsidR="00A412FA" w:rsidRPr="001A07AC" w:rsidRDefault="00A412FA" w:rsidP="00644624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5C96A99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B0B424E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379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69FB7231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379</w:t>
            </w:r>
          </w:p>
        </w:tc>
        <w:tc>
          <w:tcPr>
            <w:tcW w:w="935" w:type="dxa"/>
            <w:vAlign w:val="bottom"/>
          </w:tcPr>
          <w:p w14:paraId="6E58A30E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59744772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5CE5C7E3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4299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763249BF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4823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02440F04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5301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0800ABDA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5725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1CCD81CC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8043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12F9310A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4419</w:t>
            </w:r>
          </w:p>
        </w:tc>
        <w:tc>
          <w:tcPr>
            <w:tcW w:w="864" w:type="dxa"/>
            <w:shd w:val="clear" w:color="auto" w:fill="auto"/>
            <w:noWrap/>
            <w:vAlign w:val="bottom"/>
          </w:tcPr>
          <w:p w14:paraId="7CDB113A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A07AC">
              <w:rPr>
                <w:rFonts w:cstheme="minorHAnsi"/>
                <w:color w:val="000000"/>
                <w:sz w:val="22"/>
                <w:szCs w:val="22"/>
              </w:rPr>
              <w:t>1002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7B30D64A" w14:textId="77777777" w:rsidR="00A412FA" w:rsidRPr="001A07AC" w:rsidRDefault="00A412FA" w:rsidP="00644624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A412FA" w:rsidRPr="001A07AC" w14:paraId="6DA76414" w14:textId="77777777" w:rsidTr="00644624">
        <w:trPr>
          <w:trHeight w:val="320"/>
        </w:trPr>
        <w:tc>
          <w:tcPr>
            <w:tcW w:w="13484" w:type="dxa"/>
            <w:gridSpan w:val="14"/>
            <w:shd w:val="clear" w:color="auto" w:fill="auto"/>
            <w:noWrap/>
            <w:vAlign w:val="center"/>
          </w:tcPr>
          <w:p w14:paraId="7740025B" w14:textId="741739BE" w:rsidR="00A412FA" w:rsidRPr="008211D3" w:rsidRDefault="005C090F" w:rsidP="00644624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ll c</w:t>
            </w:r>
            <w:r w:rsidR="00B86331">
              <w:rPr>
                <w:rFonts w:cstheme="minorHAnsi"/>
                <w:color w:val="000000"/>
                <w:sz w:val="20"/>
                <w:szCs w:val="20"/>
              </w:rPr>
              <w:t>oncentrations are presented in n</w:t>
            </w:r>
            <w:r>
              <w:rPr>
                <w:rFonts w:cstheme="minorHAnsi"/>
                <w:color w:val="000000"/>
                <w:sz w:val="20"/>
                <w:szCs w:val="20"/>
              </w:rPr>
              <w:t>g/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mL.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A412FA" w:rsidRPr="008211D3">
              <w:rPr>
                <w:rFonts w:cstheme="minorHAnsi"/>
                <w:color w:val="000000"/>
                <w:sz w:val="20"/>
                <w:szCs w:val="20"/>
              </w:rPr>
              <w:t>Abbreviations: Cd: cadmium; Co: cobalt; Cs: cesium; Cu: copper; Hg: mercury; Mn: manganese; Mo: molybdenum; Ni: nickel; Pb: lead; Sn: tin; Zn: zinc; LOD: limit of detection; Min: minimum; Med: median; Max: maximum; GM: geometric mean; IQR: interquartile range; ICC: intraclass correlation coefficient; CI: confidence interval.</w:t>
            </w:r>
          </w:p>
        </w:tc>
      </w:tr>
    </w:tbl>
    <w:p w14:paraId="49B73965" w14:textId="77777777" w:rsidR="00A412FA" w:rsidRDefault="00A412FA" w:rsidP="00A412FA">
      <w:pPr>
        <w:rPr>
          <w:sz w:val="22"/>
          <w:szCs w:val="22"/>
        </w:rPr>
      </w:pPr>
    </w:p>
    <w:p w14:paraId="1521A159" w14:textId="77777777" w:rsidR="00A412FA" w:rsidRDefault="00A412FA" w:rsidP="00A412FA">
      <w:pPr>
        <w:rPr>
          <w:sz w:val="22"/>
          <w:szCs w:val="22"/>
        </w:rPr>
      </w:pPr>
    </w:p>
    <w:p w14:paraId="1942AC3F" w14:textId="77777777" w:rsidR="00A412FA" w:rsidRDefault="00A412FA">
      <w:pPr>
        <w:rPr>
          <w:b/>
          <w:bCs/>
        </w:rPr>
      </w:pPr>
    </w:p>
    <w:p w14:paraId="2DD6BAF7" w14:textId="77777777" w:rsidR="00A412FA" w:rsidRDefault="00A412FA">
      <w:pPr>
        <w:rPr>
          <w:b/>
          <w:bCs/>
        </w:rPr>
      </w:pPr>
    </w:p>
    <w:p w14:paraId="21CF538C" w14:textId="77777777" w:rsidR="00A412FA" w:rsidRDefault="00A412FA">
      <w:pPr>
        <w:rPr>
          <w:b/>
          <w:bCs/>
        </w:rPr>
      </w:pPr>
    </w:p>
    <w:p w14:paraId="15A65A04" w14:textId="77777777" w:rsidR="00A412FA" w:rsidRDefault="00A412FA">
      <w:pPr>
        <w:rPr>
          <w:b/>
          <w:bCs/>
        </w:rPr>
        <w:sectPr w:rsidR="00A412FA" w:rsidSect="00A412FA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1020CB64" w14:textId="355EB777" w:rsidR="00A6305E" w:rsidRDefault="00E1773B">
      <w:r w:rsidRPr="00C76F25">
        <w:rPr>
          <w:b/>
          <w:bCs/>
        </w:rPr>
        <w:lastRenderedPageBreak/>
        <w:t>Table S</w:t>
      </w:r>
      <w:r w:rsidR="00A412FA">
        <w:rPr>
          <w:b/>
          <w:bCs/>
        </w:rPr>
        <w:t>3</w:t>
      </w:r>
      <w:r>
        <w:t>.</w:t>
      </w:r>
      <w:r w:rsidR="00C76F25">
        <w:t xml:space="preserve"> Effect estimates and 95% confidence intervals for associations between blood metal and </w:t>
      </w:r>
      <w:r w:rsidR="00DB1DFE">
        <w:t>CRP/CAM</w:t>
      </w:r>
      <w:r w:rsidR="00C76F25">
        <w:t xml:space="preserve"> concentrations, by fetal sex, among 617 women in PROTECT. Estimates represent the percent change in </w:t>
      </w:r>
      <w:r w:rsidR="00A6305E">
        <w:t>CRP/CAM</w:t>
      </w:r>
      <w:r w:rsidR="00C76F25">
        <w:t xml:space="preserve"> with an </w:t>
      </w:r>
      <w:r w:rsidR="00DB1DFE">
        <w:t>interquartile range</w:t>
      </w:r>
      <w:r w:rsidR="00C76F25">
        <w:t xml:space="preserve"> increase in </w:t>
      </w:r>
      <w:r w:rsidR="00DB1DFE">
        <w:t xml:space="preserve">blood </w:t>
      </w:r>
      <w:r w:rsidR="00C76F25">
        <w:t>metal.</w:t>
      </w:r>
    </w:p>
    <w:tbl>
      <w:tblPr>
        <w:tblW w:w="802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5"/>
        <w:gridCol w:w="2016"/>
        <w:gridCol w:w="1008"/>
        <w:gridCol w:w="1008"/>
        <w:gridCol w:w="2016"/>
        <w:gridCol w:w="1045"/>
      </w:tblGrid>
      <w:tr w:rsidR="001608B3" w14:paraId="4A96F12A" w14:textId="19CFB4EA" w:rsidTr="00631187">
        <w:trPr>
          <w:trHeight w:val="320"/>
        </w:trPr>
        <w:tc>
          <w:tcPr>
            <w:tcW w:w="802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5C3093" w14:textId="5B45CB85" w:rsidR="001608B3" w:rsidRDefault="001608B3" w:rsidP="0021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RP</w:t>
            </w:r>
          </w:p>
        </w:tc>
      </w:tr>
      <w:tr w:rsidR="001608B3" w14:paraId="066852B1" w14:textId="7BC060C0" w:rsidTr="00631187">
        <w:trPr>
          <w:trHeight w:val="320"/>
        </w:trPr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AEB8EB" w14:textId="77777777" w:rsidR="001608B3" w:rsidRPr="00E041F5" w:rsidRDefault="001608B3" w:rsidP="009850E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18F8CEFD" w14:textId="6E66D9F1" w:rsidR="001608B3" w:rsidRDefault="001608B3" w:rsidP="00E1773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3FF485ED" w14:textId="227E0ADA" w:rsidR="001608B3" w:rsidRDefault="001608B3" w:rsidP="001608B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q-value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1C297B8E" w14:textId="7D3045D9" w:rsidR="001608B3" w:rsidRDefault="001608B3" w:rsidP="00E1773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-Int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7E75C089" w14:textId="1B9FB0F3" w:rsidR="001608B3" w:rsidRDefault="001608B3" w:rsidP="00E1773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14:paraId="1E4C8E6D" w14:textId="1F9D8390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q-value</w:t>
            </w:r>
          </w:p>
        </w:tc>
      </w:tr>
      <w:tr w:rsidR="001608B3" w14:paraId="5FED54AA" w14:textId="7A00BBFE" w:rsidTr="00631187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B38FAC8" w14:textId="77777777" w:rsidR="001608B3" w:rsidRPr="00A91C4F" w:rsidRDefault="001608B3" w:rsidP="00DB1D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Cd</w:t>
            </w:r>
          </w:p>
        </w:tc>
        <w:tc>
          <w:tcPr>
            <w:tcW w:w="2016" w:type="dxa"/>
            <w:vAlign w:val="bottom"/>
          </w:tcPr>
          <w:p w14:paraId="03F9CA7D" w14:textId="7D64EDC2" w:rsidR="001608B3" w:rsidRPr="00A6305E" w:rsidRDefault="001608B3" w:rsidP="00DB1D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305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14.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7</w:t>
            </w:r>
            <w:r w:rsidRPr="00A6305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(-27.1, -0.19)</w:t>
            </w:r>
          </w:p>
        </w:tc>
        <w:tc>
          <w:tcPr>
            <w:tcW w:w="1008" w:type="dxa"/>
            <w:vAlign w:val="center"/>
          </w:tcPr>
          <w:p w14:paraId="20371073" w14:textId="58730FBB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8</w:t>
            </w:r>
          </w:p>
        </w:tc>
        <w:tc>
          <w:tcPr>
            <w:tcW w:w="1008" w:type="dxa"/>
            <w:vAlign w:val="bottom"/>
          </w:tcPr>
          <w:p w14:paraId="20D9CC64" w14:textId="22C2A4C0" w:rsidR="001608B3" w:rsidRDefault="001608B3" w:rsidP="00DB1D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2016" w:type="dxa"/>
            <w:vAlign w:val="bottom"/>
          </w:tcPr>
          <w:p w14:paraId="5E82EDE5" w14:textId="1C93AA57" w:rsidR="001608B3" w:rsidRDefault="001608B3" w:rsidP="00DB1D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6 (-13.1, 18.0)</w:t>
            </w:r>
          </w:p>
        </w:tc>
        <w:tc>
          <w:tcPr>
            <w:tcW w:w="1045" w:type="dxa"/>
            <w:vAlign w:val="center"/>
          </w:tcPr>
          <w:p w14:paraId="0938FBA8" w14:textId="78CCE168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6</w:t>
            </w:r>
          </w:p>
        </w:tc>
      </w:tr>
      <w:tr w:rsidR="001608B3" w14:paraId="7817D5A3" w14:textId="6A1B2396" w:rsidTr="00631187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ED5DBDE" w14:textId="77777777" w:rsidR="001608B3" w:rsidRPr="00A91C4F" w:rsidRDefault="001608B3" w:rsidP="00DB1D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Co</w:t>
            </w:r>
          </w:p>
        </w:tc>
        <w:tc>
          <w:tcPr>
            <w:tcW w:w="2016" w:type="dxa"/>
            <w:vAlign w:val="bottom"/>
          </w:tcPr>
          <w:p w14:paraId="5D60B2E1" w14:textId="56BBA25E" w:rsidR="001608B3" w:rsidRPr="00A91C4F" w:rsidRDefault="001608B3" w:rsidP="00DB1D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.95 (-13.0, 3.86)</w:t>
            </w:r>
          </w:p>
        </w:tc>
        <w:tc>
          <w:tcPr>
            <w:tcW w:w="1008" w:type="dxa"/>
            <w:vAlign w:val="center"/>
          </w:tcPr>
          <w:p w14:paraId="4BEB8AB6" w14:textId="512F5E29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8</w:t>
            </w:r>
          </w:p>
        </w:tc>
        <w:tc>
          <w:tcPr>
            <w:tcW w:w="1008" w:type="dxa"/>
            <w:vAlign w:val="bottom"/>
          </w:tcPr>
          <w:p w14:paraId="61BB5CC5" w14:textId="7B7ED62E" w:rsidR="001608B3" w:rsidRDefault="001608B3" w:rsidP="00DB1D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2016" w:type="dxa"/>
            <w:vAlign w:val="bottom"/>
          </w:tcPr>
          <w:p w14:paraId="6BE2D525" w14:textId="67FA9329" w:rsidR="001608B3" w:rsidRPr="002134D1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8 (-4.24, 14.2)</w:t>
            </w:r>
          </w:p>
        </w:tc>
        <w:tc>
          <w:tcPr>
            <w:tcW w:w="1045" w:type="dxa"/>
            <w:vAlign w:val="center"/>
          </w:tcPr>
          <w:p w14:paraId="2E311D3E" w14:textId="66F05887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8</w:t>
            </w:r>
          </w:p>
        </w:tc>
      </w:tr>
      <w:tr w:rsidR="001608B3" w14:paraId="0B1B49B0" w14:textId="2D3B8EA5" w:rsidTr="00631187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56BCF51" w14:textId="77777777" w:rsidR="001608B3" w:rsidRPr="00A91C4F" w:rsidRDefault="001608B3" w:rsidP="00DB1D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Cs</w:t>
            </w:r>
          </w:p>
        </w:tc>
        <w:tc>
          <w:tcPr>
            <w:tcW w:w="2016" w:type="dxa"/>
            <w:vAlign w:val="bottom"/>
          </w:tcPr>
          <w:p w14:paraId="53FD2F11" w14:textId="7750E230" w:rsidR="001608B3" w:rsidRPr="002134D1" w:rsidRDefault="001608B3" w:rsidP="00DB1D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7 (-6.25, 11.1)</w:t>
            </w:r>
          </w:p>
        </w:tc>
        <w:tc>
          <w:tcPr>
            <w:tcW w:w="1008" w:type="dxa"/>
            <w:vAlign w:val="center"/>
          </w:tcPr>
          <w:p w14:paraId="64DC9DEA" w14:textId="213C33F2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1008" w:type="dxa"/>
            <w:vAlign w:val="bottom"/>
          </w:tcPr>
          <w:p w14:paraId="33037472" w14:textId="26354674" w:rsidR="001608B3" w:rsidRPr="00A91C4F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1</w:t>
            </w:r>
          </w:p>
        </w:tc>
        <w:tc>
          <w:tcPr>
            <w:tcW w:w="2016" w:type="dxa"/>
            <w:vAlign w:val="bottom"/>
          </w:tcPr>
          <w:p w14:paraId="26970804" w14:textId="6568BF68" w:rsidR="001608B3" w:rsidRPr="00A91C4F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1 (-8.39, 8.05)</w:t>
            </w:r>
          </w:p>
        </w:tc>
        <w:tc>
          <w:tcPr>
            <w:tcW w:w="1045" w:type="dxa"/>
            <w:vAlign w:val="center"/>
          </w:tcPr>
          <w:p w14:paraId="60DC0F7B" w14:textId="2D8115BA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6</w:t>
            </w:r>
          </w:p>
        </w:tc>
      </w:tr>
      <w:tr w:rsidR="001608B3" w14:paraId="5ED5226C" w14:textId="754ABCB8" w:rsidTr="00631187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0E69C50" w14:textId="77777777" w:rsidR="001608B3" w:rsidRPr="00A91C4F" w:rsidRDefault="001608B3" w:rsidP="00DB1D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Cu</w:t>
            </w:r>
          </w:p>
        </w:tc>
        <w:tc>
          <w:tcPr>
            <w:tcW w:w="2016" w:type="dxa"/>
            <w:vAlign w:val="bottom"/>
          </w:tcPr>
          <w:p w14:paraId="1A076575" w14:textId="4C654D59" w:rsidR="001608B3" w:rsidRPr="00E041F5" w:rsidRDefault="001608B3" w:rsidP="00DB1D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5 (-1.75, 1.68)</w:t>
            </w:r>
          </w:p>
        </w:tc>
        <w:tc>
          <w:tcPr>
            <w:tcW w:w="1008" w:type="dxa"/>
            <w:vAlign w:val="center"/>
          </w:tcPr>
          <w:p w14:paraId="4F90B98D" w14:textId="1DA197B8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1008" w:type="dxa"/>
            <w:vAlign w:val="bottom"/>
          </w:tcPr>
          <w:p w14:paraId="28CBFC6B" w14:textId="7EA308AC" w:rsidR="001608B3" w:rsidRPr="00A91C4F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0</w:t>
            </w:r>
          </w:p>
        </w:tc>
        <w:tc>
          <w:tcPr>
            <w:tcW w:w="2016" w:type="dxa"/>
            <w:vAlign w:val="bottom"/>
          </w:tcPr>
          <w:p w14:paraId="349F5037" w14:textId="62B9404C" w:rsidR="001608B3" w:rsidRPr="00A91C4F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29 (-3.00, 0.45)</w:t>
            </w:r>
          </w:p>
        </w:tc>
        <w:tc>
          <w:tcPr>
            <w:tcW w:w="1045" w:type="dxa"/>
            <w:vAlign w:val="center"/>
          </w:tcPr>
          <w:p w14:paraId="4F36D348" w14:textId="4C2B3C83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8</w:t>
            </w:r>
          </w:p>
        </w:tc>
      </w:tr>
      <w:tr w:rsidR="001608B3" w14:paraId="37E9393B" w14:textId="0554557D" w:rsidTr="00631187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1967E46" w14:textId="77777777" w:rsidR="001608B3" w:rsidRPr="00A91C4F" w:rsidRDefault="001608B3" w:rsidP="00DB1D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Hg</w:t>
            </w:r>
          </w:p>
        </w:tc>
        <w:tc>
          <w:tcPr>
            <w:tcW w:w="2016" w:type="dxa"/>
            <w:vAlign w:val="bottom"/>
          </w:tcPr>
          <w:p w14:paraId="757712A0" w14:textId="244244A5" w:rsidR="001608B3" w:rsidRPr="00E041F5" w:rsidRDefault="001608B3" w:rsidP="00DB1D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60 (-5.27, 20.0)</w:t>
            </w:r>
          </w:p>
        </w:tc>
        <w:tc>
          <w:tcPr>
            <w:tcW w:w="1008" w:type="dxa"/>
            <w:vAlign w:val="center"/>
          </w:tcPr>
          <w:p w14:paraId="5A979F35" w14:textId="5B462849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8</w:t>
            </w:r>
          </w:p>
        </w:tc>
        <w:tc>
          <w:tcPr>
            <w:tcW w:w="1008" w:type="dxa"/>
            <w:vAlign w:val="bottom"/>
          </w:tcPr>
          <w:p w14:paraId="7412841A" w14:textId="7E2B34DB" w:rsidR="001608B3" w:rsidRDefault="001608B3" w:rsidP="00DB1D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2016" w:type="dxa"/>
            <w:vAlign w:val="bottom"/>
          </w:tcPr>
          <w:p w14:paraId="0562BC94" w14:textId="12EC77A5" w:rsidR="001608B3" w:rsidRDefault="001608B3" w:rsidP="00DB1D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6.83 (-17.6, 5.29)</w:t>
            </w:r>
          </w:p>
        </w:tc>
        <w:tc>
          <w:tcPr>
            <w:tcW w:w="1045" w:type="dxa"/>
            <w:vAlign w:val="center"/>
          </w:tcPr>
          <w:p w14:paraId="0F605835" w14:textId="31BD536B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8</w:t>
            </w:r>
          </w:p>
        </w:tc>
      </w:tr>
      <w:tr w:rsidR="001608B3" w14:paraId="1B823070" w14:textId="7E249AC7" w:rsidTr="00631187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9456082" w14:textId="77777777" w:rsidR="001608B3" w:rsidRPr="00A91C4F" w:rsidRDefault="001608B3" w:rsidP="00DB1D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Mn</w:t>
            </w:r>
          </w:p>
        </w:tc>
        <w:tc>
          <w:tcPr>
            <w:tcW w:w="2016" w:type="dxa"/>
            <w:vAlign w:val="bottom"/>
          </w:tcPr>
          <w:p w14:paraId="4594070F" w14:textId="35699FB6" w:rsidR="001608B3" w:rsidRPr="002134D1" w:rsidRDefault="001608B3" w:rsidP="00DB1D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 (-6.12, 6.55)</w:t>
            </w:r>
          </w:p>
        </w:tc>
        <w:tc>
          <w:tcPr>
            <w:tcW w:w="1008" w:type="dxa"/>
            <w:vAlign w:val="center"/>
          </w:tcPr>
          <w:p w14:paraId="3ADB78A2" w14:textId="2D846C6F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1008" w:type="dxa"/>
            <w:vAlign w:val="bottom"/>
          </w:tcPr>
          <w:p w14:paraId="5ADFAE41" w14:textId="05C39298" w:rsidR="001608B3" w:rsidRPr="00A91C4F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8</w:t>
            </w:r>
          </w:p>
        </w:tc>
        <w:tc>
          <w:tcPr>
            <w:tcW w:w="2016" w:type="dxa"/>
            <w:vAlign w:val="bottom"/>
          </w:tcPr>
          <w:p w14:paraId="522CCB5B" w14:textId="72CE1B0C" w:rsidR="001608B3" w:rsidRPr="002134D1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.13 (-9.61, 1.68)</w:t>
            </w:r>
          </w:p>
        </w:tc>
        <w:tc>
          <w:tcPr>
            <w:tcW w:w="1045" w:type="dxa"/>
            <w:vAlign w:val="center"/>
          </w:tcPr>
          <w:p w14:paraId="5D52C6F7" w14:textId="473603F1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8</w:t>
            </w:r>
          </w:p>
        </w:tc>
      </w:tr>
      <w:tr w:rsidR="001608B3" w14:paraId="50205440" w14:textId="4BA7E98A" w:rsidTr="00631187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C88EC03" w14:textId="77777777" w:rsidR="001608B3" w:rsidRPr="00A91C4F" w:rsidRDefault="001608B3" w:rsidP="00DB1D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Mo</w:t>
            </w:r>
          </w:p>
        </w:tc>
        <w:tc>
          <w:tcPr>
            <w:tcW w:w="2016" w:type="dxa"/>
            <w:vAlign w:val="bottom"/>
          </w:tcPr>
          <w:p w14:paraId="5BD31930" w14:textId="1D503AAC" w:rsidR="001608B3" w:rsidRPr="00E041F5" w:rsidRDefault="001608B3" w:rsidP="00DB1D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3 (-8.64, 14.6)</w:t>
            </w:r>
          </w:p>
        </w:tc>
        <w:tc>
          <w:tcPr>
            <w:tcW w:w="1008" w:type="dxa"/>
            <w:vAlign w:val="center"/>
          </w:tcPr>
          <w:p w14:paraId="3DAC8E3C" w14:textId="4C40B816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1008" w:type="dxa"/>
            <w:vAlign w:val="bottom"/>
          </w:tcPr>
          <w:p w14:paraId="4C7A2812" w14:textId="10AFA729" w:rsidR="001608B3" w:rsidRDefault="001608B3" w:rsidP="00DB1D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5</w:t>
            </w:r>
          </w:p>
        </w:tc>
        <w:tc>
          <w:tcPr>
            <w:tcW w:w="2016" w:type="dxa"/>
            <w:vAlign w:val="bottom"/>
          </w:tcPr>
          <w:p w14:paraId="05600805" w14:textId="06119921" w:rsidR="001608B3" w:rsidRPr="00A91C4F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1 (-2.72, 26.8)</w:t>
            </w:r>
          </w:p>
        </w:tc>
        <w:tc>
          <w:tcPr>
            <w:tcW w:w="1045" w:type="dxa"/>
            <w:vAlign w:val="center"/>
          </w:tcPr>
          <w:p w14:paraId="03B73DFC" w14:textId="7E4206BE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8</w:t>
            </w:r>
          </w:p>
        </w:tc>
      </w:tr>
      <w:tr w:rsidR="001608B3" w14:paraId="543B7487" w14:textId="27D1A0C6" w:rsidTr="00631187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34CEA14" w14:textId="77777777" w:rsidR="001608B3" w:rsidRPr="00A91C4F" w:rsidRDefault="001608B3" w:rsidP="00DB1D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Ni</w:t>
            </w:r>
          </w:p>
        </w:tc>
        <w:tc>
          <w:tcPr>
            <w:tcW w:w="2016" w:type="dxa"/>
            <w:vAlign w:val="bottom"/>
          </w:tcPr>
          <w:p w14:paraId="38BCB80A" w14:textId="69800F05" w:rsidR="001608B3" w:rsidRPr="00E041F5" w:rsidRDefault="001608B3" w:rsidP="00DB1D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5 (-5.90, 11.8)</w:t>
            </w:r>
          </w:p>
        </w:tc>
        <w:tc>
          <w:tcPr>
            <w:tcW w:w="1008" w:type="dxa"/>
            <w:vAlign w:val="center"/>
          </w:tcPr>
          <w:p w14:paraId="7407CF9B" w14:textId="69E3150F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9</w:t>
            </w:r>
          </w:p>
        </w:tc>
        <w:tc>
          <w:tcPr>
            <w:tcW w:w="1008" w:type="dxa"/>
            <w:vAlign w:val="bottom"/>
          </w:tcPr>
          <w:p w14:paraId="3AED2902" w14:textId="1FD9726F" w:rsidR="001608B3" w:rsidRDefault="001608B3" w:rsidP="00DB1D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2016" w:type="dxa"/>
            <w:vAlign w:val="bottom"/>
          </w:tcPr>
          <w:p w14:paraId="374B063F" w14:textId="3DC12C63" w:rsidR="001608B3" w:rsidRPr="00A6305E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6305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1.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6</w:t>
            </w:r>
            <w:r w:rsidRPr="00A6305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(2.41, 21.6)</w:t>
            </w:r>
          </w:p>
        </w:tc>
        <w:tc>
          <w:tcPr>
            <w:tcW w:w="1045" w:type="dxa"/>
            <w:vAlign w:val="center"/>
          </w:tcPr>
          <w:p w14:paraId="3011968F" w14:textId="4609B131" w:rsidR="001608B3" w:rsidRPr="001608B3" w:rsidRDefault="001608B3" w:rsidP="001608B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1608B3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0.289</w:t>
            </w:r>
          </w:p>
        </w:tc>
      </w:tr>
      <w:tr w:rsidR="001608B3" w14:paraId="7720AE83" w14:textId="2DC9C27E" w:rsidTr="00631187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7F2507D" w14:textId="77777777" w:rsidR="001608B3" w:rsidRPr="00A91C4F" w:rsidRDefault="001608B3" w:rsidP="00DB1D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Pb</w:t>
            </w:r>
          </w:p>
        </w:tc>
        <w:tc>
          <w:tcPr>
            <w:tcW w:w="2016" w:type="dxa"/>
            <w:vAlign w:val="bottom"/>
          </w:tcPr>
          <w:p w14:paraId="76067F08" w14:textId="096D8C8A" w:rsidR="001608B3" w:rsidRPr="002134D1" w:rsidRDefault="001608B3" w:rsidP="00DB1D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 (-12.7, 15.4)</w:t>
            </w:r>
          </w:p>
        </w:tc>
        <w:tc>
          <w:tcPr>
            <w:tcW w:w="1008" w:type="dxa"/>
            <w:vAlign w:val="center"/>
          </w:tcPr>
          <w:p w14:paraId="2780C4D6" w14:textId="47ABBDF6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1008" w:type="dxa"/>
            <w:vAlign w:val="bottom"/>
          </w:tcPr>
          <w:p w14:paraId="72445BE0" w14:textId="6AB471DB" w:rsidR="001608B3" w:rsidRPr="00A91C4F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4</w:t>
            </w:r>
          </w:p>
        </w:tc>
        <w:tc>
          <w:tcPr>
            <w:tcW w:w="2016" w:type="dxa"/>
            <w:vAlign w:val="bottom"/>
          </w:tcPr>
          <w:p w14:paraId="438597E3" w14:textId="685BFA73" w:rsidR="001608B3" w:rsidRPr="002134D1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7.84 (-19.1, 4.94)</w:t>
            </w:r>
          </w:p>
        </w:tc>
        <w:tc>
          <w:tcPr>
            <w:tcW w:w="1045" w:type="dxa"/>
            <w:vAlign w:val="center"/>
          </w:tcPr>
          <w:p w14:paraId="30372DBF" w14:textId="7CDF7C8A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8</w:t>
            </w:r>
          </w:p>
        </w:tc>
      </w:tr>
      <w:tr w:rsidR="001608B3" w14:paraId="3CD3C818" w14:textId="4FE2C749" w:rsidTr="00631187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BD3C9A2" w14:textId="77777777" w:rsidR="001608B3" w:rsidRPr="00A91C4F" w:rsidRDefault="001608B3" w:rsidP="00DB1D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Sn</w:t>
            </w:r>
          </w:p>
        </w:tc>
        <w:tc>
          <w:tcPr>
            <w:tcW w:w="2016" w:type="dxa"/>
            <w:vAlign w:val="bottom"/>
          </w:tcPr>
          <w:p w14:paraId="46EB1103" w14:textId="23F87324" w:rsidR="001608B3" w:rsidRPr="00E041F5" w:rsidRDefault="001608B3" w:rsidP="00DB1D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96 (-20.5, 18.5)</w:t>
            </w:r>
          </w:p>
        </w:tc>
        <w:tc>
          <w:tcPr>
            <w:tcW w:w="1008" w:type="dxa"/>
            <w:vAlign w:val="center"/>
          </w:tcPr>
          <w:p w14:paraId="75CB4CCF" w14:textId="22A35438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1008" w:type="dxa"/>
            <w:vAlign w:val="bottom"/>
          </w:tcPr>
          <w:p w14:paraId="42F86CAB" w14:textId="120C1D43" w:rsidR="001608B3" w:rsidRDefault="001608B3" w:rsidP="00DB1D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5</w:t>
            </w:r>
          </w:p>
        </w:tc>
        <w:tc>
          <w:tcPr>
            <w:tcW w:w="2016" w:type="dxa"/>
            <w:vAlign w:val="bottom"/>
          </w:tcPr>
          <w:p w14:paraId="4F6DA806" w14:textId="24022E61" w:rsidR="001608B3" w:rsidRDefault="001608B3" w:rsidP="00DB1D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9 (-10.3, 42.1)</w:t>
            </w:r>
          </w:p>
        </w:tc>
        <w:tc>
          <w:tcPr>
            <w:tcW w:w="1045" w:type="dxa"/>
            <w:vAlign w:val="center"/>
          </w:tcPr>
          <w:p w14:paraId="4A041FA0" w14:textId="24B9AEE0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8</w:t>
            </w:r>
          </w:p>
        </w:tc>
      </w:tr>
      <w:tr w:rsidR="001608B3" w14:paraId="351C108A" w14:textId="1B3E0A61" w:rsidTr="00631187">
        <w:trPr>
          <w:trHeight w:val="320"/>
        </w:trPr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0195C" w14:textId="77777777" w:rsidR="001608B3" w:rsidRPr="00A91C4F" w:rsidRDefault="001608B3" w:rsidP="00DB1D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Zn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bottom"/>
          </w:tcPr>
          <w:p w14:paraId="35C9B3B1" w14:textId="57B42E0A" w:rsidR="001608B3" w:rsidRPr="00A91C4F" w:rsidRDefault="001608B3" w:rsidP="00DB1D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6 (-2.83, 2.38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46A78B60" w14:textId="6EE2B79E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14:paraId="15FF5BE7" w14:textId="134E8741" w:rsidR="001608B3" w:rsidRPr="00A91C4F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6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bottom"/>
          </w:tcPr>
          <w:p w14:paraId="00757527" w14:textId="3E88CD64" w:rsidR="001608B3" w:rsidRPr="00A6305E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6305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2.61 (-5.11, -0.05)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14:paraId="3620E921" w14:textId="02767ADB" w:rsidR="001608B3" w:rsidRPr="001608B3" w:rsidRDefault="001608B3" w:rsidP="001608B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1608B3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0.358</w:t>
            </w:r>
          </w:p>
        </w:tc>
      </w:tr>
      <w:tr w:rsidR="001608B3" w14:paraId="4FBA6733" w14:textId="279C722E" w:rsidTr="00631187">
        <w:trPr>
          <w:trHeight w:val="320"/>
        </w:trPr>
        <w:tc>
          <w:tcPr>
            <w:tcW w:w="802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D5045C" w14:textId="125EEF42" w:rsidR="001608B3" w:rsidRDefault="001608B3" w:rsidP="0021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CAM</w:t>
            </w:r>
          </w:p>
        </w:tc>
      </w:tr>
      <w:tr w:rsidR="001608B3" w14:paraId="30E06E44" w14:textId="0215195D" w:rsidTr="00631187">
        <w:trPr>
          <w:trHeight w:val="320"/>
        </w:trPr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74E440" w14:textId="77777777" w:rsidR="001608B3" w:rsidRPr="00A91C4F" w:rsidRDefault="001608B3" w:rsidP="00E17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6D654589" w14:textId="7806F90D" w:rsidR="001608B3" w:rsidRPr="00A91C4F" w:rsidRDefault="001608B3" w:rsidP="00E1773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30897DC0" w14:textId="1653CEDF" w:rsidR="001608B3" w:rsidRDefault="001608B3" w:rsidP="001608B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q-value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61299440" w14:textId="0C29896B" w:rsidR="001608B3" w:rsidRPr="00A91C4F" w:rsidRDefault="001608B3" w:rsidP="00E1773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-Int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13294248" w14:textId="5082B029" w:rsidR="001608B3" w:rsidRPr="00A91C4F" w:rsidRDefault="001608B3" w:rsidP="00E1773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14:paraId="7E7AB363" w14:textId="3DE0C0FF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q-value</w:t>
            </w:r>
          </w:p>
        </w:tc>
      </w:tr>
      <w:tr w:rsidR="001608B3" w14:paraId="32CC1D73" w14:textId="4440DC6C" w:rsidTr="00631187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</w:tcPr>
          <w:p w14:paraId="0D3319AF" w14:textId="40ACE5F8" w:rsidR="001608B3" w:rsidRPr="00A91C4F" w:rsidRDefault="001608B3" w:rsidP="00DB1D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Cd</w:t>
            </w:r>
          </w:p>
        </w:tc>
        <w:tc>
          <w:tcPr>
            <w:tcW w:w="2016" w:type="dxa"/>
            <w:vAlign w:val="bottom"/>
          </w:tcPr>
          <w:p w14:paraId="7C6CFC0D" w14:textId="720E0515" w:rsidR="001608B3" w:rsidRPr="00A91C4F" w:rsidRDefault="001608B3" w:rsidP="00DB1D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67 (-7.97, 2.93)</w:t>
            </w:r>
          </w:p>
        </w:tc>
        <w:tc>
          <w:tcPr>
            <w:tcW w:w="1008" w:type="dxa"/>
            <w:vAlign w:val="center"/>
          </w:tcPr>
          <w:p w14:paraId="077CF601" w14:textId="2833F40B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1008" w:type="dxa"/>
            <w:vAlign w:val="bottom"/>
          </w:tcPr>
          <w:p w14:paraId="7C0E88BD" w14:textId="25AA0B37" w:rsidR="001608B3" w:rsidRPr="00A91C4F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2016" w:type="dxa"/>
            <w:vAlign w:val="bottom"/>
          </w:tcPr>
          <w:p w14:paraId="54A0AAFA" w14:textId="71C533BC" w:rsidR="001608B3" w:rsidRPr="00A91C4F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5 (-1.37, 9.78)</w:t>
            </w:r>
          </w:p>
        </w:tc>
        <w:tc>
          <w:tcPr>
            <w:tcW w:w="1045" w:type="dxa"/>
            <w:vAlign w:val="center"/>
          </w:tcPr>
          <w:p w14:paraId="0754E498" w14:textId="7258C203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3</w:t>
            </w:r>
          </w:p>
        </w:tc>
      </w:tr>
      <w:tr w:rsidR="001608B3" w14:paraId="496AF53A" w14:textId="5ED24806" w:rsidTr="00631187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</w:tcPr>
          <w:p w14:paraId="1360FA11" w14:textId="43FF231A" w:rsidR="001608B3" w:rsidRPr="00A91C4F" w:rsidRDefault="001608B3" w:rsidP="00DB1D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Co</w:t>
            </w:r>
          </w:p>
        </w:tc>
        <w:tc>
          <w:tcPr>
            <w:tcW w:w="2016" w:type="dxa"/>
            <w:vAlign w:val="bottom"/>
          </w:tcPr>
          <w:p w14:paraId="0A6620F1" w14:textId="0B4A3C26" w:rsidR="001608B3" w:rsidRPr="00A91C4F" w:rsidRDefault="001608B3" w:rsidP="00DB1D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 (-1.87, 3.92)</w:t>
            </w:r>
          </w:p>
        </w:tc>
        <w:tc>
          <w:tcPr>
            <w:tcW w:w="1008" w:type="dxa"/>
            <w:vAlign w:val="center"/>
          </w:tcPr>
          <w:p w14:paraId="051955A6" w14:textId="6C2608DC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1008" w:type="dxa"/>
            <w:vAlign w:val="bottom"/>
          </w:tcPr>
          <w:p w14:paraId="0B0A6AF6" w14:textId="5FF6409B" w:rsidR="001608B3" w:rsidRPr="00A91C4F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6</w:t>
            </w:r>
          </w:p>
        </w:tc>
        <w:tc>
          <w:tcPr>
            <w:tcW w:w="2016" w:type="dxa"/>
            <w:vAlign w:val="bottom"/>
          </w:tcPr>
          <w:p w14:paraId="29B615B1" w14:textId="57CBBD4E" w:rsidR="001608B3" w:rsidRPr="00E1773B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1 (-0.67, 5.38)</w:t>
            </w:r>
          </w:p>
        </w:tc>
        <w:tc>
          <w:tcPr>
            <w:tcW w:w="1045" w:type="dxa"/>
            <w:vAlign w:val="center"/>
          </w:tcPr>
          <w:p w14:paraId="4421FFD9" w14:textId="5217E2F4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3</w:t>
            </w:r>
          </w:p>
        </w:tc>
      </w:tr>
      <w:tr w:rsidR="001608B3" w14:paraId="361343AA" w14:textId="6760F05C" w:rsidTr="00631187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</w:tcPr>
          <w:p w14:paraId="5D36E535" w14:textId="2DF26547" w:rsidR="001608B3" w:rsidRPr="00A91C4F" w:rsidRDefault="001608B3" w:rsidP="00DB1D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Cs</w:t>
            </w:r>
          </w:p>
        </w:tc>
        <w:tc>
          <w:tcPr>
            <w:tcW w:w="2016" w:type="dxa"/>
            <w:vAlign w:val="bottom"/>
          </w:tcPr>
          <w:p w14:paraId="1E040C34" w14:textId="75672698" w:rsidR="001608B3" w:rsidRPr="002134D1" w:rsidRDefault="001608B3" w:rsidP="00DB1D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01 (-3.69, 1.76)</w:t>
            </w:r>
          </w:p>
        </w:tc>
        <w:tc>
          <w:tcPr>
            <w:tcW w:w="1008" w:type="dxa"/>
            <w:vAlign w:val="center"/>
          </w:tcPr>
          <w:p w14:paraId="2DB1F286" w14:textId="0A2EC8FA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1008" w:type="dxa"/>
            <w:vAlign w:val="bottom"/>
          </w:tcPr>
          <w:p w14:paraId="1C54FA97" w14:textId="37F784E4" w:rsidR="001608B3" w:rsidRPr="00A91C4F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1</w:t>
            </w:r>
          </w:p>
        </w:tc>
        <w:tc>
          <w:tcPr>
            <w:tcW w:w="2016" w:type="dxa"/>
            <w:vAlign w:val="bottom"/>
          </w:tcPr>
          <w:p w14:paraId="031E2237" w14:textId="085392F0" w:rsidR="001608B3" w:rsidRPr="00A91C4F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0 (-3.04, 2.93)</w:t>
            </w:r>
          </w:p>
        </w:tc>
        <w:tc>
          <w:tcPr>
            <w:tcW w:w="1045" w:type="dxa"/>
            <w:vAlign w:val="center"/>
          </w:tcPr>
          <w:p w14:paraId="0CF1F309" w14:textId="796A79D6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2</w:t>
            </w:r>
          </w:p>
        </w:tc>
      </w:tr>
      <w:tr w:rsidR="001608B3" w14:paraId="5FA009BF" w14:textId="39054C2E" w:rsidTr="00631187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</w:tcPr>
          <w:p w14:paraId="2221BC4D" w14:textId="47241D8C" w:rsidR="001608B3" w:rsidRPr="00A91C4F" w:rsidRDefault="001608B3" w:rsidP="00DB1D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Cu</w:t>
            </w:r>
          </w:p>
        </w:tc>
        <w:tc>
          <w:tcPr>
            <w:tcW w:w="2016" w:type="dxa"/>
            <w:vAlign w:val="bottom"/>
          </w:tcPr>
          <w:p w14:paraId="0341ACE5" w14:textId="5E04E01C" w:rsidR="001608B3" w:rsidRPr="002134D1" w:rsidRDefault="001608B3" w:rsidP="00DB1D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 (-0.35, 0.69)</w:t>
            </w:r>
          </w:p>
        </w:tc>
        <w:tc>
          <w:tcPr>
            <w:tcW w:w="1008" w:type="dxa"/>
            <w:vAlign w:val="center"/>
          </w:tcPr>
          <w:p w14:paraId="272E1F1A" w14:textId="3FE0C569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1008" w:type="dxa"/>
            <w:vAlign w:val="bottom"/>
          </w:tcPr>
          <w:p w14:paraId="09927548" w14:textId="1EB1D466" w:rsidR="001608B3" w:rsidRPr="00A91C4F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0</w:t>
            </w:r>
          </w:p>
        </w:tc>
        <w:tc>
          <w:tcPr>
            <w:tcW w:w="2016" w:type="dxa"/>
            <w:vAlign w:val="bottom"/>
          </w:tcPr>
          <w:p w14:paraId="52AA0574" w14:textId="058F3755" w:rsidR="001608B3" w:rsidRPr="00A91C4F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 (-0.53, 0.66)</w:t>
            </w:r>
          </w:p>
        </w:tc>
        <w:tc>
          <w:tcPr>
            <w:tcW w:w="1045" w:type="dxa"/>
            <w:vAlign w:val="center"/>
          </w:tcPr>
          <w:p w14:paraId="1B48451F" w14:textId="04D106B9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8</w:t>
            </w:r>
          </w:p>
        </w:tc>
      </w:tr>
      <w:tr w:rsidR="001608B3" w14:paraId="31790B0F" w14:textId="3E9089E2" w:rsidTr="00631187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</w:tcPr>
          <w:p w14:paraId="06F3F747" w14:textId="4F8E6C02" w:rsidR="001608B3" w:rsidRPr="00A91C4F" w:rsidRDefault="001608B3" w:rsidP="00DB1D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Hg</w:t>
            </w:r>
          </w:p>
        </w:tc>
        <w:tc>
          <w:tcPr>
            <w:tcW w:w="2016" w:type="dxa"/>
            <w:vAlign w:val="bottom"/>
          </w:tcPr>
          <w:p w14:paraId="58620501" w14:textId="5AC36237" w:rsidR="001608B3" w:rsidRPr="00A91C4F" w:rsidRDefault="001608B3" w:rsidP="00DB1D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87 (-4.88, 3.30)</w:t>
            </w:r>
          </w:p>
        </w:tc>
        <w:tc>
          <w:tcPr>
            <w:tcW w:w="1008" w:type="dxa"/>
            <w:vAlign w:val="center"/>
          </w:tcPr>
          <w:p w14:paraId="5D08230B" w14:textId="2D021587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1008" w:type="dxa"/>
            <w:vAlign w:val="bottom"/>
          </w:tcPr>
          <w:p w14:paraId="4366E9A1" w14:textId="2F6BFE51" w:rsidR="001608B3" w:rsidRPr="00A91C4F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9</w:t>
            </w:r>
          </w:p>
        </w:tc>
        <w:tc>
          <w:tcPr>
            <w:tcW w:w="2016" w:type="dxa"/>
            <w:vAlign w:val="bottom"/>
          </w:tcPr>
          <w:p w14:paraId="5E1D9F67" w14:textId="6934E6BA" w:rsidR="001608B3" w:rsidRPr="00A91C4F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 (-4.36, 4.55)</w:t>
            </w:r>
          </w:p>
        </w:tc>
        <w:tc>
          <w:tcPr>
            <w:tcW w:w="1045" w:type="dxa"/>
            <w:vAlign w:val="center"/>
          </w:tcPr>
          <w:p w14:paraId="4A0671DA" w14:textId="61FBA3F9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8</w:t>
            </w:r>
          </w:p>
        </w:tc>
      </w:tr>
      <w:tr w:rsidR="001608B3" w14:paraId="6219B94B" w14:textId="744A8E5C" w:rsidTr="00631187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</w:tcPr>
          <w:p w14:paraId="1FE4979B" w14:textId="25D27500" w:rsidR="001608B3" w:rsidRPr="00A91C4F" w:rsidRDefault="001608B3" w:rsidP="00DB1D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Mn</w:t>
            </w:r>
          </w:p>
        </w:tc>
        <w:tc>
          <w:tcPr>
            <w:tcW w:w="2016" w:type="dxa"/>
            <w:vAlign w:val="bottom"/>
          </w:tcPr>
          <w:p w14:paraId="1F98D839" w14:textId="4AD0697C" w:rsidR="001608B3" w:rsidRPr="002134D1" w:rsidRDefault="001608B3" w:rsidP="00DB1D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 (-1.16, 2.85)</w:t>
            </w:r>
          </w:p>
        </w:tc>
        <w:tc>
          <w:tcPr>
            <w:tcW w:w="1008" w:type="dxa"/>
            <w:vAlign w:val="center"/>
          </w:tcPr>
          <w:p w14:paraId="4470B448" w14:textId="4400A15A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1008" w:type="dxa"/>
            <w:vAlign w:val="bottom"/>
          </w:tcPr>
          <w:p w14:paraId="45ABBE0D" w14:textId="1C3550FD" w:rsidR="001608B3" w:rsidRPr="00A91C4F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7</w:t>
            </w:r>
          </w:p>
        </w:tc>
        <w:tc>
          <w:tcPr>
            <w:tcW w:w="2016" w:type="dxa"/>
            <w:vAlign w:val="bottom"/>
          </w:tcPr>
          <w:p w14:paraId="68A6CD2A" w14:textId="59D4D4F8" w:rsidR="001608B3" w:rsidRPr="00E1773B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3 (-0.68, 3.38)</w:t>
            </w:r>
          </w:p>
        </w:tc>
        <w:tc>
          <w:tcPr>
            <w:tcW w:w="1045" w:type="dxa"/>
            <w:vAlign w:val="center"/>
          </w:tcPr>
          <w:p w14:paraId="6B445B47" w14:textId="0DCE6D37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3</w:t>
            </w:r>
          </w:p>
        </w:tc>
      </w:tr>
      <w:tr w:rsidR="001608B3" w14:paraId="7BCBD1F9" w14:textId="386E9660" w:rsidTr="00631187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</w:tcPr>
          <w:p w14:paraId="762C8D56" w14:textId="15DF4689" w:rsidR="001608B3" w:rsidRPr="00A91C4F" w:rsidRDefault="001608B3" w:rsidP="00DB1D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Mo</w:t>
            </w:r>
          </w:p>
        </w:tc>
        <w:tc>
          <w:tcPr>
            <w:tcW w:w="2016" w:type="dxa"/>
            <w:vAlign w:val="bottom"/>
          </w:tcPr>
          <w:p w14:paraId="26370080" w14:textId="3DBCA9E0" w:rsidR="001608B3" w:rsidRPr="00A91C4F" w:rsidRDefault="001608B3" w:rsidP="00DB1D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80 (-4.41, 2.95)</w:t>
            </w:r>
          </w:p>
        </w:tc>
        <w:tc>
          <w:tcPr>
            <w:tcW w:w="1008" w:type="dxa"/>
            <w:vAlign w:val="center"/>
          </w:tcPr>
          <w:p w14:paraId="2F79D48C" w14:textId="673AD435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1008" w:type="dxa"/>
            <w:vAlign w:val="bottom"/>
          </w:tcPr>
          <w:p w14:paraId="271AE37A" w14:textId="32C0F4BD" w:rsidR="001608B3" w:rsidRPr="00A91C4F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3</w:t>
            </w:r>
          </w:p>
        </w:tc>
        <w:tc>
          <w:tcPr>
            <w:tcW w:w="2016" w:type="dxa"/>
            <w:vAlign w:val="bottom"/>
          </w:tcPr>
          <w:p w14:paraId="4D9582E8" w14:textId="623722A5" w:rsidR="001608B3" w:rsidRPr="00A91C4F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61 (-5.95, 2.93)</w:t>
            </w:r>
          </w:p>
        </w:tc>
        <w:tc>
          <w:tcPr>
            <w:tcW w:w="1045" w:type="dxa"/>
            <w:vAlign w:val="center"/>
          </w:tcPr>
          <w:p w14:paraId="058BA3CA" w14:textId="43407DB8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3</w:t>
            </w:r>
          </w:p>
        </w:tc>
      </w:tr>
      <w:tr w:rsidR="001608B3" w14:paraId="742C8491" w14:textId="591737BA" w:rsidTr="00631187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</w:tcPr>
          <w:p w14:paraId="3F1A5F60" w14:textId="31A1BED3" w:rsidR="001608B3" w:rsidRPr="00A91C4F" w:rsidRDefault="001608B3" w:rsidP="00DB1D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Ni</w:t>
            </w:r>
          </w:p>
        </w:tc>
        <w:tc>
          <w:tcPr>
            <w:tcW w:w="2016" w:type="dxa"/>
            <w:vAlign w:val="bottom"/>
          </w:tcPr>
          <w:p w14:paraId="71C9C69B" w14:textId="3E317EDC" w:rsidR="001608B3" w:rsidRPr="00A91C4F" w:rsidRDefault="001608B3" w:rsidP="00DB1D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5 (-3.03, 2.82)</w:t>
            </w:r>
          </w:p>
        </w:tc>
        <w:tc>
          <w:tcPr>
            <w:tcW w:w="1008" w:type="dxa"/>
            <w:vAlign w:val="center"/>
          </w:tcPr>
          <w:p w14:paraId="5DC21778" w14:textId="56EBDF47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1008" w:type="dxa"/>
            <w:vAlign w:val="bottom"/>
          </w:tcPr>
          <w:p w14:paraId="64D51541" w14:textId="6FDBC930" w:rsidR="001608B3" w:rsidRPr="00A91C4F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5</w:t>
            </w:r>
          </w:p>
        </w:tc>
        <w:tc>
          <w:tcPr>
            <w:tcW w:w="2016" w:type="dxa"/>
            <w:vAlign w:val="bottom"/>
          </w:tcPr>
          <w:p w14:paraId="5D9D3CA6" w14:textId="1F44AAC8" w:rsidR="001608B3" w:rsidRPr="00A91C4F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7 (-1.29, 4.31)</w:t>
            </w:r>
          </w:p>
        </w:tc>
        <w:tc>
          <w:tcPr>
            <w:tcW w:w="1045" w:type="dxa"/>
            <w:vAlign w:val="center"/>
          </w:tcPr>
          <w:p w14:paraId="6AC1AF03" w14:textId="1C23D22A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3</w:t>
            </w:r>
          </w:p>
        </w:tc>
      </w:tr>
      <w:tr w:rsidR="001608B3" w14:paraId="48F573D6" w14:textId="2363FB21" w:rsidTr="00631187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</w:tcPr>
          <w:p w14:paraId="306C8E51" w14:textId="25228251" w:rsidR="001608B3" w:rsidRPr="00A91C4F" w:rsidRDefault="001608B3" w:rsidP="00DB1D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Pb</w:t>
            </w:r>
          </w:p>
        </w:tc>
        <w:tc>
          <w:tcPr>
            <w:tcW w:w="2016" w:type="dxa"/>
            <w:vAlign w:val="bottom"/>
          </w:tcPr>
          <w:p w14:paraId="4F9C9630" w14:textId="6340E320" w:rsidR="001608B3" w:rsidRPr="002134D1" w:rsidRDefault="001608B3" w:rsidP="00DB1D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03 (-6.06, 4.26)</w:t>
            </w:r>
          </w:p>
        </w:tc>
        <w:tc>
          <w:tcPr>
            <w:tcW w:w="1008" w:type="dxa"/>
            <w:vAlign w:val="center"/>
          </w:tcPr>
          <w:p w14:paraId="1B9B54FF" w14:textId="31E18175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1008" w:type="dxa"/>
            <w:vAlign w:val="bottom"/>
          </w:tcPr>
          <w:p w14:paraId="453A8455" w14:textId="7A0B391F" w:rsidR="001608B3" w:rsidRPr="00A91C4F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1</w:t>
            </w:r>
          </w:p>
        </w:tc>
        <w:tc>
          <w:tcPr>
            <w:tcW w:w="2016" w:type="dxa"/>
            <w:vAlign w:val="bottom"/>
          </w:tcPr>
          <w:p w14:paraId="70F382FF" w14:textId="5BA09CBA" w:rsidR="001608B3" w:rsidRPr="00E1773B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4 (-2.42, 7.97)</w:t>
            </w:r>
          </w:p>
        </w:tc>
        <w:tc>
          <w:tcPr>
            <w:tcW w:w="1045" w:type="dxa"/>
            <w:vAlign w:val="center"/>
          </w:tcPr>
          <w:p w14:paraId="4DA5F030" w14:textId="25425254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3</w:t>
            </w:r>
          </w:p>
        </w:tc>
      </w:tr>
      <w:tr w:rsidR="001608B3" w14:paraId="5D8E3160" w14:textId="71FC3B0D" w:rsidTr="00631187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</w:tcPr>
          <w:p w14:paraId="47337B8B" w14:textId="37EE12DA" w:rsidR="001608B3" w:rsidRPr="00A91C4F" w:rsidRDefault="001608B3" w:rsidP="00DB1D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Sn</w:t>
            </w:r>
          </w:p>
        </w:tc>
        <w:tc>
          <w:tcPr>
            <w:tcW w:w="2016" w:type="dxa"/>
            <w:vAlign w:val="bottom"/>
          </w:tcPr>
          <w:p w14:paraId="1D177038" w14:textId="03D36425" w:rsidR="001608B3" w:rsidRPr="00A91C4F" w:rsidRDefault="001608B3" w:rsidP="00DB1D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.09 (-10.1, 2.27)</w:t>
            </w:r>
          </w:p>
        </w:tc>
        <w:tc>
          <w:tcPr>
            <w:tcW w:w="1008" w:type="dxa"/>
            <w:vAlign w:val="center"/>
          </w:tcPr>
          <w:p w14:paraId="1452FD09" w14:textId="3330371A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1008" w:type="dxa"/>
            <w:vAlign w:val="bottom"/>
          </w:tcPr>
          <w:p w14:paraId="2738DD53" w14:textId="3118827F" w:rsidR="001608B3" w:rsidRPr="00A91C4F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0</w:t>
            </w:r>
          </w:p>
        </w:tc>
        <w:tc>
          <w:tcPr>
            <w:tcW w:w="2016" w:type="dxa"/>
            <w:vAlign w:val="bottom"/>
          </w:tcPr>
          <w:p w14:paraId="4B8F8FD8" w14:textId="36B1EEB1" w:rsidR="001608B3" w:rsidRPr="00A91C4F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8 (-8.35, 8.07)</w:t>
            </w:r>
          </w:p>
        </w:tc>
        <w:tc>
          <w:tcPr>
            <w:tcW w:w="1045" w:type="dxa"/>
            <w:vAlign w:val="center"/>
          </w:tcPr>
          <w:p w14:paraId="747244DA" w14:textId="7C5D1569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2</w:t>
            </w:r>
          </w:p>
        </w:tc>
      </w:tr>
      <w:tr w:rsidR="001608B3" w14:paraId="55D757BD" w14:textId="5EC84505" w:rsidTr="00631187">
        <w:trPr>
          <w:trHeight w:val="320"/>
        </w:trPr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D81C6F" w14:textId="4355FC3A" w:rsidR="001608B3" w:rsidRPr="00A91C4F" w:rsidRDefault="001608B3" w:rsidP="00DB1D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Zn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bottom"/>
          </w:tcPr>
          <w:p w14:paraId="25C7A95D" w14:textId="302C9EB6" w:rsidR="001608B3" w:rsidRPr="002134D1" w:rsidRDefault="001608B3" w:rsidP="00DB1D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 (-0.71, 0.92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00AA4153" w14:textId="5BBEB2DD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14:paraId="77B922DB" w14:textId="4EC1ECE7" w:rsidR="001608B3" w:rsidRPr="00A91C4F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1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bottom"/>
          </w:tcPr>
          <w:p w14:paraId="147B361B" w14:textId="2FE0848A" w:rsidR="001608B3" w:rsidRPr="00A91C4F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 (-0.78, 1.05)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14:paraId="440CCB53" w14:textId="1A0B667E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2</w:t>
            </w:r>
          </w:p>
        </w:tc>
      </w:tr>
      <w:tr w:rsidR="001608B3" w14:paraId="55BD5A66" w14:textId="39E10851" w:rsidTr="00631187">
        <w:trPr>
          <w:trHeight w:val="320"/>
        </w:trPr>
        <w:tc>
          <w:tcPr>
            <w:tcW w:w="802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08EB1D" w14:textId="32251D39" w:rsidR="001608B3" w:rsidRDefault="001608B3" w:rsidP="002134D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VCAM</w:t>
            </w:r>
          </w:p>
        </w:tc>
      </w:tr>
      <w:tr w:rsidR="001608B3" w14:paraId="074A96E9" w14:textId="3630694A" w:rsidTr="00631187">
        <w:trPr>
          <w:trHeight w:val="320"/>
        </w:trPr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829327" w14:textId="77777777" w:rsidR="001608B3" w:rsidRPr="00A91C4F" w:rsidRDefault="001608B3" w:rsidP="00E1773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7C5406B9" w14:textId="7D3BC198" w:rsidR="001608B3" w:rsidRPr="00A91C4F" w:rsidRDefault="001608B3" w:rsidP="00E1773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60CD200E" w14:textId="4267A14D" w:rsidR="001608B3" w:rsidRDefault="001608B3" w:rsidP="001608B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q-value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3E92D2F4" w14:textId="67CA8E97" w:rsidR="001608B3" w:rsidRPr="00A91C4F" w:rsidRDefault="001608B3" w:rsidP="00E1773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-Int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21B3BC46" w14:textId="37FF4A1E" w:rsidR="001608B3" w:rsidRPr="00A91C4F" w:rsidRDefault="001608B3" w:rsidP="00E1773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14:paraId="7A4406BC" w14:textId="144F8C1E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q-value</w:t>
            </w:r>
          </w:p>
        </w:tc>
      </w:tr>
      <w:tr w:rsidR="001608B3" w14:paraId="53CEF52A" w14:textId="1EC345BF" w:rsidTr="00631187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</w:tcPr>
          <w:p w14:paraId="4158A879" w14:textId="57CB406E" w:rsidR="001608B3" w:rsidRPr="00A91C4F" w:rsidRDefault="001608B3" w:rsidP="00DB1D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Cd</w:t>
            </w:r>
          </w:p>
        </w:tc>
        <w:tc>
          <w:tcPr>
            <w:tcW w:w="2016" w:type="dxa"/>
            <w:vAlign w:val="bottom"/>
          </w:tcPr>
          <w:p w14:paraId="0143F03E" w14:textId="320A943C" w:rsidR="001608B3" w:rsidRPr="00A91C4F" w:rsidRDefault="001608B3" w:rsidP="00DB1D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9 (-3.73, 6.99)</w:t>
            </w:r>
          </w:p>
        </w:tc>
        <w:tc>
          <w:tcPr>
            <w:tcW w:w="1008" w:type="dxa"/>
            <w:vAlign w:val="center"/>
          </w:tcPr>
          <w:p w14:paraId="795ADE37" w14:textId="1CA3E349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2</w:t>
            </w:r>
          </w:p>
        </w:tc>
        <w:tc>
          <w:tcPr>
            <w:tcW w:w="1008" w:type="dxa"/>
            <w:vAlign w:val="bottom"/>
          </w:tcPr>
          <w:p w14:paraId="26643C8A" w14:textId="385393D3" w:rsidR="001608B3" w:rsidRPr="00A91C4F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8</w:t>
            </w:r>
          </w:p>
        </w:tc>
        <w:tc>
          <w:tcPr>
            <w:tcW w:w="2016" w:type="dxa"/>
            <w:vAlign w:val="bottom"/>
          </w:tcPr>
          <w:p w14:paraId="6E732E95" w14:textId="7088AF83" w:rsidR="001608B3" w:rsidRPr="00A91C4F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9 (-2.71, 8.17)</w:t>
            </w:r>
          </w:p>
        </w:tc>
        <w:tc>
          <w:tcPr>
            <w:tcW w:w="1045" w:type="dxa"/>
            <w:vAlign w:val="center"/>
          </w:tcPr>
          <w:p w14:paraId="44577625" w14:textId="4B702279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2</w:t>
            </w:r>
          </w:p>
        </w:tc>
      </w:tr>
      <w:tr w:rsidR="001608B3" w14:paraId="793E0C92" w14:textId="6A5C4766" w:rsidTr="00631187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</w:tcPr>
          <w:p w14:paraId="3F7D5FAE" w14:textId="2B73AC81" w:rsidR="001608B3" w:rsidRPr="00A91C4F" w:rsidRDefault="001608B3" w:rsidP="00DB1D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Co</w:t>
            </w:r>
          </w:p>
        </w:tc>
        <w:tc>
          <w:tcPr>
            <w:tcW w:w="2016" w:type="dxa"/>
            <w:vAlign w:val="bottom"/>
          </w:tcPr>
          <w:p w14:paraId="47CC7346" w14:textId="23D1DD19" w:rsidR="001608B3" w:rsidRPr="00A91C4F" w:rsidRDefault="001608B3" w:rsidP="00DB1D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 (-2.49, 3.93)</w:t>
            </w:r>
          </w:p>
        </w:tc>
        <w:tc>
          <w:tcPr>
            <w:tcW w:w="1008" w:type="dxa"/>
            <w:vAlign w:val="center"/>
          </w:tcPr>
          <w:p w14:paraId="178304BD" w14:textId="565338F7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2</w:t>
            </w:r>
          </w:p>
        </w:tc>
        <w:tc>
          <w:tcPr>
            <w:tcW w:w="1008" w:type="dxa"/>
            <w:vAlign w:val="bottom"/>
          </w:tcPr>
          <w:p w14:paraId="096F0ED6" w14:textId="2E0BD8A5" w:rsidR="001608B3" w:rsidRPr="00A91C4F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6</w:t>
            </w:r>
          </w:p>
        </w:tc>
        <w:tc>
          <w:tcPr>
            <w:tcW w:w="2016" w:type="dxa"/>
            <w:vAlign w:val="bottom"/>
          </w:tcPr>
          <w:p w14:paraId="0498E962" w14:textId="0F1BA321" w:rsidR="001608B3" w:rsidRPr="00A6305E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6305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.65 (0.41, 6.98)</w:t>
            </w:r>
          </w:p>
        </w:tc>
        <w:tc>
          <w:tcPr>
            <w:tcW w:w="1045" w:type="dxa"/>
            <w:vAlign w:val="center"/>
          </w:tcPr>
          <w:p w14:paraId="712C0BB6" w14:textId="27E75101" w:rsidR="001608B3" w:rsidRPr="001608B3" w:rsidRDefault="001608B3" w:rsidP="001608B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1608B3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0.305</w:t>
            </w:r>
          </w:p>
        </w:tc>
      </w:tr>
      <w:tr w:rsidR="001608B3" w14:paraId="0FB92C8F" w14:textId="41CA4864" w:rsidTr="00631187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</w:tcPr>
          <w:p w14:paraId="39E06E50" w14:textId="0FADA3F6" w:rsidR="001608B3" w:rsidRPr="00A91C4F" w:rsidRDefault="001608B3" w:rsidP="00DB1D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Cs</w:t>
            </w:r>
          </w:p>
        </w:tc>
        <w:tc>
          <w:tcPr>
            <w:tcW w:w="2016" w:type="dxa"/>
            <w:vAlign w:val="bottom"/>
          </w:tcPr>
          <w:p w14:paraId="71F4CA34" w14:textId="71D5BE77" w:rsidR="001608B3" w:rsidRPr="002134D1" w:rsidRDefault="001608B3" w:rsidP="00DB1D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 (-2.78, 3.22)</w:t>
            </w:r>
          </w:p>
        </w:tc>
        <w:tc>
          <w:tcPr>
            <w:tcW w:w="1008" w:type="dxa"/>
            <w:vAlign w:val="center"/>
          </w:tcPr>
          <w:p w14:paraId="3FC8932F" w14:textId="51BD4694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2</w:t>
            </w:r>
          </w:p>
        </w:tc>
        <w:tc>
          <w:tcPr>
            <w:tcW w:w="1008" w:type="dxa"/>
            <w:vAlign w:val="bottom"/>
          </w:tcPr>
          <w:p w14:paraId="56FE103F" w14:textId="1859957D" w:rsidR="001608B3" w:rsidRPr="00A91C4F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6</w:t>
            </w:r>
          </w:p>
        </w:tc>
        <w:tc>
          <w:tcPr>
            <w:tcW w:w="2016" w:type="dxa"/>
            <w:vAlign w:val="bottom"/>
          </w:tcPr>
          <w:p w14:paraId="6BC21554" w14:textId="4A9E286E" w:rsidR="001608B3" w:rsidRPr="002134D1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1 (-3.04, 2.71)</w:t>
            </w:r>
          </w:p>
        </w:tc>
        <w:tc>
          <w:tcPr>
            <w:tcW w:w="1045" w:type="dxa"/>
            <w:vAlign w:val="center"/>
          </w:tcPr>
          <w:p w14:paraId="0848072A" w14:textId="701B4D0E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2</w:t>
            </w:r>
          </w:p>
        </w:tc>
      </w:tr>
      <w:tr w:rsidR="001608B3" w14:paraId="29E46610" w14:textId="4E4779C6" w:rsidTr="00631187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</w:tcPr>
          <w:p w14:paraId="718C6806" w14:textId="1377D8B4" w:rsidR="001608B3" w:rsidRPr="00A91C4F" w:rsidRDefault="001608B3" w:rsidP="00DB1D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Cu</w:t>
            </w:r>
          </w:p>
        </w:tc>
        <w:tc>
          <w:tcPr>
            <w:tcW w:w="2016" w:type="dxa"/>
            <w:vAlign w:val="bottom"/>
          </w:tcPr>
          <w:p w14:paraId="327FA804" w14:textId="02B6612C" w:rsidR="001608B3" w:rsidRPr="002134D1" w:rsidRDefault="001608B3" w:rsidP="00DB1D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5 (-0.88, 0.39)</w:t>
            </w:r>
          </w:p>
        </w:tc>
        <w:tc>
          <w:tcPr>
            <w:tcW w:w="1008" w:type="dxa"/>
            <w:vAlign w:val="center"/>
          </w:tcPr>
          <w:p w14:paraId="39FF504B" w14:textId="2CBA757B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2</w:t>
            </w:r>
          </w:p>
        </w:tc>
        <w:tc>
          <w:tcPr>
            <w:tcW w:w="1008" w:type="dxa"/>
            <w:vAlign w:val="bottom"/>
          </w:tcPr>
          <w:p w14:paraId="665D626A" w14:textId="0CC34373" w:rsidR="001608B3" w:rsidRPr="00A91C4F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6</w:t>
            </w:r>
          </w:p>
        </w:tc>
        <w:tc>
          <w:tcPr>
            <w:tcW w:w="2016" w:type="dxa"/>
            <w:vAlign w:val="bottom"/>
          </w:tcPr>
          <w:p w14:paraId="279568DB" w14:textId="45C7A428" w:rsidR="001608B3" w:rsidRPr="002134D1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6 (-0.71, 0.60)</w:t>
            </w:r>
          </w:p>
        </w:tc>
        <w:tc>
          <w:tcPr>
            <w:tcW w:w="1045" w:type="dxa"/>
            <w:vAlign w:val="center"/>
          </w:tcPr>
          <w:p w14:paraId="27177E84" w14:textId="62680D0B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2</w:t>
            </w:r>
          </w:p>
        </w:tc>
      </w:tr>
      <w:tr w:rsidR="001608B3" w14:paraId="103D10DC" w14:textId="4B5D62C6" w:rsidTr="00631187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</w:tcPr>
          <w:p w14:paraId="68D32D16" w14:textId="77C13E0A" w:rsidR="001608B3" w:rsidRPr="00A91C4F" w:rsidRDefault="001608B3" w:rsidP="00DB1D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Hg</w:t>
            </w:r>
          </w:p>
        </w:tc>
        <w:tc>
          <w:tcPr>
            <w:tcW w:w="2016" w:type="dxa"/>
            <w:vAlign w:val="bottom"/>
          </w:tcPr>
          <w:p w14:paraId="087591B8" w14:textId="47D9FE8B" w:rsidR="001608B3" w:rsidRPr="00A91C4F" w:rsidRDefault="001608B3" w:rsidP="00DB1D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81 (-5.70, 2.24)</w:t>
            </w:r>
          </w:p>
        </w:tc>
        <w:tc>
          <w:tcPr>
            <w:tcW w:w="1008" w:type="dxa"/>
            <w:vAlign w:val="center"/>
          </w:tcPr>
          <w:p w14:paraId="3E7B2042" w14:textId="0839C1A9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2</w:t>
            </w:r>
          </w:p>
        </w:tc>
        <w:tc>
          <w:tcPr>
            <w:tcW w:w="1008" w:type="dxa"/>
            <w:vAlign w:val="bottom"/>
          </w:tcPr>
          <w:p w14:paraId="2163E276" w14:textId="12B82BF5" w:rsidR="001608B3" w:rsidRPr="00A91C4F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3</w:t>
            </w:r>
          </w:p>
        </w:tc>
        <w:tc>
          <w:tcPr>
            <w:tcW w:w="2016" w:type="dxa"/>
            <w:vAlign w:val="bottom"/>
          </w:tcPr>
          <w:p w14:paraId="0FF39F90" w14:textId="21F89289" w:rsidR="001608B3" w:rsidRPr="00A91C4F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0 (-4.49, 3.45)</w:t>
            </w:r>
          </w:p>
        </w:tc>
        <w:tc>
          <w:tcPr>
            <w:tcW w:w="1045" w:type="dxa"/>
            <w:vAlign w:val="center"/>
          </w:tcPr>
          <w:p w14:paraId="58A31115" w14:textId="4CC93BAF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2</w:t>
            </w:r>
          </w:p>
        </w:tc>
      </w:tr>
      <w:tr w:rsidR="001608B3" w14:paraId="3B0E3BD1" w14:textId="02D33397" w:rsidTr="00631187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</w:tcPr>
          <w:p w14:paraId="4172756F" w14:textId="4B75FEDE" w:rsidR="001608B3" w:rsidRPr="00A91C4F" w:rsidRDefault="001608B3" w:rsidP="00DB1D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Mn</w:t>
            </w:r>
          </w:p>
        </w:tc>
        <w:tc>
          <w:tcPr>
            <w:tcW w:w="2016" w:type="dxa"/>
            <w:vAlign w:val="bottom"/>
          </w:tcPr>
          <w:p w14:paraId="5F10027B" w14:textId="06322D48" w:rsidR="001608B3" w:rsidRPr="002134D1" w:rsidRDefault="001608B3" w:rsidP="00DB1D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 (-1.92, 2.69)</w:t>
            </w:r>
          </w:p>
        </w:tc>
        <w:tc>
          <w:tcPr>
            <w:tcW w:w="1008" w:type="dxa"/>
            <w:vAlign w:val="center"/>
          </w:tcPr>
          <w:p w14:paraId="27D18C36" w14:textId="2AC718EF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2</w:t>
            </w:r>
          </w:p>
        </w:tc>
        <w:tc>
          <w:tcPr>
            <w:tcW w:w="1008" w:type="dxa"/>
            <w:vAlign w:val="bottom"/>
          </w:tcPr>
          <w:p w14:paraId="043C1CC0" w14:textId="14915E0B" w:rsidR="001608B3" w:rsidRPr="00A91C4F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4</w:t>
            </w:r>
          </w:p>
        </w:tc>
        <w:tc>
          <w:tcPr>
            <w:tcW w:w="2016" w:type="dxa"/>
            <w:vAlign w:val="bottom"/>
          </w:tcPr>
          <w:p w14:paraId="1127B317" w14:textId="7E97B0B5" w:rsidR="001608B3" w:rsidRPr="002134D1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5 (-0.50, 3.84)</w:t>
            </w:r>
          </w:p>
        </w:tc>
        <w:tc>
          <w:tcPr>
            <w:tcW w:w="1045" w:type="dxa"/>
            <w:vAlign w:val="center"/>
          </w:tcPr>
          <w:p w14:paraId="7B6EDCFA" w14:textId="5F037680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2</w:t>
            </w:r>
          </w:p>
        </w:tc>
      </w:tr>
      <w:tr w:rsidR="001608B3" w14:paraId="6C476FC2" w14:textId="67205AB5" w:rsidTr="00631187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</w:tcPr>
          <w:p w14:paraId="1012277D" w14:textId="08BF6098" w:rsidR="001608B3" w:rsidRPr="00A91C4F" w:rsidRDefault="001608B3" w:rsidP="00DB1D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Mo</w:t>
            </w:r>
          </w:p>
        </w:tc>
        <w:tc>
          <w:tcPr>
            <w:tcW w:w="2016" w:type="dxa"/>
            <w:vAlign w:val="bottom"/>
          </w:tcPr>
          <w:p w14:paraId="238197F1" w14:textId="1E5F87A7" w:rsidR="001608B3" w:rsidRPr="002134D1" w:rsidRDefault="001608B3" w:rsidP="00DB1D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96 (-4.43, 2.63)</w:t>
            </w:r>
          </w:p>
        </w:tc>
        <w:tc>
          <w:tcPr>
            <w:tcW w:w="1008" w:type="dxa"/>
            <w:vAlign w:val="center"/>
          </w:tcPr>
          <w:p w14:paraId="7777494A" w14:textId="33144691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2</w:t>
            </w:r>
          </w:p>
        </w:tc>
        <w:tc>
          <w:tcPr>
            <w:tcW w:w="1008" w:type="dxa"/>
            <w:vAlign w:val="bottom"/>
          </w:tcPr>
          <w:p w14:paraId="3DAEAE80" w14:textId="2CFCC0A5" w:rsidR="001608B3" w:rsidRPr="00A91C4F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6</w:t>
            </w:r>
          </w:p>
        </w:tc>
        <w:tc>
          <w:tcPr>
            <w:tcW w:w="2016" w:type="dxa"/>
            <w:vAlign w:val="bottom"/>
          </w:tcPr>
          <w:p w14:paraId="716935F2" w14:textId="743072CB" w:rsidR="001608B3" w:rsidRPr="00A91C4F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5 (-4.29, 3.95)</w:t>
            </w:r>
          </w:p>
        </w:tc>
        <w:tc>
          <w:tcPr>
            <w:tcW w:w="1045" w:type="dxa"/>
            <w:vAlign w:val="center"/>
          </w:tcPr>
          <w:p w14:paraId="5F44B448" w14:textId="22E5E2BF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2</w:t>
            </w:r>
          </w:p>
        </w:tc>
      </w:tr>
      <w:tr w:rsidR="001608B3" w14:paraId="50FAB917" w14:textId="69C528E3" w:rsidTr="00631187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</w:tcPr>
          <w:p w14:paraId="306DBC62" w14:textId="30E967CF" w:rsidR="001608B3" w:rsidRPr="00A91C4F" w:rsidRDefault="001608B3" w:rsidP="00DB1D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Ni</w:t>
            </w:r>
          </w:p>
        </w:tc>
        <w:tc>
          <w:tcPr>
            <w:tcW w:w="2016" w:type="dxa"/>
            <w:vAlign w:val="bottom"/>
          </w:tcPr>
          <w:p w14:paraId="7CE0D955" w14:textId="78EFB2E1" w:rsidR="001608B3" w:rsidRPr="002134D1" w:rsidRDefault="001608B3" w:rsidP="00DB1D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5 (-3.50, 2.49)</w:t>
            </w:r>
          </w:p>
        </w:tc>
        <w:tc>
          <w:tcPr>
            <w:tcW w:w="1008" w:type="dxa"/>
            <w:vAlign w:val="center"/>
          </w:tcPr>
          <w:p w14:paraId="5716145C" w14:textId="2BE3F5EE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2</w:t>
            </w:r>
          </w:p>
        </w:tc>
        <w:tc>
          <w:tcPr>
            <w:tcW w:w="1008" w:type="dxa"/>
            <w:vAlign w:val="bottom"/>
          </w:tcPr>
          <w:p w14:paraId="58FE9AFF" w14:textId="3643836F" w:rsidR="001608B3" w:rsidRPr="00A91C4F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1</w:t>
            </w:r>
          </w:p>
        </w:tc>
        <w:tc>
          <w:tcPr>
            <w:tcW w:w="2016" w:type="dxa"/>
            <w:vAlign w:val="bottom"/>
          </w:tcPr>
          <w:p w14:paraId="3A8D1210" w14:textId="7AE235A3" w:rsidR="001608B3" w:rsidRPr="002134D1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7 (-3.40, 2.55)</w:t>
            </w:r>
          </w:p>
        </w:tc>
        <w:tc>
          <w:tcPr>
            <w:tcW w:w="1045" w:type="dxa"/>
            <w:vAlign w:val="center"/>
          </w:tcPr>
          <w:p w14:paraId="4BBE7A89" w14:textId="68386F7C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2</w:t>
            </w:r>
          </w:p>
        </w:tc>
      </w:tr>
      <w:tr w:rsidR="001608B3" w14:paraId="41FE4E06" w14:textId="656FAD16" w:rsidTr="00631187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</w:tcPr>
          <w:p w14:paraId="77D98649" w14:textId="054039B5" w:rsidR="001608B3" w:rsidRPr="00A91C4F" w:rsidRDefault="001608B3" w:rsidP="00DB1D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Pb</w:t>
            </w:r>
          </w:p>
        </w:tc>
        <w:tc>
          <w:tcPr>
            <w:tcW w:w="2016" w:type="dxa"/>
            <w:vAlign w:val="bottom"/>
          </w:tcPr>
          <w:p w14:paraId="6F01876B" w14:textId="0D7AB261" w:rsidR="001608B3" w:rsidRPr="0080776D" w:rsidRDefault="001608B3" w:rsidP="00DB1D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9 (-1.68, 7.66)</w:t>
            </w:r>
          </w:p>
        </w:tc>
        <w:tc>
          <w:tcPr>
            <w:tcW w:w="1008" w:type="dxa"/>
            <w:vAlign w:val="center"/>
          </w:tcPr>
          <w:p w14:paraId="050C391B" w14:textId="635E695A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2</w:t>
            </w:r>
          </w:p>
        </w:tc>
        <w:tc>
          <w:tcPr>
            <w:tcW w:w="1008" w:type="dxa"/>
            <w:vAlign w:val="bottom"/>
          </w:tcPr>
          <w:p w14:paraId="28B4F91A" w14:textId="051801DD" w:rsidR="001608B3" w:rsidRPr="00A91C4F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8</w:t>
            </w:r>
          </w:p>
        </w:tc>
        <w:tc>
          <w:tcPr>
            <w:tcW w:w="2016" w:type="dxa"/>
            <w:vAlign w:val="bottom"/>
          </w:tcPr>
          <w:p w14:paraId="41C51D35" w14:textId="49C3B731" w:rsidR="001608B3" w:rsidRPr="00A6305E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6305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.98 (1.66, 10.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</w:t>
            </w:r>
            <w:r w:rsidRPr="00A6305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045" w:type="dxa"/>
            <w:vAlign w:val="center"/>
          </w:tcPr>
          <w:p w14:paraId="08502499" w14:textId="5819C76E" w:rsidR="001608B3" w:rsidRPr="00A6305E" w:rsidRDefault="001608B3" w:rsidP="001608B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147</w:t>
            </w:r>
          </w:p>
        </w:tc>
      </w:tr>
      <w:tr w:rsidR="001608B3" w14:paraId="17B7F1E4" w14:textId="0598C1E0" w:rsidTr="00631187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</w:tcPr>
          <w:p w14:paraId="138643CE" w14:textId="0BF28F80" w:rsidR="001608B3" w:rsidRPr="00A91C4F" w:rsidRDefault="001608B3" w:rsidP="00DB1D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Sn</w:t>
            </w:r>
          </w:p>
        </w:tc>
        <w:tc>
          <w:tcPr>
            <w:tcW w:w="2016" w:type="dxa"/>
            <w:vAlign w:val="bottom"/>
          </w:tcPr>
          <w:p w14:paraId="20E3F215" w14:textId="319F397E" w:rsidR="001608B3" w:rsidRPr="00A91C4F" w:rsidRDefault="001608B3" w:rsidP="00DB1D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0 (-6.36, 5.93)</w:t>
            </w:r>
          </w:p>
        </w:tc>
        <w:tc>
          <w:tcPr>
            <w:tcW w:w="1008" w:type="dxa"/>
            <w:vAlign w:val="center"/>
          </w:tcPr>
          <w:p w14:paraId="6F5D4FE3" w14:textId="37FC7CE2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2</w:t>
            </w:r>
          </w:p>
        </w:tc>
        <w:tc>
          <w:tcPr>
            <w:tcW w:w="1008" w:type="dxa"/>
            <w:vAlign w:val="bottom"/>
          </w:tcPr>
          <w:p w14:paraId="63CAC49A" w14:textId="40F76EAA" w:rsidR="001608B3" w:rsidRPr="00A91C4F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9</w:t>
            </w:r>
          </w:p>
        </w:tc>
        <w:tc>
          <w:tcPr>
            <w:tcW w:w="2016" w:type="dxa"/>
            <w:vAlign w:val="bottom"/>
          </w:tcPr>
          <w:p w14:paraId="74E531E4" w14:textId="171B9AB5" w:rsidR="001608B3" w:rsidRPr="00A91C4F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71 (-8.21, 5.25)</w:t>
            </w:r>
          </w:p>
        </w:tc>
        <w:tc>
          <w:tcPr>
            <w:tcW w:w="1045" w:type="dxa"/>
            <w:vAlign w:val="center"/>
          </w:tcPr>
          <w:p w14:paraId="50525C01" w14:textId="7004A990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2</w:t>
            </w:r>
          </w:p>
        </w:tc>
      </w:tr>
      <w:tr w:rsidR="001608B3" w14:paraId="10849766" w14:textId="02A083F5" w:rsidTr="00631187">
        <w:trPr>
          <w:trHeight w:val="320"/>
        </w:trPr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21DD73" w14:textId="7377E48F" w:rsidR="001608B3" w:rsidRPr="00A91C4F" w:rsidRDefault="001608B3" w:rsidP="00DB1DF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Zn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bottom"/>
          </w:tcPr>
          <w:p w14:paraId="0E397745" w14:textId="4D8516DF" w:rsidR="001608B3" w:rsidRPr="002134D1" w:rsidRDefault="001608B3" w:rsidP="00DB1DF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9 (-1.35, 0.58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3AAB09F8" w14:textId="6C4FC61C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2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14:paraId="4DA15A86" w14:textId="69CEB963" w:rsidR="001608B3" w:rsidRPr="00A91C4F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2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bottom"/>
          </w:tcPr>
          <w:p w14:paraId="421A92F5" w14:textId="1042694A" w:rsidR="001608B3" w:rsidRPr="002134D1" w:rsidRDefault="001608B3" w:rsidP="00DB1D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 (-0.96, 0.97)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14:paraId="62F30F90" w14:textId="7DE9FB03" w:rsidR="001608B3" w:rsidRDefault="001608B3" w:rsidP="001608B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9</w:t>
            </w:r>
          </w:p>
        </w:tc>
      </w:tr>
      <w:tr w:rsidR="001608B3" w14:paraId="42F9CE1D" w14:textId="21A9050C" w:rsidTr="00631187">
        <w:trPr>
          <w:trHeight w:val="320"/>
        </w:trPr>
        <w:tc>
          <w:tcPr>
            <w:tcW w:w="802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C335FE5" w14:textId="50A1C380" w:rsidR="001608B3" w:rsidRDefault="001608B3" w:rsidP="00A630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s adjust for maternal age, education, exposure to secondhand tobacco smoke, and pre-pregnancy BMI.</w:t>
            </w:r>
          </w:p>
        </w:tc>
      </w:tr>
    </w:tbl>
    <w:p w14:paraId="4CCAC2B0" w14:textId="77777777" w:rsidR="00A6305E" w:rsidRDefault="00A6305E" w:rsidP="00A6305E">
      <w:pPr>
        <w:rPr>
          <w:sz w:val="20"/>
          <w:szCs w:val="20"/>
        </w:rPr>
        <w:sectPr w:rsidR="00A6305E" w:rsidSect="00A412FA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199BC876" w14:textId="0DB119AA" w:rsidR="00A6305E" w:rsidRDefault="00A6305E" w:rsidP="00A6305E">
      <w:r w:rsidRPr="00C76F25">
        <w:rPr>
          <w:b/>
          <w:bCs/>
        </w:rPr>
        <w:lastRenderedPageBreak/>
        <w:t>Table S</w:t>
      </w:r>
      <w:r w:rsidR="00A412FA">
        <w:rPr>
          <w:b/>
          <w:bCs/>
        </w:rPr>
        <w:t>4</w:t>
      </w:r>
      <w:r>
        <w:t>. Effect estimates and 95% confidence intervals for associations between blood metal and CRP/CAM concentrations, by study visit, among 617 women in PROTECT. Estimates represent the percent change in CRP/CAM with an interquartile range increase in blood metal.</w:t>
      </w:r>
    </w:p>
    <w:tbl>
      <w:tblPr>
        <w:tblW w:w="802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5"/>
        <w:gridCol w:w="2016"/>
        <w:gridCol w:w="1008"/>
        <w:gridCol w:w="1008"/>
        <w:gridCol w:w="2016"/>
        <w:gridCol w:w="1045"/>
      </w:tblGrid>
      <w:tr w:rsidR="009850EE" w14:paraId="09F6AE74" w14:textId="363550E5" w:rsidTr="004C0690">
        <w:trPr>
          <w:trHeight w:val="320"/>
        </w:trPr>
        <w:tc>
          <w:tcPr>
            <w:tcW w:w="802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6D3AE2" w14:textId="597C2DEF" w:rsidR="009850EE" w:rsidRDefault="009850EE" w:rsidP="009850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RP</w:t>
            </w:r>
          </w:p>
        </w:tc>
      </w:tr>
      <w:tr w:rsidR="009850EE" w14:paraId="45FD7CC7" w14:textId="1778B3D7" w:rsidTr="004C0690">
        <w:trPr>
          <w:trHeight w:val="320"/>
        </w:trPr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8F5701" w14:textId="77777777" w:rsidR="009850EE" w:rsidRPr="00E041F5" w:rsidRDefault="009850EE" w:rsidP="009850E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3109AA6A" w14:textId="19FB0C40" w:rsidR="009850EE" w:rsidRDefault="009850EE" w:rsidP="009850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Visit 1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710A75E0" w14:textId="225AC65B" w:rsidR="009850EE" w:rsidRDefault="009850EE" w:rsidP="009850E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q-value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5ADB714F" w14:textId="456FE755" w:rsidR="009850EE" w:rsidRDefault="009850EE" w:rsidP="009850E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-Int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2F96C482" w14:textId="21289E30" w:rsidR="009850EE" w:rsidRDefault="009850EE" w:rsidP="009850E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Visit 3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14:paraId="0C97FA61" w14:textId="500D9191" w:rsidR="009850EE" w:rsidRDefault="009850EE" w:rsidP="009850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q-value</w:t>
            </w:r>
          </w:p>
        </w:tc>
      </w:tr>
      <w:tr w:rsidR="009850EE" w14:paraId="72C77929" w14:textId="3D6D025A" w:rsidTr="004C0690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8A8B80F" w14:textId="77777777" w:rsidR="009850EE" w:rsidRPr="00A91C4F" w:rsidRDefault="009850EE" w:rsidP="003457E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Cd</w:t>
            </w:r>
          </w:p>
        </w:tc>
        <w:tc>
          <w:tcPr>
            <w:tcW w:w="2016" w:type="dxa"/>
            <w:vAlign w:val="bottom"/>
          </w:tcPr>
          <w:p w14:paraId="6BA9E226" w14:textId="7056F924" w:rsidR="009850EE" w:rsidRPr="00A6305E" w:rsidRDefault="009850EE" w:rsidP="003457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.42 (-18.2, 9.29)</w:t>
            </w:r>
          </w:p>
        </w:tc>
        <w:tc>
          <w:tcPr>
            <w:tcW w:w="1008" w:type="dxa"/>
            <w:vAlign w:val="center"/>
          </w:tcPr>
          <w:p w14:paraId="29ABE39F" w14:textId="0BFB08D7" w:rsidR="009850EE" w:rsidRDefault="009850EE" w:rsidP="009850E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008" w:type="dxa"/>
            <w:vAlign w:val="bottom"/>
          </w:tcPr>
          <w:p w14:paraId="6F55CFAD" w14:textId="395915F3" w:rsidR="009850EE" w:rsidRDefault="009850EE" w:rsidP="003457E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2</w:t>
            </w:r>
          </w:p>
        </w:tc>
        <w:tc>
          <w:tcPr>
            <w:tcW w:w="2016" w:type="dxa"/>
            <w:vAlign w:val="bottom"/>
          </w:tcPr>
          <w:p w14:paraId="4A0D1410" w14:textId="3BDBB7CB" w:rsidR="009850EE" w:rsidRDefault="009850EE" w:rsidP="003457E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7.86 (-20.2, 6.32)</w:t>
            </w:r>
          </w:p>
        </w:tc>
        <w:tc>
          <w:tcPr>
            <w:tcW w:w="1045" w:type="dxa"/>
            <w:vAlign w:val="center"/>
          </w:tcPr>
          <w:p w14:paraId="1A00097E" w14:textId="33963B39" w:rsidR="009850EE" w:rsidRDefault="009850EE" w:rsidP="009850E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9</w:t>
            </w:r>
          </w:p>
        </w:tc>
      </w:tr>
      <w:tr w:rsidR="009850EE" w14:paraId="75F343ED" w14:textId="0E78F59A" w:rsidTr="004C0690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9800171" w14:textId="77777777" w:rsidR="009850EE" w:rsidRPr="00A91C4F" w:rsidRDefault="009850EE" w:rsidP="003457E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Co</w:t>
            </w:r>
          </w:p>
        </w:tc>
        <w:tc>
          <w:tcPr>
            <w:tcW w:w="2016" w:type="dxa"/>
            <w:vAlign w:val="bottom"/>
          </w:tcPr>
          <w:p w14:paraId="6EC44D73" w14:textId="53A0DB7A" w:rsidR="009850EE" w:rsidRPr="00A91C4F" w:rsidRDefault="009850EE" w:rsidP="003457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70 (-10.5, 5.81)</w:t>
            </w:r>
          </w:p>
        </w:tc>
        <w:tc>
          <w:tcPr>
            <w:tcW w:w="1008" w:type="dxa"/>
            <w:vAlign w:val="center"/>
          </w:tcPr>
          <w:p w14:paraId="5FD4519D" w14:textId="427026EB" w:rsidR="009850EE" w:rsidRDefault="009850EE" w:rsidP="009850E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008" w:type="dxa"/>
            <w:vAlign w:val="bottom"/>
          </w:tcPr>
          <w:p w14:paraId="7BDC2936" w14:textId="42480428" w:rsidR="009850EE" w:rsidRDefault="009850EE" w:rsidP="003457E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1</w:t>
            </w:r>
          </w:p>
        </w:tc>
        <w:tc>
          <w:tcPr>
            <w:tcW w:w="2016" w:type="dxa"/>
            <w:vAlign w:val="bottom"/>
          </w:tcPr>
          <w:p w14:paraId="4826074F" w14:textId="38D4C55E" w:rsidR="009850EE" w:rsidRPr="002134D1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8 (-5.08, 14.6)</w:t>
            </w:r>
          </w:p>
        </w:tc>
        <w:tc>
          <w:tcPr>
            <w:tcW w:w="1045" w:type="dxa"/>
            <w:vAlign w:val="center"/>
          </w:tcPr>
          <w:p w14:paraId="5172CBB8" w14:textId="256AC17E" w:rsidR="009850EE" w:rsidRDefault="009850EE" w:rsidP="009850E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7</w:t>
            </w:r>
          </w:p>
        </w:tc>
      </w:tr>
      <w:tr w:rsidR="009850EE" w14:paraId="646551B0" w14:textId="3BFE2337" w:rsidTr="004C0690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081E053" w14:textId="77777777" w:rsidR="009850EE" w:rsidRPr="00A91C4F" w:rsidRDefault="009850EE" w:rsidP="003457E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Cs</w:t>
            </w:r>
          </w:p>
        </w:tc>
        <w:tc>
          <w:tcPr>
            <w:tcW w:w="2016" w:type="dxa"/>
            <w:vAlign w:val="bottom"/>
          </w:tcPr>
          <w:p w14:paraId="61878221" w14:textId="62BAD08C" w:rsidR="009850EE" w:rsidRPr="002134D1" w:rsidRDefault="009850EE" w:rsidP="003457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8 (-7.32, 7.30)</w:t>
            </w:r>
          </w:p>
        </w:tc>
        <w:tc>
          <w:tcPr>
            <w:tcW w:w="1008" w:type="dxa"/>
            <w:vAlign w:val="center"/>
          </w:tcPr>
          <w:p w14:paraId="4D089ACF" w14:textId="7AEAE35D" w:rsidR="009850EE" w:rsidRDefault="009850EE" w:rsidP="009850E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9</w:t>
            </w:r>
          </w:p>
        </w:tc>
        <w:tc>
          <w:tcPr>
            <w:tcW w:w="1008" w:type="dxa"/>
            <w:vAlign w:val="bottom"/>
          </w:tcPr>
          <w:p w14:paraId="26980BC0" w14:textId="6F4BE121" w:rsidR="009850EE" w:rsidRPr="00A91C4F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3</w:t>
            </w:r>
          </w:p>
        </w:tc>
        <w:tc>
          <w:tcPr>
            <w:tcW w:w="2016" w:type="dxa"/>
            <w:vAlign w:val="bottom"/>
          </w:tcPr>
          <w:p w14:paraId="32077D79" w14:textId="55A46856" w:rsidR="009850EE" w:rsidRPr="00A91C4F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7 (-7.76, 11.8)</w:t>
            </w:r>
          </w:p>
        </w:tc>
        <w:tc>
          <w:tcPr>
            <w:tcW w:w="1045" w:type="dxa"/>
            <w:vAlign w:val="center"/>
          </w:tcPr>
          <w:p w14:paraId="1F99D8DD" w14:textId="0B8DB2B4" w:rsidR="009850EE" w:rsidRDefault="009850EE" w:rsidP="009850E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9</w:t>
            </w:r>
          </w:p>
        </w:tc>
      </w:tr>
      <w:tr w:rsidR="009850EE" w14:paraId="760B70B8" w14:textId="6C214EA1" w:rsidTr="004C0690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DFBB8C3" w14:textId="77777777" w:rsidR="009850EE" w:rsidRPr="00A91C4F" w:rsidRDefault="009850EE" w:rsidP="003457E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Cu</w:t>
            </w:r>
          </w:p>
        </w:tc>
        <w:tc>
          <w:tcPr>
            <w:tcW w:w="2016" w:type="dxa"/>
            <w:vAlign w:val="bottom"/>
          </w:tcPr>
          <w:p w14:paraId="5CEBD2ED" w14:textId="592D4D53" w:rsidR="009850EE" w:rsidRPr="00E041F5" w:rsidRDefault="009850EE" w:rsidP="003457E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 (-1.22, 1.69)</w:t>
            </w:r>
          </w:p>
        </w:tc>
        <w:tc>
          <w:tcPr>
            <w:tcW w:w="1008" w:type="dxa"/>
            <w:vAlign w:val="center"/>
          </w:tcPr>
          <w:p w14:paraId="3ABEA4F5" w14:textId="6F80D399" w:rsidR="009850EE" w:rsidRPr="003457EB" w:rsidRDefault="009850EE" w:rsidP="009850E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9</w:t>
            </w:r>
          </w:p>
        </w:tc>
        <w:tc>
          <w:tcPr>
            <w:tcW w:w="1008" w:type="dxa"/>
            <w:vAlign w:val="bottom"/>
          </w:tcPr>
          <w:p w14:paraId="5E07AFE1" w14:textId="5E27DFB9" w:rsidR="009850EE" w:rsidRPr="003457EB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457E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2016" w:type="dxa"/>
            <w:vAlign w:val="bottom"/>
          </w:tcPr>
          <w:p w14:paraId="67F32626" w14:textId="57EB7D03" w:rsidR="009850EE" w:rsidRPr="003457EB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457E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2.97 (-5.35, -0.53)</w:t>
            </w:r>
          </w:p>
        </w:tc>
        <w:tc>
          <w:tcPr>
            <w:tcW w:w="1045" w:type="dxa"/>
            <w:vAlign w:val="center"/>
          </w:tcPr>
          <w:p w14:paraId="54D2671B" w14:textId="560D5225" w:rsidR="009850EE" w:rsidRPr="009850EE" w:rsidRDefault="009850EE" w:rsidP="009850EE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9850EE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0.201</w:t>
            </w:r>
          </w:p>
        </w:tc>
      </w:tr>
      <w:tr w:rsidR="009850EE" w14:paraId="707A3E58" w14:textId="26CA50F3" w:rsidTr="004C0690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FF038C8" w14:textId="77777777" w:rsidR="009850EE" w:rsidRPr="00A91C4F" w:rsidRDefault="009850EE" w:rsidP="003457E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Hg</w:t>
            </w:r>
          </w:p>
        </w:tc>
        <w:tc>
          <w:tcPr>
            <w:tcW w:w="2016" w:type="dxa"/>
            <w:vAlign w:val="bottom"/>
          </w:tcPr>
          <w:p w14:paraId="2DBF26E6" w14:textId="318DDC3D" w:rsidR="009850EE" w:rsidRPr="00E041F5" w:rsidRDefault="009850EE" w:rsidP="003457E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2 (-7.95, 14.0)</w:t>
            </w:r>
          </w:p>
        </w:tc>
        <w:tc>
          <w:tcPr>
            <w:tcW w:w="1008" w:type="dxa"/>
            <w:vAlign w:val="center"/>
          </w:tcPr>
          <w:p w14:paraId="11EF888A" w14:textId="3C428919" w:rsidR="009850EE" w:rsidRDefault="009850EE" w:rsidP="009850E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008" w:type="dxa"/>
            <w:vAlign w:val="bottom"/>
          </w:tcPr>
          <w:p w14:paraId="19442205" w14:textId="3ECB224C" w:rsidR="009850EE" w:rsidRDefault="009850EE" w:rsidP="003457E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3</w:t>
            </w:r>
          </w:p>
        </w:tc>
        <w:tc>
          <w:tcPr>
            <w:tcW w:w="2016" w:type="dxa"/>
            <w:vAlign w:val="bottom"/>
          </w:tcPr>
          <w:p w14:paraId="65D9D2D6" w14:textId="769D55D4" w:rsidR="009850EE" w:rsidRDefault="009850EE" w:rsidP="003457E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6 (-13.6, 8.51)</w:t>
            </w:r>
          </w:p>
        </w:tc>
        <w:tc>
          <w:tcPr>
            <w:tcW w:w="1045" w:type="dxa"/>
            <w:vAlign w:val="center"/>
          </w:tcPr>
          <w:p w14:paraId="3A904176" w14:textId="58153C77" w:rsidR="009850EE" w:rsidRDefault="009850EE" w:rsidP="009850E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9</w:t>
            </w:r>
          </w:p>
        </w:tc>
      </w:tr>
      <w:tr w:rsidR="009850EE" w14:paraId="1827E035" w14:textId="4B2C14C6" w:rsidTr="004C0690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CB6B7AC" w14:textId="77777777" w:rsidR="009850EE" w:rsidRPr="00A91C4F" w:rsidRDefault="009850EE" w:rsidP="003457E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Mn</w:t>
            </w:r>
          </w:p>
        </w:tc>
        <w:tc>
          <w:tcPr>
            <w:tcW w:w="2016" w:type="dxa"/>
            <w:vAlign w:val="bottom"/>
          </w:tcPr>
          <w:p w14:paraId="28B10525" w14:textId="78EA48BA" w:rsidR="009850EE" w:rsidRPr="002134D1" w:rsidRDefault="009850EE" w:rsidP="003457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4 (-5.43, 5.24)</w:t>
            </w:r>
          </w:p>
        </w:tc>
        <w:tc>
          <w:tcPr>
            <w:tcW w:w="1008" w:type="dxa"/>
            <w:vAlign w:val="center"/>
          </w:tcPr>
          <w:p w14:paraId="52D30CED" w14:textId="5F9248F1" w:rsidR="009850EE" w:rsidRDefault="009850EE" w:rsidP="009850E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9</w:t>
            </w:r>
          </w:p>
        </w:tc>
        <w:tc>
          <w:tcPr>
            <w:tcW w:w="1008" w:type="dxa"/>
            <w:vAlign w:val="bottom"/>
          </w:tcPr>
          <w:p w14:paraId="2A1F371B" w14:textId="2D55E230" w:rsidR="009850EE" w:rsidRPr="00A91C4F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2016" w:type="dxa"/>
            <w:vAlign w:val="bottom"/>
          </w:tcPr>
          <w:p w14:paraId="0A91D869" w14:textId="11C087E7" w:rsidR="009850EE" w:rsidRPr="002134D1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.74 (-12.6, 1.65)</w:t>
            </w:r>
          </w:p>
        </w:tc>
        <w:tc>
          <w:tcPr>
            <w:tcW w:w="1045" w:type="dxa"/>
            <w:vAlign w:val="center"/>
          </w:tcPr>
          <w:p w14:paraId="7525BFA7" w14:textId="41BD9811" w:rsidR="009850EE" w:rsidRDefault="009850EE" w:rsidP="009850E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8</w:t>
            </w:r>
          </w:p>
        </w:tc>
      </w:tr>
      <w:tr w:rsidR="009850EE" w14:paraId="55EC4777" w14:textId="44364DB3" w:rsidTr="004C0690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CD0FD3D" w14:textId="77777777" w:rsidR="009850EE" w:rsidRPr="00A91C4F" w:rsidRDefault="009850EE" w:rsidP="003457E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Mo</w:t>
            </w:r>
          </w:p>
        </w:tc>
        <w:tc>
          <w:tcPr>
            <w:tcW w:w="2016" w:type="dxa"/>
            <w:vAlign w:val="bottom"/>
          </w:tcPr>
          <w:p w14:paraId="088FD88B" w14:textId="378DA285" w:rsidR="009850EE" w:rsidRPr="00E041F5" w:rsidRDefault="009850EE" w:rsidP="003457E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9 (-11.2, 12.2)</w:t>
            </w:r>
          </w:p>
        </w:tc>
        <w:tc>
          <w:tcPr>
            <w:tcW w:w="1008" w:type="dxa"/>
            <w:vAlign w:val="center"/>
          </w:tcPr>
          <w:p w14:paraId="73B6CE27" w14:textId="2C155500" w:rsidR="009850EE" w:rsidRDefault="009850EE" w:rsidP="009850E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9</w:t>
            </w:r>
          </w:p>
        </w:tc>
        <w:tc>
          <w:tcPr>
            <w:tcW w:w="1008" w:type="dxa"/>
            <w:vAlign w:val="bottom"/>
          </w:tcPr>
          <w:p w14:paraId="1172F5A3" w14:textId="05A3B080" w:rsidR="009850EE" w:rsidRDefault="009850EE" w:rsidP="003457E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2</w:t>
            </w:r>
          </w:p>
        </w:tc>
        <w:tc>
          <w:tcPr>
            <w:tcW w:w="2016" w:type="dxa"/>
            <w:vAlign w:val="bottom"/>
          </w:tcPr>
          <w:p w14:paraId="024616FB" w14:textId="0333DA15" w:rsidR="009850EE" w:rsidRPr="00A91C4F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75 (-1.72, 22.6)</w:t>
            </w:r>
          </w:p>
        </w:tc>
        <w:tc>
          <w:tcPr>
            <w:tcW w:w="1045" w:type="dxa"/>
            <w:vAlign w:val="center"/>
          </w:tcPr>
          <w:p w14:paraId="724F9262" w14:textId="217FA12A" w:rsidR="009850EE" w:rsidRDefault="009850EE" w:rsidP="009850E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8</w:t>
            </w:r>
          </w:p>
        </w:tc>
      </w:tr>
      <w:tr w:rsidR="009850EE" w14:paraId="20EDFAB2" w14:textId="71AFA8F1" w:rsidTr="004C0690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47E877B" w14:textId="0127B5CA" w:rsidR="009850EE" w:rsidRPr="00A91C4F" w:rsidRDefault="009850EE" w:rsidP="003457E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Ni</w:t>
            </w:r>
          </w:p>
        </w:tc>
        <w:tc>
          <w:tcPr>
            <w:tcW w:w="2016" w:type="dxa"/>
            <w:vAlign w:val="bottom"/>
          </w:tcPr>
          <w:p w14:paraId="65207610" w14:textId="0D99C816" w:rsidR="009850EE" w:rsidRPr="00E041F5" w:rsidRDefault="009850EE" w:rsidP="003457E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0 (-4.83, 10.4)</w:t>
            </w:r>
          </w:p>
        </w:tc>
        <w:tc>
          <w:tcPr>
            <w:tcW w:w="1008" w:type="dxa"/>
            <w:vAlign w:val="center"/>
          </w:tcPr>
          <w:p w14:paraId="3CE3E3D1" w14:textId="496AB059" w:rsidR="009850EE" w:rsidRDefault="009850EE" w:rsidP="009850E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008" w:type="dxa"/>
            <w:vAlign w:val="bottom"/>
          </w:tcPr>
          <w:p w14:paraId="295E31BC" w14:textId="470F9C16" w:rsidR="009850EE" w:rsidRDefault="009850EE" w:rsidP="003457E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2016" w:type="dxa"/>
            <w:vAlign w:val="bottom"/>
          </w:tcPr>
          <w:p w14:paraId="1DA6BEAF" w14:textId="39131A9E" w:rsidR="009850EE" w:rsidRPr="003457EB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457E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4.8 (4.51, 26.0)</w:t>
            </w:r>
          </w:p>
        </w:tc>
        <w:tc>
          <w:tcPr>
            <w:tcW w:w="1045" w:type="dxa"/>
            <w:vAlign w:val="center"/>
          </w:tcPr>
          <w:p w14:paraId="7AF122C1" w14:textId="38568BB2" w:rsidR="009850EE" w:rsidRPr="003457EB" w:rsidRDefault="009850EE" w:rsidP="009850E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97</w:t>
            </w:r>
          </w:p>
        </w:tc>
      </w:tr>
      <w:tr w:rsidR="009850EE" w14:paraId="70B82C7E" w14:textId="0FCF3409" w:rsidTr="004C0690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4B73E34" w14:textId="77777777" w:rsidR="009850EE" w:rsidRPr="00A91C4F" w:rsidRDefault="009850EE" w:rsidP="003457E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Pb</w:t>
            </w:r>
          </w:p>
        </w:tc>
        <w:tc>
          <w:tcPr>
            <w:tcW w:w="2016" w:type="dxa"/>
            <w:vAlign w:val="bottom"/>
          </w:tcPr>
          <w:p w14:paraId="64DA2BED" w14:textId="5F9DB687" w:rsidR="009850EE" w:rsidRPr="002134D1" w:rsidRDefault="009850EE" w:rsidP="003457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6.31 (-16.1, 4.66)</w:t>
            </w:r>
          </w:p>
        </w:tc>
        <w:tc>
          <w:tcPr>
            <w:tcW w:w="1008" w:type="dxa"/>
            <w:vAlign w:val="center"/>
          </w:tcPr>
          <w:p w14:paraId="6F8CD3DE" w14:textId="1CFC2DE3" w:rsidR="009850EE" w:rsidRDefault="009850EE" w:rsidP="009850E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9</w:t>
            </w:r>
          </w:p>
        </w:tc>
        <w:tc>
          <w:tcPr>
            <w:tcW w:w="1008" w:type="dxa"/>
            <w:vAlign w:val="bottom"/>
          </w:tcPr>
          <w:p w14:paraId="20D4178A" w14:textId="0DA78B04" w:rsidR="009850EE" w:rsidRPr="00A91C4F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0</w:t>
            </w:r>
          </w:p>
        </w:tc>
        <w:tc>
          <w:tcPr>
            <w:tcW w:w="2016" w:type="dxa"/>
            <w:vAlign w:val="bottom"/>
          </w:tcPr>
          <w:p w14:paraId="0397C6F4" w14:textId="3163042E" w:rsidR="009850EE" w:rsidRPr="002134D1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7 (-12.2, 13.5)</w:t>
            </w:r>
          </w:p>
        </w:tc>
        <w:tc>
          <w:tcPr>
            <w:tcW w:w="1045" w:type="dxa"/>
            <w:vAlign w:val="center"/>
          </w:tcPr>
          <w:p w14:paraId="1B0C02BB" w14:textId="6B39F16C" w:rsidR="009850EE" w:rsidRDefault="009850EE" w:rsidP="009850E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9</w:t>
            </w:r>
          </w:p>
        </w:tc>
      </w:tr>
      <w:tr w:rsidR="009850EE" w14:paraId="7870D8BC" w14:textId="36D18205" w:rsidTr="004C0690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48FE445" w14:textId="77777777" w:rsidR="009850EE" w:rsidRPr="00A91C4F" w:rsidRDefault="009850EE" w:rsidP="003457E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Sn</w:t>
            </w:r>
          </w:p>
        </w:tc>
        <w:tc>
          <w:tcPr>
            <w:tcW w:w="2016" w:type="dxa"/>
            <w:vAlign w:val="bottom"/>
          </w:tcPr>
          <w:p w14:paraId="7F3506B3" w14:textId="3DB468D6" w:rsidR="009850EE" w:rsidRPr="00E041F5" w:rsidRDefault="009850EE" w:rsidP="003457E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 (-16.3, 21.2)</w:t>
            </w:r>
          </w:p>
        </w:tc>
        <w:tc>
          <w:tcPr>
            <w:tcW w:w="1008" w:type="dxa"/>
            <w:vAlign w:val="center"/>
          </w:tcPr>
          <w:p w14:paraId="53A93927" w14:textId="117911FE" w:rsidR="009850EE" w:rsidRDefault="009850EE" w:rsidP="009850E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9</w:t>
            </w:r>
          </w:p>
        </w:tc>
        <w:tc>
          <w:tcPr>
            <w:tcW w:w="1008" w:type="dxa"/>
            <w:vAlign w:val="bottom"/>
          </w:tcPr>
          <w:p w14:paraId="304F06DA" w14:textId="08A8ED6E" w:rsidR="009850EE" w:rsidRDefault="009850EE" w:rsidP="003457E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9</w:t>
            </w:r>
          </w:p>
        </w:tc>
        <w:tc>
          <w:tcPr>
            <w:tcW w:w="2016" w:type="dxa"/>
            <w:vAlign w:val="bottom"/>
          </w:tcPr>
          <w:p w14:paraId="62C69C8E" w14:textId="521E0D7B" w:rsidR="009850EE" w:rsidRDefault="009850EE" w:rsidP="003457E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2 (-12.9, 29.3)</w:t>
            </w:r>
          </w:p>
        </w:tc>
        <w:tc>
          <w:tcPr>
            <w:tcW w:w="1045" w:type="dxa"/>
            <w:vAlign w:val="center"/>
          </w:tcPr>
          <w:p w14:paraId="1E75DB9A" w14:textId="28EF9A32" w:rsidR="009850EE" w:rsidRDefault="009850EE" w:rsidP="009850E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7</w:t>
            </w:r>
          </w:p>
        </w:tc>
      </w:tr>
      <w:tr w:rsidR="009850EE" w14:paraId="3959F5FE" w14:textId="2A7657FF" w:rsidTr="004C0690">
        <w:trPr>
          <w:trHeight w:val="320"/>
        </w:trPr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7ACBE" w14:textId="77777777" w:rsidR="009850EE" w:rsidRPr="00A91C4F" w:rsidRDefault="009850EE" w:rsidP="003457E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Zn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bottom"/>
          </w:tcPr>
          <w:p w14:paraId="1EEAC606" w14:textId="38B59705" w:rsidR="009850EE" w:rsidRPr="00A91C4F" w:rsidRDefault="009850EE" w:rsidP="003457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5 (-2.64, 1.58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5BACBB1D" w14:textId="6CB3FD69" w:rsidR="009850EE" w:rsidRDefault="009850EE" w:rsidP="009850E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14:paraId="2FBB9538" w14:textId="1E025CBF" w:rsidR="009850EE" w:rsidRPr="00A91C4F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bottom"/>
          </w:tcPr>
          <w:p w14:paraId="4A58524B" w14:textId="31EFBABC" w:rsidR="009850EE" w:rsidRPr="003457EB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457E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4.20 (-7.83, -0.42)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14:paraId="191A9C31" w14:textId="0AFB419D" w:rsidR="009850EE" w:rsidRPr="009850EE" w:rsidRDefault="009850EE" w:rsidP="009850EE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9850EE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0.228</w:t>
            </w:r>
          </w:p>
        </w:tc>
      </w:tr>
      <w:tr w:rsidR="009850EE" w14:paraId="5215399A" w14:textId="2CE6D360" w:rsidTr="004C0690">
        <w:trPr>
          <w:trHeight w:val="320"/>
        </w:trPr>
        <w:tc>
          <w:tcPr>
            <w:tcW w:w="802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47DFF8" w14:textId="6BDDC09F" w:rsidR="009850EE" w:rsidRDefault="009850EE" w:rsidP="009850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CAM</w:t>
            </w:r>
          </w:p>
        </w:tc>
      </w:tr>
      <w:tr w:rsidR="009850EE" w14:paraId="4D6054DB" w14:textId="1667FB9F" w:rsidTr="004C0690">
        <w:trPr>
          <w:trHeight w:val="320"/>
        </w:trPr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4FA39D" w14:textId="77777777" w:rsidR="009850EE" w:rsidRPr="00A91C4F" w:rsidRDefault="009850EE" w:rsidP="003457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71446944" w14:textId="5954F507" w:rsidR="009850EE" w:rsidRPr="00A91C4F" w:rsidRDefault="009850EE" w:rsidP="003457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Visit 1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2FDCFBAD" w14:textId="6410E885" w:rsidR="009850EE" w:rsidRDefault="009850EE" w:rsidP="009850EE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q-value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68874E7C" w14:textId="1CE8F3C8" w:rsidR="009850EE" w:rsidRPr="00A91C4F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-Int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29DAE3C2" w14:textId="4B9C6E78" w:rsidR="009850EE" w:rsidRPr="00A91C4F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Visit 3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14:paraId="2E2CC407" w14:textId="46D4B469" w:rsidR="009850EE" w:rsidRDefault="009850EE" w:rsidP="009850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q-value</w:t>
            </w:r>
          </w:p>
        </w:tc>
      </w:tr>
      <w:tr w:rsidR="009850EE" w14:paraId="457CF20D" w14:textId="0668FC0A" w:rsidTr="004C0690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</w:tcPr>
          <w:p w14:paraId="03A42510" w14:textId="77777777" w:rsidR="009850EE" w:rsidRPr="00A91C4F" w:rsidRDefault="009850EE" w:rsidP="003457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Cd</w:t>
            </w:r>
          </w:p>
        </w:tc>
        <w:tc>
          <w:tcPr>
            <w:tcW w:w="2016" w:type="dxa"/>
            <w:vAlign w:val="bottom"/>
          </w:tcPr>
          <w:p w14:paraId="4B2E7F93" w14:textId="6CF801C8" w:rsidR="009850EE" w:rsidRPr="00A91C4F" w:rsidRDefault="009850EE" w:rsidP="003457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8 (-1.53, 8.55)</w:t>
            </w:r>
          </w:p>
        </w:tc>
        <w:tc>
          <w:tcPr>
            <w:tcW w:w="1008" w:type="dxa"/>
            <w:vAlign w:val="center"/>
          </w:tcPr>
          <w:p w14:paraId="3588B41B" w14:textId="77B510E7" w:rsidR="009850EE" w:rsidRDefault="009850EE" w:rsidP="009850E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1</w:t>
            </w:r>
          </w:p>
        </w:tc>
        <w:tc>
          <w:tcPr>
            <w:tcW w:w="1008" w:type="dxa"/>
            <w:vAlign w:val="bottom"/>
          </w:tcPr>
          <w:p w14:paraId="51E0FD0C" w14:textId="4BAFE248" w:rsidR="009850EE" w:rsidRPr="00A91C4F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2016" w:type="dxa"/>
            <w:vAlign w:val="bottom"/>
          </w:tcPr>
          <w:p w14:paraId="3F589C9C" w14:textId="0B8A6817" w:rsidR="009850EE" w:rsidRPr="00A91C4F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90 (-6.33, 2.73)</w:t>
            </w:r>
          </w:p>
        </w:tc>
        <w:tc>
          <w:tcPr>
            <w:tcW w:w="1045" w:type="dxa"/>
            <w:vAlign w:val="center"/>
          </w:tcPr>
          <w:p w14:paraId="0499C7A8" w14:textId="691A05BF" w:rsidR="009850EE" w:rsidRDefault="009850EE" w:rsidP="009850E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</w:tr>
      <w:tr w:rsidR="009850EE" w14:paraId="68D98F9D" w14:textId="1A8D181A" w:rsidTr="004C0690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</w:tcPr>
          <w:p w14:paraId="655EAD58" w14:textId="77777777" w:rsidR="009850EE" w:rsidRPr="00A91C4F" w:rsidRDefault="009850EE" w:rsidP="003457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Co</w:t>
            </w:r>
          </w:p>
        </w:tc>
        <w:tc>
          <w:tcPr>
            <w:tcW w:w="2016" w:type="dxa"/>
            <w:vAlign w:val="bottom"/>
          </w:tcPr>
          <w:p w14:paraId="7C2CF3E3" w14:textId="2D26C89A" w:rsidR="009850EE" w:rsidRPr="003457EB" w:rsidRDefault="009850EE" w:rsidP="003457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457E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79 (0.01, 5.64)</w:t>
            </w:r>
          </w:p>
        </w:tc>
        <w:tc>
          <w:tcPr>
            <w:tcW w:w="1008" w:type="dxa"/>
            <w:vAlign w:val="center"/>
          </w:tcPr>
          <w:p w14:paraId="32696386" w14:textId="78565EE8" w:rsidR="009850EE" w:rsidRDefault="009850EE" w:rsidP="009850E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2</w:t>
            </w:r>
          </w:p>
        </w:tc>
        <w:tc>
          <w:tcPr>
            <w:tcW w:w="1008" w:type="dxa"/>
            <w:vAlign w:val="bottom"/>
          </w:tcPr>
          <w:p w14:paraId="63955362" w14:textId="58724261" w:rsidR="009850EE" w:rsidRPr="00A91C4F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2016" w:type="dxa"/>
            <w:vAlign w:val="bottom"/>
          </w:tcPr>
          <w:p w14:paraId="72ACC39F" w14:textId="196CBD78" w:rsidR="009850EE" w:rsidRPr="00E1773B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95 (-3.88, 2.08)</w:t>
            </w:r>
          </w:p>
        </w:tc>
        <w:tc>
          <w:tcPr>
            <w:tcW w:w="1045" w:type="dxa"/>
            <w:vAlign w:val="center"/>
          </w:tcPr>
          <w:p w14:paraId="31E26D65" w14:textId="265B55EB" w:rsidR="009850EE" w:rsidRDefault="009850EE" w:rsidP="009850E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3</w:t>
            </w:r>
          </w:p>
        </w:tc>
      </w:tr>
      <w:tr w:rsidR="009850EE" w14:paraId="634FD458" w14:textId="568B8E43" w:rsidTr="004C0690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</w:tcPr>
          <w:p w14:paraId="7D6766C1" w14:textId="77777777" w:rsidR="009850EE" w:rsidRPr="00A91C4F" w:rsidRDefault="009850EE" w:rsidP="003457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Cs</w:t>
            </w:r>
          </w:p>
        </w:tc>
        <w:tc>
          <w:tcPr>
            <w:tcW w:w="2016" w:type="dxa"/>
            <w:vAlign w:val="bottom"/>
          </w:tcPr>
          <w:p w14:paraId="02DDE976" w14:textId="4599AAE2" w:rsidR="009850EE" w:rsidRPr="002134D1" w:rsidRDefault="009850EE" w:rsidP="003457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 (-2.14, 2.87)</w:t>
            </w:r>
          </w:p>
        </w:tc>
        <w:tc>
          <w:tcPr>
            <w:tcW w:w="1008" w:type="dxa"/>
            <w:vAlign w:val="center"/>
          </w:tcPr>
          <w:p w14:paraId="15D9F82D" w14:textId="2483E730" w:rsidR="009850EE" w:rsidRDefault="009850EE" w:rsidP="009850E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3</w:t>
            </w:r>
          </w:p>
        </w:tc>
        <w:tc>
          <w:tcPr>
            <w:tcW w:w="1008" w:type="dxa"/>
            <w:vAlign w:val="bottom"/>
          </w:tcPr>
          <w:p w14:paraId="16520459" w14:textId="101BCED2" w:rsidR="009850EE" w:rsidRPr="00A91C4F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7</w:t>
            </w:r>
          </w:p>
        </w:tc>
        <w:tc>
          <w:tcPr>
            <w:tcW w:w="2016" w:type="dxa"/>
            <w:vAlign w:val="bottom"/>
          </w:tcPr>
          <w:p w14:paraId="637D91D0" w14:textId="7D46BB21" w:rsidR="009850EE" w:rsidRPr="00A91C4F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3 (-3.77, 2.41)</w:t>
            </w:r>
          </w:p>
        </w:tc>
        <w:tc>
          <w:tcPr>
            <w:tcW w:w="1045" w:type="dxa"/>
            <w:vAlign w:val="center"/>
          </w:tcPr>
          <w:p w14:paraId="42DD809F" w14:textId="18FBD092" w:rsidR="009850EE" w:rsidRDefault="009850EE" w:rsidP="009850E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9</w:t>
            </w:r>
          </w:p>
        </w:tc>
      </w:tr>
      <w:tr w:rsidR="009850EE" w14:paraId="5B1E26FA" w14:textId="469C3D43" w:rsidTr="004C0690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</w:tcPr>
          <w:p w14:paraId="08921082" w14:textId="77777777" w:rsidR="009850EE" w:rsidRPr="00A91C4F" w:rsidRDefault="009850EE" w:rsidP="003457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Cu</w:t>
            </w:r>
          </w:p>
        </w:tc>
        <w:tc>
          <w:tcPr>
            <w:tcW w:w="2016" w:type="dxa"/>
            <w:vAlign w:val="bottom"/>
          </w:tcPr>
          <w:p w14:paraId="66900B37" w14:textId="328A78A8" w:rsidR="009850EE" w:rsidRPr="002134D1" w:rsidRDefault="009850EE" w:rsidP="003457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 (-0.36, 0.59)</w:t>
            </w:r>
          </w:p>
        </w:tc>
        <w:tc>
          <w:tcPr>
            <w:tcW w:w="1008" w:type="dxa"/>
            <w:vAlign w:val="center"/>
          </w:tcPr>
          <w:p w14:paraId="7354B1C2" w14:textId="7348EE7B" w:rsidR="009850EE" w:rsidRDefault="009850EE" w:rsidP="009850E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3</w:t>
            </w:r>
          </w:p>
        </w:tc>
        <w:tc>
          <w:tcPr>
            <w:tcW w:w="1008" w:type="dxa"/>
            <w:vAlign w:val="bottom"/>
          </w:tcPr>
          <w:p w14:paraId="3F0B1B77" w14:textId="66129E6D" w:rsidR="009850EE" w:rsidRPr="00A91C4F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5</w:t>
            </w:r>
          </w:p>
        </w:tc>
        <w:tc>
          <w:tcPr>
            <w:tcW w:w="2016" w:type="dxa"/>
            <w:vAlign w:val="bottom"/>
          </w:tcPr>
          <w:p w14:paraId="28297FF2" w14:textId="72AFABD5" w:rsidR="009850EE" w:rsidRPr="00A91C4F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 (-0.80, 0.74)</w:t>
            </w:r>
          </w:p>
        </w:tc>
        <w:tc>
          <w:tcPr>
            <w:tcW w:w="1045" w:type="dxa"/>
            <w:vAlign w:val="center"/>
          </w:tcPr>
          <w:p w14:paraId="72E70396" w14:textId="0F7D2D5C" w:rsidR="009850EE" w:rsidRDefault="009850EE" w:rsidP="009850E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6</w:t>
            </w:r>
          </w:p>
        </w:tc>
      </w:tr>
      <w:tr w:rsidR="009850EE" w14:paraId="2AAFBBDE" w14:textId="23817FF0" w:rsidTr="004C0690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</w:tcPr>
          <w:p w14:paraId="2ECA2A46" w14:textId="77777777" w:rsidR="009850EE" w:rsidRPr="00A91C4F" w:rsidRDefault="009850EE" w:rsidP="003457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Hg</w:t>
            </w:r>
          </w:p>
        </w:tc>
        <w:tc>
          <w:tcPr>
            <w:tcW w:w="2016" w:type="dxa"/>
            <w:vAlign w:val="bottom"/>
          </w:tcPr>
          <w:p w14:paraId="1CC49706" w14:textId="766BF47E" w:rsidR="009850EE" w:rsidRPr="00A91C4F" w:rsidRDefault="009850EE" w:rsidP="003457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9 (-0.87, 6.18)</w:t>
            </w:r>
          </w:p>
        </w:tc>
        <w:tc>
          <w:tcPr>
            <w:tcW w:w="1008" w:type="dxa"/>
            <w:vAlign w:val="center"/>
          </w:tcPr>
          <w:p w14:paraId="5819EC7B" w14:textId="4FF1E0EA" w:rsidR="009850EE" w:rsidRPr="009850EE" w:rsidRDefault="009850EE" w:rsidP="009850EE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9850EE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0.801</w:t>
            </w:r>
          </w:p>
        </w:tc>
        <w:tc>
          <w:tcPr>
            <w:tcW w:w="1008" w:type="dxa"/>
            <w:vAlign w:val="bottom"/>
          </w:tcPr>
          <w:p w14:paraId="3CE2819E" w14:textId="13344A7A" w:rsidR="009850EE" w:rsidRPr="003457EB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457E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016" w:type="dxa"/>
            <w:vAlign w:val="bottom"/>
          </w:tcPr>
          <w:p w14:paraId="58936C54" w14:textId="3760558B" w:rsidR="009850EE" w:rsidRPr="003457EB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457E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4.21 (-7.67, -0.62)</w:t>
            </w:r>
          </w:p>
        </w:tc>
        <w:tc>
          <w:tcPr>
            <w:tcW w:w="1045" w:type="dxa"/>
            <w:vAlign w:val="center"/>
          </w:tcPr>
          <w:p w14:paraId="3A15EA23" w14:textId="5041DE5D" w:rsidR="009850EE" w:rsidRPr="009850EE" w:rsidRDefault="009850EE" w:rsidP="009850EE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9850EE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0.363</w:t>
            </w:r>
          </w:p>
        </w:tc>
      </w:tr>
      <w:tr w:rsidR="009850EE" w14:paraId="301B72E3" w14:textId="75C41348" w:rsidTr="004C0690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</w:tcPr>
          <w:p w14:paraId="32C6F5F6" w14:textId="77777777" w:rsidR="009850EE" w:rsidRPr="00A91C4F" w:rsidRDefault="009850EE" w:rsidP="003457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Mn</w:t>
            </w:r>
          </w:p>
        </w:tc>
        <w:tc>
          <w:tcPr>
            <w:tcW w:w="2016" w:type="dxa"/>
            <w:vAlign w:val="bottom"/>
          </w:tcPr>
          <w:p w14:paraId="15D6AEB1" w14:textId="770FB022" w:rsidR="009850EE" w:rsidRPr="002134D1" w:rsidRDefault="009850EE" w:rsidP="003457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6 (-0.19, 3.34)</w:t>
            </w:r>
          </w:p>
        </w:tc>
        <w:tc>
          <w:tcPr>
            <w:tcW w:w="1008" w:type="dxa"/>
            <w:vAlign w:val="center"/>
          </w:tcPr>
          <w:p w14:paraId="0000609F" w14:textId="0D4E5125" w:rsidR="009850EE" w:rsidRDefault="009850EE" w:rsidP="009850E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7</w:t>
            </w:r>
          </w:p>
        </w:tc>
        <w:tc>
          <w:tcPr>
            <w:tcW w:w="1008" w:type="dxa"/>
            <w:vAlign w:val="bottom"/>
          </w:tcPr>
          <w:p w14:paraId="67F88B59" w14:textId="7592136E" w:rsidR="009850EE" w:rsidRPr="00A91C4F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2016" w:type="dxa"/>
            <w:vAlign w:val="bottom"/>
          </w:tcPr>
          <w:p w14:paraId="4506C75F" w14:textId="4ACF5BA6" w:rsidR="009850EE" w:rsidRPr="00E1773B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84 (-3.15, 1.53)</w:t>
            </w:r>
          </w:p>
        </w:tc>
        <w:tc>
          <w:tcPr>
            <w:tcW w:w="1045" w:type="dxa"/>
            <w:vAlign w:val="center"/>
          </w:tcPr>
          <w:p w14:paraId="7E24B7CD" w14:textId="09FC7B9E" w:rsidR="009850EE" w:rsidRDefault="009850EE" w:rsidP="009850E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5</w:t>
            </w:r>
          </w:p>
        </w:tc>
      </w:tr>
      <w:tr w:rsidR="009850EE" w14:paraId="34D86C70" w14:textId="61AC1D0B" w:rsidTr="004C0690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</w:tcPr>
          <w:p w14:paraId="28132D1B" w14:textId="77777777" w:rsidR="009850EE" w:rsidRPr="00A91C4F" w:rsidRDefault="009850EE" w:rsidP="003457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Mo</w:t>
            </w:r>
          </w:p>
        </w:tc>
        <w:tc>
          <w:tcPr>
            <w:tcW w:w="2016" w:type="dxa"/>
            <w:vAlign w:val="bottom"/>
          </w:tcPr>
          <w:p w14:paraId="02B638F5" w14:textId="4B90E8E5" w:rsidR="009850EE" w:rsidRPr="00A91C4F" w:rsidRDefault="009850EE" w:rsidP="003457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6 (-3.80, 3.00)</w:t>
            </w:r>
          </w:p>
        </w:tc>
        <w:tc>
          <w:tcPr>
            <w:tcW w:w="1008" w:type="dxa"/>
            <w:vAlign w:val="center"/>
          </w:tcPr>
          <w:p w14:paraId="48573A71" w14:textId="108BADA5" w:rsidR="009850EE" w:rsidRDefault="009850EE" w:rsidP="009850E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3</w:t>
            </w:r>
          </w:p>
        </w:tc>
        <w:tc>
          <w:tcPr>
            <w:tcW w:w="1008" w:type="dxa"/>
            <w:vAlign w:val="bottom"/>
          </w:tcPr>
          <w:p w14:paraId="23B3C1CF" w14:textId="29875867" w:rsidR="009850EE" w:rsidRPr="00A91C4F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3</w:t>
            </w:r>
          </w:p>
        </w:tc>
        <w:tc>
          <w:tcPr>
            <w:tcW w:w="2016" w:type="dxa"/>
            <w:vAlign w:val="bottom"/>
          </w:tcPr>
          <w:p w14:paraId="421EDB86" w14:textId="53374F03" w:rsidR="009850EE" w:rsidRPr="00A91C4F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42 (-4.81, 2.09)</w:t>
            </w:r>
          </w:p>
        </w:tc>
        <w:tc>
          <w:tcPr>
            <w:tcW w:w="1045" w:type="dxa"/>
            <w:vAlign w:val="center"/>
          </w:tcPr>
          <w:p w14:paraId="22E32CA7" w14:textId="361F0A1B" w:rsidR="009850EE" w:rsidRDefault="009850EE" w:rsidP="009850E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4</w:t>
            </w:r>
          </w:p>
        </w:tc>
      </w:tr>
      <w:tr w:rsidR="009850EE" w14:paraId="4E8EA85B" w14:textId="0034CD9A" w:rsidTr="004C0690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</w:tcPr>
          <w:p w14:paraId="6DC4C679" w14:textId="77777777" w:rsidR="009850EE" w:rsidRPr="00A91C4F" w:rsidRDefault="009850EE" w:rsidP="003457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Ni</w:t>
            </w:r>
          </w:p>
        </w:tc>
        <w:tc>
          <w:tcPr>
            <w:tcW w:w="2016" w:type="dxa"/>
            <w:vAlign w:val="bottom"/>
          </w:tcPr>
          <w:p w14:paraId="30FEFC3B" w14:textId="091AD073" w:rsidR="009850EE" w:rsidRPr="00A91C4F" w:rsidRDefault="009850EE" w:rsidP="003457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 (-2.08, 3.11)</w:t>
            </w:r>
          </w:p>
        </w:tc>
        <w:tc>
          <w:tcPr>
            <w:tcW w:w="1008" w:type="dxa"/>
            <w:vAlign w:val="center"/>
          </w:tcPr>
          <w:p w14:paraId="56CBC7D9" w14:textId="59914511" w:rsidR="009850EE" w:rsidRDefault="009850EE" w:rsidP="009850E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3</w:t>
            </w:r>
          </w:p>
        </w:tc>
        <w:tc>
          <w:tcPr>
            <w:tcW w:w="1008" w:type="dxa"/>
            <w:vAlign w:val="bottom"/>
          </w:tcPr>
          <w:p w14:paraId="411F290B" w14:textId="5569CC34" w:rsidR="009850EE" w:rsidRPr="00A91C4F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9</w:t>
            </w:r>
          </w:p>
        </w:tc>
        <w:tc>
          <w:tcPr>
            <w:tcW w:w="2016" w:type="dxa"/>
            <w:vAlign w:val="bottom"/>
          </w:tcPr>
          <w:p w14:paraId="63765B05" w14:textId="18BA0592" w:rsidR="009850EE" w:rsidRPr="00A91C4F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2 (-1.45, 4.39)</w:t>
            </w:r>
          </w:p>
        </w:tc>
        <w:tc>
          <w:tcPr>
            <w:tcW w:w="1045" w:type="dxa"/>
            <w:vAlign w:val="center"/>
          </w:tcPr>
          <w:p w14:paraId="04C032A3" w14:textId="5FD38001" w:rsidR="009850EE" w:rsidRDefault="009850EE" w:rsidP="009850E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2</w:t>
            </w:r>
          </w:p>
        </w:tc>
      </w:tr>
      <w:tr w:rsidR="009850EE" w14:paraId="03E06CEA" w14:textId="5C6358B4" w:rsidTr="004C0690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</w:tcPr>
          <w:p w14:paraId="51DD8738" w14:textId="77777777" w:rsidR="009850EE" w:rsidRPr="00A91C4F" w:rsidRDefault="009850EE" w:rsidP="003457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Pb</w:t>
            </w:r>
          </w:p>
        </w:tc>
        <w:tc>
          <w:tcPr>
            <w:tcW w:w="2016" w:type="dxa"/>
            <w:vAlign w:val="bottom"/>
          </w:tcPr>
          <w:p w14:paraId="3A995938" w14:textId="1250772C" w:rsidR="009850EE" w:rsidRPr="002134D1" w:rsidRDefault="009850EE" w:rsidP="003457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 (-3.18, 4.93)</w:t>
            </w:r>
          </w:p>
        </w:tc>
        <w:tc>
          <w:tcPr>
            <w:tcW w:w="1008" w:type="dxa"/>
            <w:vAlign w:val="center"/>
          </w:tcPr>
          <w:p w14:paraId="47BF3A50" w14:textId="35138ADF" w:rsidR="009850EE" w:rsidRDefault="009850EE" w:rsidP="009850E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3</w:t>
            </w:r>
          </w:p>
        </w:tc>
        <w:tc>
          <w:tcPr>
            <w:tcW w:w="1008" w:type="dxa"/>
            <w:vAlign w:val="bottom"/>
          </w:tcPr>
          <w:p w14:paraId="28008612" w14:textId="62BEAB51" w:rsidR="009850EE" w:rsidRPr="00A91C4F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3</w:t>
            </w:r>
          </w:p>
        </w:tc>
        <w:tc>
          <w:tcPr>
            <w:tcW w:w="2016" w:type="dxa"/>
            <w:vAlign w:val="bottom"/>
          </w:tcPr>
          <w:p w14:paraId="37243A61" w14:textId="0FA38649" w:rsidR="009850EE" w:rsidRPr="00E1773B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 (-3.85, 4.75)</w:t>
            </w:r>
          </w:p>
        </w:tc>
        <w:tc>
          <w:tcPr>
            <w:tcW w:w="1045" w:type="dxa"/>
            <w:vAlign w:val="center"/>
          </w:tcPr>
          <w:p w14:paraId="6A4ED029" w14:textId="4FE28A2B" w:rsidR="009850EE" w:rsidRDefault="009850EE" w:rsidP="009850E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3</w:t>
            </w:r>
          </w:p>
        </w:tc>
      </w:tr>
      <w:tr w:rsidR="009850EE" w14:paraId="1E308BB8" w14:textId="6C9495A0" w:rsidTr="004C0690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</w:tcPr>
          <w:p w14:paraId="53BF0008" w14:textId="77777777" w:rsidR="009850EE" w:rsidRPr="00A91C4F" w:rsidRDefault="009850EE" w:rsidP="003457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Sn</w:t>
            </w:r>
          </w:p>
        </w:tc>
        <w:tc>
          <w:tcPr>
            <w:tcW w:w="2016" w:type="dxa"/>
            <w:vAlign w:val="bottom"/>
          </w:tcPr>
          <w:p w14:paraId="6171277E" w14:textId="72DFB7B1" w:rsidR="009850EE" w:rsidRPr="00A91C4F" w:rsidRDefault="009850EE" w:rsidP="003457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43 (-8.65, 2.10)</w:t>
            </w:r>
          </w:p>
        </w:tc>
        <w:tc>
          <w:tcPr>
            <w:tcW w:w="1008" w:type="dxa"/>
            <w:vAlign w:val="center"/>
          </w:tcPr>
          <w:p w14:paraId="69C7D06B" w14:textId="49C363DA" w:rsidR="009850EE" w:rsidRDefault="009850EE" w:rsidP="009850E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8</w:t>
            </w:r>
          </w:p>
        </w:tc>
        <w:tc>
          <w:tcPr>
            <w:tcW w:w="1008" w:type="dxa"/>
            <w:vAlign w:val="bottom"/>
          </w:tcPr>
          <w:p w14:paraId="4D04FEE4" w14:textId="0E2CDA85" w:rsidR="009850EE" w:rsidRPr="00A91C4F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3</w:t>
            </w:r>
          </w:p>
        </w:tc>
        <w:tc>
          <w:tcPr>
            <w:tcW w:w="2016" w:type="dxa"/>
            <w:vAlign w:val="bottom"/>
          </w:tcPr>
          <w:p w14:paraId="53B33CCE" w14:textId="26DECF70" w:rsidR="009850EE" w:rsidRPr="00A91C4F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80 (-6.81, 5.60)</w:t>
            </w:r>
          </w:p>
        </w:tc>
        <w:tc>
          <w:tcPr>
            <w:tcW w:w="1045" w:type="dxa"/>
            <w:vAlign w:val="center"/>
          </w:tcPr>
          <w:p w14:paraId="1B3D0813" w14:textId="40DB6B5D" w:rsidR="009850EE" w:rsidRDefault="009850EE" w:rsidP="009850E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2</w:t>
            </w:r>
          </w:p>
        </w:tc>
      </w:tr>
      <w:tr w:rsidR="009850EE" w14:paraId="21D86660" w14:textId="0F6B7894" w:rsidTr="004C0690">
        <w:trPr>
          <w:trHeight w:val="320"/>
        </w:trPr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6CE65D" w14:textId="77777777" w:rsidR="009850EE" w:rsidRPr="00A91C4F" w:rsidRDefault="009850EE" w:rsidP="003457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Zn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bottom"/>
          </w:tcPr>
          <w:p w14:paraId="37CE536E" w14:textId="4C2AF674" w:rsidR="009850EE" w:rsidRPr="002134D1" w:rsidRDefault="009850EE" w:rsidP="003457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 (-0.55, 0.86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042B192F" w14:textId="67DA900A" w:rsidR="009850EE" w:rsidRDefault="009850EE" w:rsidP="009850E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3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14:paraId="01636E0B" w14:textId="31938A3D" w:rsidR="009850EE" w:rsidRPr="00A91C4F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3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bottom"/>
          </w:tcPr>
          <w:p w14:paraId="5E814F9F" w14:textId="43067375" w:rsidR="009850EE" w:rsidRPr="00A91C4F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3 (-1.53, 0.90)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14:paraId="28FD77AB" w14:textId="3CB29D29" w:rsidR="009850EE" w:rsidRDefault="009850EE" w:rsidP="009850E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2</w:t>
            </w:r>
          </w:p>
        </w:tc>
      </w:tr>
      <w:tr w:rsidR="009850EE" w14:paraId="47D6D77E" w14:textId="1EE4B3EA" w:rsidTr="004C0690">
        <w:trPr>
          <w:trHeight w:val="320"/>
        </w:trPr>
        <w:tc>
          <w:tcPr>
            <w:tcW w:w="802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D6D4D9" w14:textId="2993E5FF" w:rsidR="009850EE" w:rsidRDefault="009850EE" w:rsidP="009850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VCAM</w:t>
            </w:r>
          </w:p>
        </w:tc>
      </w:tr>
      <w:tr w:rsidR="009850EE" w14:paraId="347AED18" w14:textId="3AB0758E" w:rsidTr="004C0690">
        <w:trPr>
          <w:trHeight w:val="320"/>
        </w:trPr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15D8DD" w14:textId="77777777" w:rsidR="009850EE" w:rsidRPr="00A91C4F" w:rsidRDefault="009850EE" w:rsidP="003457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192D52D4" w14:textId="6F656937" w:rsidR="009850EE" w:rsidRPr="00A91C4F" w:rsidRDefault="009850EE" w:rsidP="003457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Visit 1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063CE020" w14:textId="2B440796" w:rsidR="009850EE" w:rsidRDefault="009850EE" w:rsidP="003457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q-value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7ACF5FDC" w14:textId="4FE45926" w:rsidR="009850EE" w:rsidRPr="00A91C4F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-Int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009D7AC1" w14:textId="31229906" w:rsidR="009850EE" w:rsidRPr="00A91C4F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Visit 3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14:paraId="1E9A9192" w14:textId="20D08B1B" w:rsidR="009850EE" w:rsidRDefault="009850EE" w:rsidP="003457E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q-value</w:t>
            </w:r>
          </w:p>
        </w:tc>
      </w:tr>
      <w:tr w:rsidR="009850EE" w14:paraId="2FEE8960" w14:textId="2ACF3E5F" w:rsidTr="004C0690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</w:tcPr>
          <w:p w14:paraId="6AE68749" w14:textId="77777777" w:rsidR="009850EE" w:rsidRPr="00A91C4F" w:rsidRDefault="009850EE" w:rsidP="003457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Cd</w:t>
            </w:r>
          </w:p>
        </w:tc>
        <w:tc>
          <w:tcPr>
            <w:tcW w:w="2016" w:type="dxa"/>
            <w:vAlign w:val="bottom"/>
          </w:tcPr>
          <w:p w14:paraId="28E0F17F" w14:textId="2EE572ED" w:rsidR="009850EE" w:rsidRPr="003457EB" w:rsidRDefault="009850EE" w:rsidP="003457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457E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.52 (0.35, 11.0)</w:t>
            </w:r>
          </w:p>
        </w:tc>
        <w:tc>
          <w:tcPr>
            <w:tcW w:w="1008" w:type="dxa"/>
          </w:tcPr>
          <w:p w14:paraId="7DA8DA30" w14:textId="6BE3C93A" w:rsidR="009850EE" w:rsidRPr="009850EE" w:rsidRDefault="009850EE" w:rsidP="003457EB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9850EE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0.205</w:t>
            </w:r>
          </w:p>
        </w:tc>
        <w:tc>
          <w:tcPr>
            <w:tcW w:w="1008" w:type="dxa"/>
            <w:vAlign w:val="bottom"/>
          </w:tcPr>
          <w:p w14:paraId="589D5BA5" w14:textId="686ECC84" w:rsidR="009850EE" w:rsidRPr="003457EB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457E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2016" w:type="dxa"/>
            <w:vAlign w:val="bottom"/>
          </w:tcPr>
          <w:p w14:paraId="27D19FDC" w14:textId="23B3F914" w:rsidR="009850EE" w:rsidRPr="00A91C4F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73 (-6.62, 3.42)</w:t>
            </w:r>
          </w:p>
        </w:tc>
        <w:tc>
          <w:tcPr>
            <w:tcW w:w="1045" w:type="dxa"/>
          </w:tcPr>
          <w:p w14:paraId="6B987C0E" w14:textId="7B755C67" w:rsidR="009850EE" w:rsidRDefault="009850EE" w:rsidP="003457E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</w:tr>
      <w:tr w:rsidR="009850EE" w14:paraId="03967198" w14:textId="53DC121B" w:rsidTr="004C0690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</w:tcPr>
          <w:p w14:paraId="6D18E22B" w14:textId="77777777" w:rsidR="009850EE" w:rsidRPr="00A91C4F" w:rsidRDefault="009850EE" w:rsidP="003457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Co</w:t>
            </w:r>
          </w:p>
        </w:tc>
        <w:tc>
          <w:tcPr>
            <w:tcW w:w="2016" w:type="dxa"/>
            <w:vAlign w:val="bottom"/>
          </w:tcPr>
          <w:p w14:paraId="6EA97199" w14:textId="745DBF52" w:rsidR="009850EE" w:rsidRPr="003457EB" w:rsidRDefault="009850EE" w:rsidP="003457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457E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.67 (1.62, 7.80)</w:t>
            </w:r>
          </w:p>
        </w:tc>
        <w:tc>
          <w:tcPr>
            <w:tcW w:w="1008" w:type="dxa"/>
          </w:tcPr>
          <w:p w14:paraId="672434E5" w14:textId="1CAB97B4" w:rsidR="009850EE" w:rsidRPr="003457EB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08" w:type="dxa"/>
            <w:vAlign w:val="bottom"/>
          </w:tcPr>
          <w:p w14:paraId="7577DCA9" w14:textId="51C75567" w:rsidR="009850EE" w:rsidRPr="003457EB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457E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2016" w:type="dxa"/>
            <w:vAlign w:val="bottom"/>
          </w:tcPr>
          <w:p w14:paraId="125936C2" w14:textId="0AD75281" w:rsidR="009850EE" w:rsidRPr="00A6305E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94 (-5.32, 1.57)</w:t>
            </w:r>
          </w:p>
        </w:tc>
        <w:tc>
          <w:tcPr>
            <w:tcW w:w="1045" w:type="dxa"/>
          </w:tcPr>
          <w:p w14:paraId="3CAF7ABD" w14:textId="6066D433" w:rsidR="009850EE" w:rsidRDefault="009850EE" w:rsidP="003457E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3</w:t>
            </w:r>
          </w:p>
        </w:tc>
      </w:tr>
      <w:tr w:rsidR="009850EE" w14:paraId="7D8EFE9B" w14:textId="330471D6" w:rsidTr="004C0690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</w:tcPr>
          <w:p w14:paraId="3D9081C7" w14:textId="77777777" w:rsidR="009850EE" w:rsidRPr="00A91C4F" w:rsidRDefault="009850EE" w:rsidP="003457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Cs</w:t>
            </w:r>
          </w:p>
        </w:tc>
        <w:tc>
          <w:tcPr>
            <w:tcW w:w="2016" w:type="dxa"/>
            <w:vAlign w:val="bottom"/>
          </w:tcPr>
          <w:p w14:paraId="6BCF738D" w14:textId="5D83A7ED" w:rsidR="009850EE" w:rsidRPr="002134D1" w:rsidRDefault="009850EE" w:rsidP="003457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 (-1.76, 3.33)</w:t>
            </w:r>
          </w:p>
        </w:tc>
        <w:tc>
          <w:tcPr>
            <w:tcW w:w="1008" w:type="dxa"/>
          </w:tcPr>
          <w:p w14:paraId="00B9312C" w14:textId="7DE7A1F0" w:rsidR="009850EE" w:rsidRDefault="009850EE" w:rsidP="003457E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3</w:t>
            </w:r>
          </w:p>
        </w:tc>
        <w:tc>
          <w:tcPr>
            <w:tcW w:w="1008" w:type="dxa"/>
            <w:vAlign w:val="bottom"/>
          </w:tcPr>
          <w:p w14:paraId="1090D446" w14:textId="730E2548" w:rsidR="009850EE" w:rsidRPr="00A91C4F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9</w:t>
            </w:r>
          </w:p>
        </w:tc>
        <w:tc>
          <w:tcPr>
            <w:tcW w:w="2016" w:type="dxa"/>
            <w:vAlign w:val="bottom"/>
          </w:tcPr>
          <w:p w14:paraId="1F2C3236" w14:textId="57156CA7" w:rsidR="009850EE" w:rsidRPr="002134D1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89 (-4.39, 2.73)</w:t>
            </w:r>
          </w:p>
        </w:tc>
        <w:tc>
          <w:tcPr>
            <w:tcW w:w="1045" w:type="dxa"/>
          </w:tcPr>
          <w:p w14:paraId="4C8FFC07" w14:textId="63E7A13C" w:rsidR="009850EE" w:rsidRDefault="009850EE" w:rsidP="003457E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9</w:t>
            </w:r>
          </w:p>
        </w:tc>
      </w:tr>
      <w:tr w:rsidR="009850EE" w14:paraId="2153474F" w14:textId="4AC477DA" w:rsidTr="004C0690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</w:tcPr>
          <w:p w14:paraId="71CA7AF7" w14:textId="77777777" w:rsidR="009850EE" w:rsidRPr="00A91C4F" w:rsidRDefault="009850EE" w:rsidP="003457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Cu</w:t>
            </w:r>
          </w:p>
        </w:tc>
        <w:tc>
          <w:tcPr>
            <w:tcW w:w="2016" w:type="dxa"/>
            <w:vAlign w:val="bottom"/>
          </w:tcPr>
          <w:p w14:paraId="7FDC3CE7" w14:textId="5BAAB928" w:rsidR="009850EE" w:rsidRPr="002134D1" w:rsidRDefault="009850EE" w:rsidP="003457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2 (-0.95, 0.11)</w:t>
            </w:r>
          </w:p>
        </w:tc>
        <w:tc>
          <w:tcPr>
            <w:tcW w:w="1008" w:type="dxa"/>
          </w:tcPr>
          <w:p w14:paraId="2855B2DA" w14:textId="3A3C7451" w:rsidR="009850EE" w:rsidRDefault="009850EE" w:rsidP="003457E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008" w:type="dxa"/>
            <w:vAlign w:val="bottom"/>
          </w:tcPr>
          <w:p w14:paraId="3F196EC4" w14:textId="5BA01BC1" w:rsidR="009850EE" w:rsidRPr="00A91C4F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2016" w:type="dxa"/>
            <w:vAlign w:val="bottom"/>
          </w:tcPr>
          <w:p w14:paraId="4DBB30FD" w14:textId="5EB34B8B" w:rsidR="009850EE" w:rsidRPr="002134D1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 (-0.44, 1.42)</w:t>
            </w:r>
          </w:p>
        </w:tc>
        <w:tc>
          <w:tcPr>
            <w:tcW w:w="1045" w:type="dxa"/>
          </w:tcPr>
          <w:p w14:paraId="6E36C1D5" w14:textId="48216C8A" w:rsidR="009850EE" w:rsidRDefault="009850EE" w:rsidP="003457E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6</w:t>
            </w:r>
          </w:p>
        </w:tc>
      </w:tr>
      <w:tr w:rsidR="009850EE" w14:paraId="0E261457" w14:textId="45B6E7D6" w:rsidTr="004C0690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</w:tcPr>
          <w:p w14:paraId="12E35CAC" w14:textId="77777777" w:rsidR="009850EE" w:rsidRPr="00A91C4F" w:rsidRDefault="009850EE" w:rsidP="003457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Hg</w:t>
            </w:r>
          </w:p>
        </w:tc>
        <w:tc>
          <w:tcPr>
            <w:tcW w:w="2016" w:type="dxa"/>
            <w:vAlign w:val="bottom"/>
          </w:tcPr>
          <w:p w14:paraId="3766E416" w14:textId="24CD483A" w:rsidR="009850EE" w:rsidRPr="00A91C4F" w:rsidRDefault="009850EE" w:rsidP="003457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 (-3.41, 3.88)</w:t>
            </w:r>
          </w:p>
        </w:tc>
        <w:tc>
          <w:tcPr>
            <w:tcW w:w="1008" w:type="dxa"/>
          </w:tcPr>
          <w:p w14:paraId="77817B09" w14:textId="3C471248" w:rsidR="009850EE" w:rsidRDefault="009850EE" w:rsidP="003457E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8</w:t>
            </w:r>
          </w:p>
        </w:tc>
        <w:tc>
          <w:tcPr>
            <w:tcW w:w="1008" w:type="dxa"/>
            <w:vAlign w:val="bottom"/>
          </w:tcPr>
          <w:p w14:paraId="01490347" w14:textId="7ABB1E2C" w:rsidR="009850EE" w:rsidRPr="00A91C4F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8</w:t>
            </w:r>
          </w:p>
        </w:tc>
        <w:tc>
          <w:tcPr>
            <w:tcW w:w="2016" w:type="dxa"/>
            <w:vAlign w:val="bottom"/>
          </w:tcPr>
          <w:p w14:paraId="690F61C1" w14:textId="610B5581" w:rsidR="009850EE" w:rsidRPr="00A91C4F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82 (-6.65, 1.17)</w:t>
            </w:r>
          </w:p>
        </w:tc>
        <w:tc>
          <w:tcPr>
            <w:tcW w:w="1045" w:type="dxa"/>
          </w:tcPr>
          <w:p w14:paraId="14E8E678" w14:textId="454DB9A2" w:rsidR="009850EE" w:rsidRDefault="009850EE" w:rsidP="003457E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3</w:t>
            </w:r>
          </w:p>
        </w:tc>
      </w:tr>
      <w:tr w:rsidR="009850EE" w14:paraId="69601A84" w14:textId="45DE4862" w:rsidTr="004C0690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</w:tcPr>
          <w:p w14:paraId="65E709C5" w14:textId="77777777" w:rsidR="009850EE" w:rsidRPr="00A91C4F" w:rsidRDefault="009850EE" w:rsidP="003457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Mn</w:t>
            </w:r>
          </w:p>
        </w:tc>
        <w:tc>
          <w:tcPr>
            <w:tcW w:w="2016" w:type="dxa"/>
            <w:vAlign w:val="bottom"/>
          </w:tcPr>
          <w:p w14:paraId="6B6EC54C" w14:textId="393BE814" w:rsidR="009850EE" w:rsidRPr="002134D1" w:rsidRDefault="009850EE" w:rsidP="003457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3 (-2.03, 1.81)</w:t>
            </w:r>
          </w:p>
        </w:tc>
        <w:tc>
          <w:tcPr>
            <w:tcW w:w="1008" w:type="dxa"/>
          </w:tcPr>
          <w:p w14:paraId="42EF9119" w14:textId="0D95193E" w:rsidR="009850EE" w:rsidRDefault="009850EE" w:rsidP="003457E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8</w:t>
            </w:r>
          </w:p>
        </w:tc>
        <w:tc>
          <w:tcPr>
            <w:tcW w:w="1008" w:type="dxa"/>
            <w:vAlign w:val="bottom"/>
          </w:tcPr>
          <w:p w14:paraId="1393E2AF" w14:textId="3D5A0E9E" w:rsidR="009850EE" w:rsidRPr="00A91C4F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2016" w:type="dxa"/>
            <w:vAlign w:val="bottom"/>
          </w:tcPr>
          <w:p w14:paraId="2B6C009C" w14:textId="7ADF1CBD" w:rsidR="009850EE" w:rsidRPr="003457EB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457E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.06 (0.24, 5.96)</w:t>
            </w:r>
          </w:p>
        </w:tc>
        <w:tc>
          <w:tcPr>
            <w:tcW w:w="1045" w:type="dxa"/>
          </w:tcPr>
          <w:p w14:paraId="7B8BB9AE" w14:textId="51D74AFA" w:rsidR="009850EE" w:rsidRPr="009850EE" w:rsidRDefault="009850EE" w:rsidP="003457EB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9850EE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0.205</w:t>
            </w:r>
          </w:p>
        </w:tc>
      </w:tr>
      <w:tr w:rsidR="009850EE" w14:paraId="5BE2BB3B" w14:textId="3A5F3F7F" w:rsidTr="004C0690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</w:tcPr>
          <w:p w14:paraId="26E61C7C" w14:textId="77777777" w:rsidR="009850EE" w:rsidRPr="00A91C4F" w:rsidRDefault="009850EE" w:rsidP="003457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Mo</w:t>
            </w:r>
          </w:p>
        </w:tc>
        <w:tc>
          <w:tcPr>
            <w:tcW w:w="2016" w:type="dxa"/>
            <w:vAlign w:val="bottom"/>
          </w:tcPr>
          <w:p w14:paraId="64DF956A" w14:textId="2D3ED82D" w:rsidR="009850EE" w:rsidRPr="002134D1" w:rsidRDefault="009850EE" w:rsidP="003457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 (-3.19, 4.13)</w:t>
            </w:r>
          </w:p>
        </w:tc>
        <w:tc>
          <w:tcPr>
            <w:tcW w:w="1008" w:type="dxa"/>
          </w:tcPr>
          <w:p w14:paraId="0401087C" w14:textId="2BF62522" w:rsidR="009850EE" w:rsidRDefault="009850EE" w:rsidP="003457E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2</w:t>
            </w:r>
          </w:p>
        </w:tc>
        <w:tc>
          <w:tcPr>
            <w:tcW w:w="1008" w:type="dxa"/>
            <w:vAlign w:val="bottom"/>
          </w:tcPr>
          <w:p w14:paraId="7073F193" w14:textId="7B9E53C8" w:rsidR="009850EE" w:rsidRPr="00A91C4F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9</w:t>
            </w:r>
          </w:p>
        </w:tc>
        <w:tc>
          <w:tcPr>
            <w:tcW w:w="2016" w:type="dxa"/>
            <w:vAlign w:val="bottom"/>
          </w:tcPr>
          <w:p w14:paraId="2B078E16" w14:textId="7A638BAB" w:rsidR="009850EE" w:rsidRPr="00A91C4F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47 (-5.20, 2.41)</w:t>
            </w:r>
          </w:p>
        </w:tc>
        <w:tc>
          <w:tcPr>
            <w:tcW w:w="1045" w:type="dxa"/>
          </w:tcPr>
          <w:p w14:paraId="7313CB91" w14:textId="4B642B77" w:rsidR="009850EE" w:rsidRDefault="009850EE" w:rsidP="003457E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4</w:t>
            </w:r>
          </w:p>
        </w:tc>
      </w:tr>
      <w:tr w:rsidR="009850EE" w14:paraId="6CC82E04" w14:textId="5975711C" w:rsidTr="004C0690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</w:tcPr>
          <w:p w14:paraId="2435AD16" w14:textId="77777777" w:rsidR="009850EE" w:rsidRPr="00A91C4F" w:rsidRDefault="009850EE" w:rsidP="003457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Ni</w:t>
            </w:r>
          </w:p>
        </w:tc>
        <w:tc>
          <w:tcPr>
            <w:tcW w:w="2016" w:type="dxa"/>
            <w:vAlign w:val="bottom"/>
          </w:tcPr>
          <w:p w14:paraId="3A3DF8FD" w14:textId="7D413523" w:rsidR="009850EE" w:rsidRPr="002134D1" w:rsidRDefault="009850EE" w:rsidP="003457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 (-1.52, 3.83)</w:t>
            </w:r>
          </w:p>
        </w:tc>
        <w:tc>
          <w:tcPr>
            <w:tcW w:w="1008" w:type="dxa"/>
          </w:tcPr>
          <w:p w14:paraId="7A91CE97" w14:textId="1CFB5961" w:rsidR="009850EE" w:rsidRDefault="009850EE" w:rsidP="003457E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6</w:t>
            </w:r>
          </w:p>
        </w:tc>
        <w:tc>
          <w:tcPr>
            <w:tcW w:w="1008" w:type="dxa"/>
            <w:vAlign w:val="bottom"/>
          </w:tcPr>
          <w:p w14:paraId="7685CD23" w14:textId="36AF3505" w:rsidR="009850EE" w:rsidRPr="00A91C4F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2016" w:type="dxa"/>
            <w:vAlign w:val="bottom"/>
          </w:tcPr>
          <w:p w14:paraId="061B9FA5" w14:textId="04CDC010" w:rsidR="009850EE" w:rsidRPr="002134D1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91 (-6.12, 0.41)</w:t>
            </w:r>
          </w:p>
        </w:tc>
        <w:tc>
          <w:tcPr>
            <w:tcW w:w="1045" w:type="dxa"/>
          </w:tcPr>
          <w:p w14:paraId="09812DB2" w14:textId="5CE45B7B" w:rsidR="009850EE" w:rsidRDefault="009850EE" w:rsidP="003457E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2</w:t>
            </w:r>
          </w:p>
        </w:tc>
      </w:tr>
      <w:tr w:rsidR="009850EE" w14:paraId="23CF5F35" w14:textId="3BC2B611" w:rsidTr="004C0690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</w:tcPr>
          <w:p w14:paraId="569A4EAE" w14:textId="77777777" w:rsidR="009850EE" w:rsidRPr="00A91C4F" w:rsidRDefault="009850EE" w:rsidP="003457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Pb</w:t>
            </w:r>
          </w:p>
        </w:tc>
        <w:tc>
          <w:tcPr>
            <w:tcW w:w="2016" w:type="dxa"/>
            <w:vAlign w:val="bottom"/>
          </w:tcPr>
          <w:p w14:paraId="78C95388" w14:textId="19BDFBBF" w:rsidR="009850EE" w:rsidRPr="003457EB" w:rsidRDefault="009850EE" w:rsidP="003457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457E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.36 (1.46, 9.41)</w:t>
            </w:r>
          </w:p>
        </w:tc>
        <w:tc>
          <w:tcPr>
            <w:tcW w:w="1008" w:type="dxa"/>
          </w:tcPr>
          <w:p w14:paraId="51D6AA75" w14:textId="71A09169" w:rsidR="009850EE" w:rsidRPr="009850EE" w:rsidRDefault="009850EE" w:rsidP="003457EB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9850EE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1008" w:type="dxa"/>
            <w:vAlign w:val="bottom"/>
          </w:tcPr>
          <w:p w14:paraId="5E967EF1" w14:textId="46AF6586" w:rsidR="009850EE" w:rsidRPr="00A91C4F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0</w:t>
            </w:r>
          </w:p>
        </w:tc>
        <w:tc>
          <w:tcPr>
            <w:tcW w:w="2016" w:type="dxa"/>
            <w:vAlign w:val="bottom"/>
          </w:tcPr>
          <w:p w14:paraId="4E90CB2D" w14:textId="54E41F34" w:rsidR="009850EE" w:rsidRPr="00A6305E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4 (-1.18, 7.85)</w:t>
            </w:r>
          </w:p>
        </w:tc>
        <w:tc>
          <w:tcPr>
            <w:tcW w:w="1045" w:type="dxa"/>
          </w:tcPr>
          <w:p w14:paraId="37CF910E" w14:textId="3F966310" w:rsidR="009850EE" w:rsidRDefault="009850EE" w:rsidP="003457E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3</w:t>
            </w:r>
          </w:p>
        </w:tc>
      </w:tr>
      <w:tr w:rsidR="009850EE" w14:paraId="7DB4E36E" w14:textId="30FC88A0" w:rsidTr="004C0690">
        <w:trPr>
          <w:trHeight w:val="320"/>
        </w:trPr>
        <w:tc>
          <w:tcPr>
            <w:tcW w:w="935" w:type="dxa"/>
            <w:shd w:val="clear" w:color="auto" w:fill="auto"/>
            <w:noWrap/>
            <w:vAlign w:val="bottom"/>
          </w:tcPr>
          <w:p w14:paraId="65843045" w14:textId="77777777" w:rsidR="009850EE" w:rsidRPr="00A91C4F" w:rsidRDefault="009850EE" w:rsidP="003457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Sn</w:t>
            </w:r>
          </w:p>
        </w:tc>
        <w:tc>
          <w:tcPr>
            <w:tcW w:w="2016" w:type="dxa"/>
            <w:vAlign w:val="bottom"/>
          </w:tcPr>
          <w:p w14:paraId="1B3CB3DD" w14:textId="343C4B67" w:rsidR="009850EE" w:rsidRPr="00A91C4F" w:rsidRDefault="009850EE" w:rsidP="003457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3 (-6.45, 5.34)</w:t>
            </w:r>
          </w:p>
        </w:tc>
        <w:tc>
          <w:tcPr>
            <w:tcW w:w="1008" w:type="dxa"/>
          </w:tcPr>
          <w:p w14:paraId="0C806157" w14:textId="37F76BAC" w:rsidR="009850EE" w:rsidRDefault="009850EE" w:rsidP="003457E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2</w:t>
            </w:r>
          </w:p>
        </w:tc>
        <w:tc>
          <w:tcPr>
            <w:tcW w:w="1008" w:type="dxa"/>
            <w:vAlign w:val="bottom"/>
          </w:tcPr>
          <w:p w14:paraId="02CCF53D" w14:textId="3356301C" w:rsidR="009850EE" w:rsidRPr="00A91C4F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4</w:t>
            </w:r>
          </w:p>
        </w:tc>
        <w:tc>
          <w:tcPr>
            <w:tcW w:w="2016" w:type="dxa"/>
            <w:vAlign w:val="bottom"/>
          </w:tcPr>
          <w:p w14:paraId="0BE8D15F" w14:textId="0DD90B7E" w:rsidR="009850EE" w:rsidRPr="00A91C4F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09 (-7.45, 5.71)</w:t>
            </w:r>
          </w:p>
        </w:tc>
        <w:tc>
          <w:tcPr>
            <w:tcW w:w="1045" w:type="dxa"/>
          </w:tcPr>
          <w:p w14:paraId="631220FD" w14:textId="07632D70" w:rsidR="009850EE" w:rsidRDefault="009850EE" w:rsidP="003457E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2</w:t>
            </w:r>
          </w:p>
        </w:tc>
      </w:tr>
      <w:tr w:rsidR="009850EE" w14:paraId="778A6E68" w14:textId="498872F6" w:rsidTr="004C0690">
        <w:trPr>
          <w:trHeight w:val="320"/>
        </w:trPr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85F375" w14:textId="77777777" w:rsidR="009850EE" w:rsidRPr="00A91C4F" w:rsidRDefault="009850EE" w:rsidP="003457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1C4F">
              <w:rPr>
                <w:rFonts w:ascii="Calibri" w:hAnsi="Calibri" w:cs="Calibri"/>
                <w:color w:val="000000"/>
                <w:sz w:val="22"/>
                <w:szCs w:val="22"/>
              </w:rPr>
              <w:t>Zn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bottom"/>
          </w:tcPr>
          <w:p w14:paraId="70D98779" w14:textId="7672B5B7" w:rsidR="009850EE" w:rsidRPr="002134D1" w:rsidRDefault="009850EE" w:rsidP="003457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8 (-1.45, 0.09)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3D95E127" w14:textId="29EA6925" w:rsidR="009850EE" w:rsidRPr="009850EE" w:rsidRDefault="009850EE" w:rsidP="003457EB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9850EE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0.282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14:paraId="642F2118" w14:textId="3422FECE" w:rsidR="009850EE" w:rsidRPr="003457EB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457E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bottom"/>
          </w:tcPr>
          <w:p w14:paraId="7F158489" w14:textId="79F2D881" w:rsidR="009850EE" w:rsidRPr="002134D1" w:rsidRDefault="009850EE" w:rsidP="003457E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6 (-0.19, 2.73)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14:paraId="12AF142C" w14:textId="02D2E640" w:rsidR="009850EE" w:rsidRDefault="009850EE" w:rsidP="003457E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2</w:t>
            </w:r>
          </w:p>
        </w:tc>
      </w:tr>
      <w:tr w:rsidR="009850EE" w14:paraId="531A99FC" w14:textId="61A5966D" w:rsidTr="004C0690">
        <w:trPr>
          <w:trHeight w:val="320"/>
        </w:trPr>
        <w:tc>
          <w:tcPr>
            <w:tcW w:w="802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888C783" w14:textId="6C8325CA" w:rsidR="009850EE" w:rsidRDefault="009850EE" w:rsidP="009850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s adjust for maternal age, education, exposure to secondhand tobacco smoke, and pre-pregnancy BMI.</w:t>
            </w:r>
          </w:p>
        </w:tc>
      </w:tr>
    </w:tbl>
    <w:p w14:paraId="708F8413" w14:textId="77777777" w:rsidR="00A6305E" w:rsidRPr="00C76F25" w:rsidRDefault="00A6305E" w:rsidP="00A6305E">
      <w:pPr>
        <w:rPr>
          <w:sz w:val="20"/>
          <w:szCs w:val="20"/>
        </w:rPr>
      </w:pPr>
    </w:p>
    <w:sectPr w:rsidR="00A6305E" w:rsidRPr="00C76F25" w:rsidSect="00A412F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73B"/>
    <w:rsid w:val="001608B3"/>
    <w:rsid w:val="00204EFB"/>
    <w:rsid w:val="002134D1"/>
    <w:rsid w:val="002D7C07"/>
    <w:rsid w:val="003457EB"/>
    <w:rsid w:val="003F308F"/>
    <w:rsid w:val="003F3A33"/>
    <w:rsid w:val="004C0690"/>
    <w:rsid w:val="005C090F"/>
    <w:rsid w:val="00631187"/>
    <w:rsid w:val="00644624"/>
    <w:rsid w:val="0080776D"/>
    <w:rsid w:val="008763E6"/>
    <w:rsid w:val="008C29C6"/>
    <w:rsid w:val="00944A89"/>
    <w:rsid w:val="009850EE"/>
    <w:rsid w:val="00A412FA"/>
    <w:rsid w:val="00A55C3D"/>
    <w:rsid w:val="00A6305E"/>
    <w:rsid w:val="00B102F7"/>
    <w:rsid w:val="00B86331"/>
    <w:rsid w:val="00C76F25"/>
    <w:rsid w:val="00DB1DFE"/>
    <w:rsid w:val="00E1773B"/>
    <w:rsid w:val="00E5312E"/>
    <w:rsid w:val="00EA5807"/>
    <w:rsid w:val="00FA5599"/>
    <w:rsid w:val="00FD5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3F8ADE"/>
  <w15:docId w15:val="{83B00326-94EF-44FC-897E-541461F16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12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2F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207</Words>
  <Characters>688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y, Amber</dc:creator>
  <cp:keywords/>
  <dc:description/>
  <cp:lastModifiedBy>Baeuerlein, Christopher</cp:lastModifiedBy>
  <cp:revision>2</cp:revision>
  <cp:lastPrinted>2022-04-22T19:05:00Z</cp:lastPrinted>
  <dcterms:created xsi:type="dcterms:W3CDTF">2022-06-13T13:10:00Z</dcterms:created>
  <dcterms:modified xsi:type="dcterms:W3CDTF">2022-06-13T13:10:00Z</dcterms:modified>
</cp:coreProperties>
</file>